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A83FE" w14:textId="77777777" w:rsidR="00F35109" w:rsidRPr="00BF3AA8" w:rsidRDefault="00F35109" w:rsidP="00A26791">
      <w:pPr>
        <w:pStyle w:val="berschrift3"/>
      </w:pPr>
      <w:bookmarkStart w:id="0" w:name="_Toc190786153"/>
      <w:r w:rsidRPr="00BF3AA8">
        <w:t>Appendix C</w:t>
      </w:r>
    </w:p>
    <w:p w14:paraId="67AFAEE8" w14:textId="4473E6E1" w:rsidR="00AF6A16" w:rsidRPr="00BF3AA8" w:rsidRDefault="00DF36A7" w:rsidP="00A26791">
      <w:pPr>
        <w:pStyle w:val="berschrift4"/>
      </w:pPr>
      <w:r w:rsidRPr="00BF3AA8">
        <w:t xml:space="preserve">Table C1: </w:t>
      </w:r>
      <w:r w:rsidR="00AF6A16" w:rsidRPr="00BF3AA8">
        <w:t>Comparison of excluded and included participants in baseline characteristics</w:t>
      </w:r>
    </w:p>
    <w:tbl>
      <w:tblPr>
        <w:tblW w:w="8056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3"/>
        <w:gridCol w:w="1642"/>
        <w:gridCol w:w="1857"/>
        <w:gridCol w:w="1804"/>
      </w:tblGrid>
      <w:tr w:rsidR="00AF6A16" w:rsidRPr="00BF3AA8" w14:paraId="43EE94CE" w14:textId="77777777" w:rsidTr="00AA419A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9D5FA8F" w14:textId="77777777" w:rsidR="00AF6A16" w:rsidRPr="00BF3AA8" w:rsidRDefault="00AF6A16" w:rsidP="00AA419A">
            <w:pPr>
              <w:spacing w:line="240" w:lineRule="auto"/>
              <w:rPr>
                <w:b/>
                <w:bCs/>
              </w:rPr>
            </w:pPr>
            <w:r w:rsidRPr="00BF3AA8">
              <w:rPr>
                <w:b/>
                <w:bCs/>
              </w:rPr>
              <w:t>Characteristic</w:t>
            </w:r>
          </w:p>
        </w:tc>
        <w:tc>
          <w:tcPr>
            <w:tcW w:w="1642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0FA1898" w14:textId="77777777" w:rsidR="00AF6A16" w:rsidRPr="00BF3AA8" w:rsidRDefault="00AF6A16" w:rsidP="00AA419A">
            <w:pPr>
              <w:spacing w:line="240" w:lineRule="auto"/>
              <w:rPr>
                <w:b/>
                <w:bCs/>
              </w:rPr>
            </w:pPr>
            <w:r w:rsidRPr="00BF3AA8">
              <w:rPr>
                <w:b/>
                <w:bCs/>
              </w:rPr>
              <w:t>Overall</w:t>
            </w:r>
            <w:r w:rsidRPr="00BF3AA8">
              <w:rPr>
                <w:b/>
                <w:bCs/>
              </w:rPr>
              <w:br/>
              <w:t>N=277</w:t>
            </w:r>
          </w:p>
        </w:tc>
        <w:tc>
          <w:tcPr>
            <w:tcW w:w="1857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58E2E20" w14:textId="77777777" w:rsidR="00AF6A16" w:rsidRPr="00BF3AA8" w:rsidRDefault="00AF6A16" w:rsidP="00AA419A">
            <w:pPr>
              <w:spacing w:line="240" w:lineRule="auto"/>
              <w:rPr>
                <w:b/>
                <w:bCs/>
              </w:rPr>
            </w:pPr>
            <w:r w:rsidRPr="00BF3AA8">
              <w:rPr>
                <w:b/>
                <w:bCs/>
              </w:rPr>
              <w:t>Excluded</w:t>
            </w:r>
            <w:r w:rsidRPr="00BF3AA8">
              <w:rPr>
                <w:b/>
                <w:bCs/>
              </w:rPr>
              <w:br/>
              <w:t>n=160</w:t>
            </w:r>
          </w:p>
        </w:tc>
        <w:tc>
          <w:tcPr>
            <w:tcW w:w="1804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A8C503B" w14:textId="77777777" w:rsidR="00AF6A16" w:rsidRPr="00BF3AA8" w:rsidRDefault="00AF6A16" w:rsidP="00AA419A">
            <w:pPr>
              <w:spacing w:line="240" w:lineRule="auto"/>
              <w:rPr>
                <w:b/>
                <w:bCs/>
              </w:rPr>
            </w:pPr>
            <w:r w:rsidRPr="00BF3AA8">
              <w:rPr>
                <w:b/>
                <w:bCs/>
              </w:rPr>
              <w:t>Included</w:t>
            </w:r>
            <w:r w:rsidRPr="00BF3AA8">
              <w:rPr>
                <w:b/>
                <w:bCs/>
              </w:rPr>
              <w:br/>
              <w:t>n=117</w:t>
            </w:r>
          </w:p>
        </w:tc>
      </w:tr>
      <w:tr w:rsidR="00AF6A16" w:rsidRPr="00BF3AA8" w14:paraId="237A55F1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CF68DC" w14:textId="77777777" w:rsidR="00AF6A16" w:rsidRPr="00BF3AA8" w:rsidRDefault="00AF6A16" w:rsidP="00AA419A">
            <w:pPr>
              <w:spacing w:line="240" w:lineRule="auto"/>
            </w:pPr>
            <w:r w:rsidRPr="00BF3AA8">
              <w:t>Group (%)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F67CC3" w14:textId="77777777" w:rsidR="00AF6A16" w:rsidRPr="00BF3AA8" w:rsidRDefault="00AF6A16" w:rsidP="00AA419A">
            <w:pPr>
              <w:spacing w:line="240" w:lineRule="auto"/>
            </w:pP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1D318F" w14:textId="77777777" w:rsidR="00AF6A16" w:rsidRPr="00BF3AA8" w:rsidRDefault="00AF6A16" w:rsidP="00AA419A">
            <w:pPr>
              <w:spacing w:line="240" w:lineRule="auto"/>
            </w:pP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032A4B" w14:textId="77777777" w:rsidR="00AF6A16" w:rsidRPr="00BF3AA8" w:rsidRDefault="00AF6A16" w:rsidP="00AA419A">
            <w:pPr>
              <w:spacing w:line="240" w:lineRule="auto"/>
            </w:pPr>
          </w:p>
        </w:tc>
      </w:tr>
      <w:tr w:rsidR="00AF6A16" w:rsidRPr="00BF3AA8" w14:paraId="51399C4D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3FB819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Control group 2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865DBD" w14:textId="77777777" w:rsidR="00AF6A16" w:rsidRPr="00BF3AA8" w:rsidRDefault="00AF6A16" w:rsidP="00AA419A">
            <w:pPr>
              <w:spacing w:line="240" w:lineRule="auto"/>
            </w:pPr>
            <w:r w:rsidRPr="00BF3AA8">
              <w:t>67 (24.2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C70084" w14:textId="77777777" w:rsidR="00AF6A16" w:rsidRPr="00BF3AA8" w:rsidRDefault="00AF6A16" w:rsidP="00AA419A">
            <w:pPr>
              <w:spacing w:line="240" w:lineRule="auto"/>
            </w:pPr>
            <w:r w:rsidRPr="00BF3AA8">
              <w:t>35 (21.9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6B8E28" w14:textId="77777777" w:rsidR="00AF6A16" w:rsidRPr="00BF3AA8" w:rsidRDefault="00AF6A16" w:rsidP="00AA419A">
            <w:pPr>
              <w:spacing w:line="240" w:lineRule="auto"/>
            </w:pPr>
            <w:r w:rsidRPr="00BF3AA8">
              <w:t>32 (27.4)</w:t>
            </w:r>
          </w:p>
        </w:tc>
      </w:tr>
      <w:tr w:rsidR="00AF6A16" w:rsidRPr="00BF3AA8" w14:paraId="3D051C9A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2E14E9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Control group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E4E771" w14:textId="77777777" w:rsidR="00AF6A16" w:rsidRPr="00BF3AA8" w:rsidRDefault="00AF6A16" w:rsidP="00AA419A">
            <w:pPr>
              <w:spacing w:line="240" w:lineRule="auto"/>
            </w:pPr>
            <w:r w:rsidRPr="00BF3AA8">
              <w:t>105 (37.9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8FA7C1" w14:textId="77777777" w:rsidR="00AF6A16" w:rsidRPr="00BF3AA8" w:rsidRDefault="00AF6A16" w:rsidP="00AA419A">
            <w:pPr>
              <w:spacing w:line="240" w:lineRule="auto"/>
            </w:pPr>
            <w:r w:rsidRPr="00BF3AA8">
              <w:t>70 (43.8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235873" w14:textId="77777777" w:rsidR="00AF6A16" w:rsidRPr="00BF3AA8" w:rsidRDefault="00AF6A16" w:rsidP="00AA419A">
            <w:pPr>
              <w:spacing w:line="240" w:lineRule="auto"/>
            </w:pPr>
            <w:r w:rsidRPr="00BF3AA8">
              <w:t>35 (29.9)</w:t>
            </w:r>
          </w:p>
        </w:tc>
      </w:tr>
      <w:tr w:rsidR="00AF6A16" w:rsidRPr="00BF3AA8" w14:paraId="0051DD92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271E35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Intervention group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BE9E0F" w14:textId="77777777" w:rsidR="00AF6A16" w:rsidRPr="00BF3AA8" w:rsidRDefault="00AF6A16" w:rsidP="00AA419A">
            <w:pPr>
              <w:spacing w:line="240" w:lineRule="auto"/>
            </w:pPr>
            <w:r w:rsidRPr="00BF3AA8">
              <w:t>105 (37.9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C2983E" w14:textId="77777777" w:rsidR="00AF6A16" w:rsidRPr="00BF3AA8" w:rsidRDefault="00AF6A16" w:rsidP="00AA419A">
            <w:pPr>
              <w:spacing w:line="240" w:lineRule="auto"/>
            </w:pPr>
            <w:r w:rsidRPr="00BF3AA8">
              <w:t>55 (34.4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57407C" w14:textId="77777777" w:rsidR="00AF6A16" w:rsidRPr="00BF3AA8" w:rsidRDefault="00AF6A16" w:rsidP="00AA419A">
            <w:pPr>
              <w:spacing w:line="240" w:lineRule="auto"/>
            </w:pPr>
            <w:r w:rsidRPr="00BF3AA8">
              <w:t>50 (42.7)</w:t>
            </w:r>
          </w:p>
        </w:tc>
      </w:tr>
      <w:tr w:rsidR="00AF6A16" w:rsidRPr="00BF3AA8" w14:paraId="19A17D9E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ADDBB7" w14:textId="77777777" w:rsidR="00AF6A16" w:rsidRPr="00BF3AA8" w:rsidRDefault="00AF6A16" w:rsidP="00AA419A">
            <w:pPr>
              <w:spacing w:line="240" w:lineRule="auto"/>
            </w:pPr>
            <w:r w:rsidRPr="00BF3AA8">
              <w:t>Age (mean (SD))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D2E5BB" w14:textId="77777777" w:rsidR="00AF6A16" w:rsidRPr="00BF3AA8" w:rsidRDefault="00AF6A16" w:rsidP="00AA419A">
            <w:pPr>
              <w:spacing w:line="240" w:lineRule="auto"/>
            </w:pPr>
            <w:r w:rsidRPr="00BF3AA8">
              <w:t>54.96 (10.24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C40E86" w14:textId="77777777" w:rsidR="00AF6A16" w:rsidRPr="00BF3AA8" w:rsidRDefault="00AF6A16" w:rsidP="00AA419A">
            <w:pPr>
              <w:spacing w:line="240" w:lineRule="auto"/>
            </w:pPr>
            <w:r w:rsidRPr="00BF3AA8">
              <w:t>54.19 (11.08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6E117C" w14:textId="77777777" w:rsidR="00AF6A16" w:rsidRPr="00BF3AA8" w:rsidRDefault="00AF6A16" w:rsidP="00AA419A">
            <w:pPr>
              <w:spacing w:line="240" w:lineRule="auto"/>
            </w:pPr>
            <w:r w:rsidRPr="00BF3AA8">
              <w:t>56.00 (8.91)</w:t>
            </w:r>
          </w:p>
        </w:tc>
      </w:tr>
      <w:tr w:rsidR="00AF6A16" w:rsidRPr="00BF3AA8" w14:paraId="0DC1B007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5CD962" w14:textId="77777777" w:rsidR="00AF6A16" w:rsidRPr="00BF3AA8" w:rsidRDefault="00AF6A16" w:rsidP="00AA419A">
            <w:pPr>
              <w:spacing w:line="240" w:lineRule="auto"/>
            </w:pPr>
            <w:r w:rsidRPr="00BF3AA8">
              <w:t>Sex of participant (%)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0C78C6" w14:textId="77777777" w:rsidR="00AF6A16" w:rsidRPr="00BF3AA8" w:rsidRDefault="00AF6A16" w:rsidP="00AA419A">
            <w:pPr>
              <w:spacing w:line="240" w:lineRule="auto"/>
            </w:pP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82494E" w14:textId="77777777" w:rsidR="00AF6A16" w:rsidRPr="00BF3AA8" w:rsidRDefault="00AF6A16" w:rsidP="00AA419A">
            <w:pPr>
              <w:spacing w:line="240" w:lineRule="auto"/>
            </w:pP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42F519" w14:textId="77777777" w:rsidR="00AF6A16" w:rsidRPr="00BF3AA8" w:rsidRDefault="00AF6A16" w:rsidP="00AA419A">
            <w:pPr>
              <w:spacing w:line="240" w:lineRule="auto"/>
            </w:pPr>
          </w:p>
        </w:tc>
      </w:tr>
      <w:tr w:rsidR="00AF6A16" w:rsidRPr="00BF3AA8" w14:paraId="4C218CA0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8ABE67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Female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B768A9" w14:textId="77777777" w:rsidR="00AF6A16" w:rsidRPr="00BF3AA8" w:rsidRDefault="00AF6A16" w:rsidP="00AA419A">
            <w:pPr>
              <w:spacing w:line="240" w:lineRule="auto"/>
            </w:pPr>
            <w:r w:rsidRPr="00BF3AA8">
              <w:t>223 (80.5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36DCCE" w14:textId="77777777" w:rsidR="00AF6A16" w:rsidRPr="00BF3AA8" w:rsidRDefault="00AF6A16" w:rsidP="00AA419A">
            <w:pPr>
              <w:spacing w:line="240" w:lineRule="auto"/>
            </w:pPr>
            <w:r w:rsidRPr="00BF3AA8">
              <w:t>125 (78.1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C1BAA1" w14:textId="77777777" w:rsidR="00AF6A16" w:rsidRPr="00BF3AA8" w:rsidRDefault="00AF6A16" w:rsidP="00AA419A">
            <w:pPr>
              <w:spacing w:line="240" w:lineRule="auto"/>
            </w:pPr>
            <w:r w:rsidRPr="00BF3AA8">
              <w:t>98 (83.8)</w:t>
            </w:r>
          </w:p>
        </w:tc>
      </w:tr>
      <w:tr w:rsidR="00AF6A16" w:rsidRPr="00BF3AA8" w14:paraId="52299A65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1CC3AC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Male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8B6663" w14:textId="77777777" w:rsidR="00AF6A16" w:rsidRPr="00BF3AA8" w:rsidRDefault="00AF6A16" w:rsidP="00AA419A">
            <w:pPr>
              <w:spacing w:line="240" w:lineRule="auto"/>
            </w:pPr>
            <w:r w:rsidRPr="00BF3AA8">
              <w:t>54 (19.5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E3DA0E" w14:textId="77777777" w:rsidR="00AF6A16" w:rsidRPr="00BF3AA8" w:rsidRDefault="00AF6A16" w:rsidP="00AA419A">
            <w:pPr>
              <w:spacing w:line="240" w:lineRule="auto"/>
            </w:pPr>
            <w:r w:rsidRPr="00BF3AA8">
              <w:t>35 (21.9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3108C0" w14:textId="77777777" w:rsidR="00AF6A16" w:rsidRPr="00BF3AA8" w:rsidRDefault="00AF6A16" w:rsidP="00AA419A">
            <w:pPr>
              <w:spacing w:line="240" w:lineRule="auto"/>
            </w:pPr>
            <w:r w:rsidRPr="00BF3AA8">
              <w:t>19 (16.2)</w:t>
            </w:r>
          </w:p>
        </w:tc>
      </w:tr>
      <w:tr w:rsidR="00AF6A16" w:rsidRPr="00BF3AA8" w14:paraId="7688A80D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14FD38" w14:textId="77777777" w:rsidR="00AF6A16" w:rsidRPr="00BF3AA8" w:rsidRDefault="00AF6A16" w:rsidP="00AA419A">
            <w:pPr>
              <w:spacing w:line="240" w:lineRule="auto"/>
            </w:pPr>
            <w:r w:rsidRPr="00BF3AA8">
              <w:t>Education (%)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430FBB" w14:textId="77777777" w:rsidR="00AF6A16" w:rsidRPr="00BF3AA8" w:rsidRDefault="00AF6A16" w:rsidP="00AA419A">
            <w:pPr>
              <w:spacing w:line="240" w:lineRule="auto"/>
            </w:pP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BF5039" w14:textId="77777777" w:rsidR="00AF6A16" w:rsidRPr="00BF3AA8" w:rsidRDefault="00AF6A16" w:rsidP="00AA419A">
            <w:pPr>
              <w:spacing w:line="240" w:lineRule="auto"/>
            </w:pP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758BFF" w14:textId="77777777" w:rsidR="00AF6A16" w:rsidRPr="00BF3AA8" w:rsidRDefault="00AF6A16" w:rsidP="00AA419A">
            <w:pPr>
              <w:spacing w:line="240" w:lineRule="auto"/>
            </w:pPr>
          </w:p>
        </w:tc>
      </w:tr>
      <w:tr w:rsidR="00AF6A16" w:rsidRPr="00BF3AA8" w14:paraId="19FA046F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A3E292" w14:textId="77777777" w:rsidR="00AF6A16" w:rsidRPr="00BF3AA8" w:rsidRDefault="00AF6A16" w:rsidP="00AA419A">
            <w:pPr>
              <w:spacing w:line="240" w:lineRule="auto"/>
            </w:pPr>
            <w:r w:rsidRPr="00BF3AA8">
              <w:t>Basic education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37F1F3" w14:textId="77777777" w:rsidR="00AF6A16" w:rsidRPr="00BF3AA8" w:rsidRDefault="00AF6A16" w:rsidP="00AA419A">
            <w:pPr>
              <w:spacing w:line="240" w:lineRule="auto"/>
            </w:pPr>
            <w:r w:rsidRPr="00BF3AA8">
              <w:t>6 (2.2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49DB4F" w14:textId="77777777" w:rsidR="00AF6A16" w:rsidRPr="00BF3AA8" w:rsidRDefault="00AF6A16" w:rsidP="00AA419A">
            <w:pPr>
              <w:spacing w:line="240" w:lineRule="auto"/>
            </w:pPr>
            <w:r w:rsidRPr="00BF3AA8">
              <w:t>6 (3.8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6F2C0E" w14:textId="77777777" w:rsidR="00AF6A16" w:rsidRPr="00BF3AA8" w:rsidRDefault="00AF6A16" w:rsidP="00AA419A">
            <w:pPr>
              <w:spacing w:line="240" w:lineRule="auto"/>
            </w:pPr>
            <w:r w:rsidRPr="00BF3AA8">
              <w:t>0 (0.0)</w:t>
            </w:r>
          </w:p>
        </w:tc>
      </w:tr>
      <w:tr w:rsidR="00AF6A16" w:rsidRPr="00BF3AA8" w14:paraId="31EF3491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88C6A8" w14:textId="77777777" w:rsidR="00AF6A16" w:rsidRPr="00BF3AA8" w:rsidRDefault="00AF6A16" w:rsidP="00AA419A">
            <w:pPr>
              <w:spacing w:line="240" w:lineRule="auto"/>
            </w:pPr>
            <w:r w:rsidRPr="00BF3AA8">
              <w:t>Middle school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39D494" w14:textId="77777777" w:rsidR="00AF6A16" w:rsidRPr="00BF3AA8" w:rsidRDefault="00AF6A16" w:rsidP="00AA419A">
            <w:pPr>
              <w:spacing w:line="240" w:lineRule="auto"/>
            </w:pPr>
            <w:r w:rsidRPr="00BF3AA8">
              <w:t>12 (4.3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9CF86C" w14:textId="77777777" w:rsidR="00AF6A16" w:rsidRPr="00BF3AA8" w:rsidRDefault="00AF6A16" w:rsidP="00AA419A">
            <w:pPr>
              <w:spacing w:line="240" w:lineRule="auto"/>
            </w:pPr>
            <w:r w:rsidRPr="00BF3AA8">
              <w:t>8 (5.0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F32C16" w14:textId="77777777" w:rsidR="00AF6A16" w:rsidRPr="00BF3AA8" w:rsidRDefault="00AF6A16" w:rsidP="00AA419A">
            <w:pPr>
              <w:spacing w:line="240" w:lineRule="auto"/>
            </w:pPr>
            <w:r w:rsidRPr="00BF3AA8">
              <w:t>4 (3.4)</w:t>
            </w:r>
          </w:p>
        </w:tc>
      </w:tr>
      <w:tr w:rsidR="00AF6A16" w:rsidRPr="00BF3AA8" w14:paraId="7C3A09CE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C059B8" w14:textId="2C2AEB5F" w:rsidR="00AF6A16" w:rsidRPr="00BF3AA8" w:rsidRDefault="003025CC" w:rsidP="00AA419A">
            <w:pPr>
              <w:spacing w:line="240" w:lineRule="auto"/>
            </w:pPr>
            <w:r w:rsidRPr="00BF3AA8">
              <w:t>Apprenticeship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3EC6C8" w14:textId="77777777" w:rsidR="00AF6A16" w:rsidRPr="00BF3AA8" w:rsidRDefault="00AF6A16" w:rsidP="00AA419A">
            <w:pPr>
              <w:spacing w:line="240" w:lineRule="auto"/>
            </w:pPr>
            <w:r w:rsidRPr="00BF3AA8">
              <w:t>67 (24.2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5C9F74" w14:textId="77777777" w:rsidR="00AF6A16" w:rsidRPr="00BF3AA8" w:rsidRDefault="00AF6A16" w:rsidP="00AA419A">
            <w:pPr>
              <w:spacing w:line="240" w:lineRule="auto"/>
            </w:pPr>
            <w:r w:rsidRPr="00BF3AA8">
              <w:t>41 (25.6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5DF2D8" w14:textId="77777777" w:rsidR="00AF6A16" w:rsidRPr="00BF3AA8" w:rsidRDefault="00AF6A16" w:rsidP="00AA419A">
            <w:pPr>
              <w:spacing w:line="240" w:lineRule="auto"/>
            </w:pPr>
            <w:r w:rsidRPr="00BF3AA8">
              <w:t>26 (22.2)</w:t>
            </w:r>
          </w:p>
        </w:tc>
      </w:tr>
      <w:tr w:rsidR="00AF6A16" w:rsidRPr="00BF3AA8" w14:paraId="79BE9602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970CA9" w14:textId="77777777" w:rsidR="00AF6A16" w:rsidRPr="00BF3AA8" w:rsidRDefault="00AF6A16" w:rsidP="00AA419A">
            <w:pPr>
              <w:spacing w:line="240" w:lineRule="auto"/>
            </w:pPr>
            <w:r w:rsidRPr="00BF3AA8">
              <w:t>High school or similar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CD8DBB" w14:textId="77777777" w:rsidR="00AF6A16" w:rsidRPr="00BF3AA8" w:rsidRDefault="00AF6A16" w:rsidP="00AA419A">
            <w:pPr>
              <w:spacing w:line="240" w:lineRule="auto"/>
            </w:pPr>
            <w:r w:rsidRPr="00BF3AA8">
              <w:t>29 (10.5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C30CB5" w14:textId="77777777" w:rsidR="00AF6A16" w:rsidRPr="00BF3AA8" w:rsidRDefault="00AF6A16" w:rsidP="00AA419A">
            <w:pPr>
              <w:spacing w:line="240" w:lineRule="auto"/>
            </w:pPr>
            <w:r w:rsidRPr="00BF3AA8">
              <w:t>18 (11.2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CB6A6C" w14:textId="77777777" w:rsidR="00AF6A16" w:rsidRPr="00BF3AA8" w:rsidRDefault="00AF6A16" w:rsidP="00AA419A">
            <w:pPr>
              <w:spacing w:line="240" w:lineRule="auto"/>
            </w:pPr>
            <w:r w:rsidRPr="00BF3AA8">
              <w:t>11 (9.4)</w:t>
            </w:r>
          </w:p>
        </w:tc>
      </w:tr>
      <w:tr w:rsidR="00AF6A16" w:rsidRPr="00BF3AA8" w14:paraId="2520D203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8DD6B2" w14:textId="77777777" w:rsidR="00AF6A16" w:rsidRPr="00BF3AA8" w:rsidRDefault="00AF6A16" w:rsidP="00AA419A">
            <w:pPr>
              <w:spacing w:line="240" w:lineRule="auto"/>
            </w:pPr>
            <w:r w:rsidRPr="00BF3AA8">
              <w:t>Higher education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7229D5" w14:textId="77777777" w:rsidR="00AF6A16" w:rsidRPr="00BF3AA8" w:rsidRDefault="00AF6A16" w:rsidP="00AA419A">
            <w:pPr>
              <w:spacing w:line="240" w:lineRule="auto"/>
            </w:pPr>
            <w:r w:rsidRPr="00BF3AA8">
              <w:t>54 (19.5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BB8892" w14:textId="77777777" w:rsidR="00AF6A16" w:rsidRPr="00BF3AA8" w:rsidRDefault="00AF6A16" w:rsidP="00AA419A">
            <w:pPr>
              <w:spacing w:line="240" w:lineRule="auto"/>
            </w:pPr>
            <w:r w:rsidRPr="00BF3AA8">
              <w:t>28 (17.5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735216" w14:textId="77777777" w:rsidR="00AF6A16" w:rsidRPr="00BF3AA8" w:rsidRDefault="00AF6A16" w:rsidP="00AA419A">
            <w:pPr>
              <w:spacing w:line="240" w:lineRule="auto"/>
            </w:pPr>
            <w:r w:rsidRPr="00BF3AA8">
              <w:t>26 (22.2)</w:t>
            </w:r>
          </w:p>
        </w:tc>
      </w:tr>
      <w:tr w:rsidR="00AF6A16" w:rsidRPr="00BF3AA8" w14:paraId="640DAE31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258385" w14:textId="77777777" w:rsidR="00AF6A16" w:rsidRPr="00BF3AA8" w:rsidRDefault="00AF6A16" w:rsidP="00AA419A">
            <w:pPr>
              <w:spacing w:line="240" w:lineRule="auto"/>
            </w:pPr>
            <w:r w:rsidRPr="00BF3AA8">
              <w:t>University or similar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337BA0" w14:textId="77777777" w:rsidR="00AF6A16" w:rsidRPr="00BF3AA8" w:rsidRDefault="00AF6A16" w:rsidP="00AA419A">
            <w:pPr>
              <w:spacing w:line="240" w:lineRule="auto"/>
            </w:pPr>
            <w:r w:rsidRPr="00BF3AA8">
              <w:t>109 (39.4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1AA222" w14:textId="77777777" w:rsidR="00AF6A16" w:rsidRPr="00BF3AA8" w:rsidRDefault="00AF6A16" w:rsidP="00AA419A">
            <w:pPr>
              <w:spacing w:line="240" w:lineRule="auto"/>
            </w:pPr>
            <w:r w:rsidRPr="00BF3AA8">
              <w:t>59 (36.9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CAD9AE" w14:textId="77777777" w:rsidR="00AF6A16" w:rsidRPr="00BF3AA8" w:rsidRDefault="00AF6A16" w:rsidP="00AA419A">
            <w:pPr>
              <w:spacing w:line="240" w:lineRule="auto"/>
            </w:pPr>
            <w:r w:rsidRPr="00BF3AA8">
              <w:t>50 (42.7)</w:t>
            </w:r>
          </w:p>
        </w:tc>
      </w:tr>
      <w:tr w:rsidR="00AF6A16" w:rsidRPr="00BF3AA8" w14:paraId="5897C4B4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E080AA" w14:textId="77777777" w:rsidR="00AF6A16" w:rsidRPr="00BF3AA8" w:rsidRDefault="00AF6A16" w:rsidP="00AA419A">
            <w:pPr>
              <w:spacing w:line="240" w:lineRule="auto"/>
            </w:pPr>
            <w:r w:rsidRPr="00BF3AA8">
              <w:t>Employment (%)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B4E50D" w14:textId="77777777" w:rsidR="00AF6A16" w:rsidRPr="00BF3AA8" w:rsidRDefault="00AF6A16" w:rsidP="00AA419A">
            <w:pPr>
              <w:spacing w:line="240" w:lineRule="auto"/>
            </w:pP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C4281F" w14:textId="77777777" w:rsidR="00AF6A16" w:rsidRPr="00BF3AA8" w:rsidRDefault="00AF6A16" w:rsidP="00AA419A">
            <w:pPr>
              <w:spacing w:line="240" w:lineRule="auto"/>
            </w:pP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440599" w14:textId="77777777" w:rsidR="00AF6A16" w:rsidRPr="00BF3AA8" w:rsidRDefault="00AF6A16" w:rsidP="00AA419A">
            <w:pPr>
              <w:spacing w:line="240" w:lineRule="auto"/>
            </w:pPr>
          </w:p>
        </w:tc>
      </w:tr>
      <w:tr w:rsidR="00AF6A16" w:rsidRPr="00BF3AA8" w14:paraId="6C61856E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620CA0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No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8B2ACB" w14:textId="77777777" w:rsidR="00AF6A16" w:rsidRPr="00BF3AA8" w:rsidRDefault="00AF6A16" w:rsidP="00AA419A">
            <w:pPr>
              <w:spacing w:line="240" w:lineRule="auto"/>
            </w:pPr>
            <w:r w:rsidRPr="00BF3AA8">
              <w:t>96 (34.7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F59154" w14:textId="77777777" w:rsidR="00AF6A16" w:rsidRPr="00BF3AA8" w:rsidRDefault="00AF6A16" w:rsidP="00AA419A">
            <w:pPr>
              <w:spacing w:line="240" w:lineRule="auto"/>
            </w:pPr>
            <w:r w:rsidRPr="00BF3AA8">
              <w:t>57 (35.6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D5065A" w14:textId="77777777" w:rsidR="00AF6A16" w:rsidRPr="00BF3AA8" w:rsidRDefault="00AF6A16" w:rsidP="00AA419A">
            <w:pPr>
              <w:spacing w:line="240" w:lineRule="auto"/>
            </w:pPr>
            <w:r w:rsidRPr="00BF3AA8">
              <w:t>39 (33.3)</w:t>
            </w:r>
          </w:p>
        </w:tc>
      </w:tr>
      <w:tr w:rsidR="00AF6A16" w:rsidRPr="00BF3AA8" w14:paraId="08C0712A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48CBE3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Yes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C2B848" w14:textId="77777777" w:rsidR="00AF6A16" w:rsidRPr="00BF3AA8" w:rsidRDefault="00AF6A16" w:rsidP="00AA419A">
            <w:pPr>
              <w:spacing w:line="240" w:lineRule="auto"/>
            </w:pPr>
            <w:r w:rsidRPr="00BF3AA8">
              <w:t>181 (65.3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245C86" w14:textId="77777777" w:rsidR="00AF6A16" w:rsidRPr="00BF3AA8" w:rsidRDefault="00AF6A16" w:rsidP="00AA419A">
            <w:pPr>
              <w:spacing w:line="240" w:lineRule="auto"/>
            </w:pPr>
            <w:r w:rsidRPr="00BF3AA8">
              <w:t>103 (64.4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FE6DA0" w14:textId="77777777" w:rsidR="00AF6A16" w:rsidRPr="00BF3AA8" w:rsidRDefault="00AF6A16" w:rsidP="00AA419A">
            <w:pPr>
              <w:spacing w:line="240" w:lineRule="auto"/>
            </w:pPr>
            <w:r w:rsidRPr="00BF3AA8">
              <w:t>78 (66.7)</w:t>
            </w:r>
          </w:p>
        </w:tc>
      </w:tr>
      <w:tr w:rsidR="00AF6A16" w:rsidRPr="00BF3AA8" w14:paraId="64C6DC82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C20A29" w14:textId="77777777" w:rsidR="00AF6A16" w:rsidRPr="00BF3AA8" w:rsidRDefault="00AF6A16" w:rsidP="00AA419A">
            <w:pPr>
              <w:spacing w:line="240" w:lineRule="auto"/>
            </w:pPr>
            <w:r w:rsidRPr="00BF3AA8">
              <w:lastRenderedPageBreak/>
              <w:t>Cancer diagnosis (%)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0C9FB0" w14:textId="77777777" w:rsidR="00AF6A16" w:rsidRPr="00BF3AA8" w:rsidRDefault="00AF6A16" w:rsidP="00AA419A">
            <w:pPr>
              <w:spacing w:line="240" w:lineRule="auto"/>
            </w:pP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56DFC7" w14:textId="77777777" w:rsidR="00AF6A16" w:rsidRPr="00BF3AA8" w:rsidRDefault="00AF6A16" w:rsidP="00AA419A">
            <w:pPr>
              <w:spacing w:line="240" w:lineRule="auto"/>
            </w:pP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D3C203" w14:textId="77777777" w:rsidR="00AF6A16" w:rsidRPr="00BF3AA8" w:rsidRDefault="00AF6A16" w:rsidP="00AA419A">
            <w:pPr>
              <w:spacing w:line="240" w:lineRule="auto"/>
            </w:pPr>
          </w:p>
        </w:tc>
      </w:tr>
      <w:tr w:rsidR="00AF6A16" w:rsidRPr="00BF3AA8" w14:paraId="3A482C79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0644E3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Lung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8D9440" w14:textId="77777777" w:rsidR="00AF6A16" w:rsidRPr="00BF3AA8" w:rsidRDefault="00AF6A16" w:rsidP="00AA419A">
            <w:pPr>
              <w:spacing w:line="240" w:lineRule="auto"/>
            </w:pPr>
            <w:r w:rsidRPr="00BF3AA8">
              <w:t>9 (3.2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7D48A5" w14:textId="77777777" w:rsidR="00AF6A16" w:rsidRPr="00BF3AA8" w:rsidRDefault="00AF6A16" w:rsidP="00AA419A">
            <w:pPr>
              <w:spacing w:line="240" w:lineRule="auto"/>
            </w:pPr>
            <w:r w:rsidRPr="00BF3AA8">
              <w:t>7 (4.4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58C345" w14:textId="77777777" w:rsidR="00AF6A16" w:rsidRPr="00BF3AA8" w:rsidRDefault="00AF6A16" w:rsidP="00AA419A">
            <w:pPr>
              <w:spacing w:line="240" w:lineRule="auto"/>
            </w:pPr>
            <w:r w:rsidRPr="00BF3AA8">
              <w:t>2 (1.7)</w:t>
            </w:r>
          </w:p>
        </w:tc>
      </w:tr>
      <w:tr w:rsidR="00AF6A16" w:rsidRPr="00BF3AA8" w14:paraId="65A6DC47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DEE1EA" w14:textId="0594707C" w:rsidR="00AF6A16" w:rsidRPr="00BF3AA8" w:rsidRDefault="00AF6A16" w:rsidP="00AA419A">
            <w:pPr>
              <w:spacing w:line="240" w:lineRule="auto"/>
            </w:pPr>
            <w:r w:rsidRPr="00BF3AA8">
              <w:t xml:space="preserve">  </w:t>
            </w:r>
            <w:r w:rsidR="003025CC" w:rsidRPr="00BF3AA8">
              <w:t>Colon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8DC48B" w14:textId="77777777" w:rsidR="00AF6A16" w:rsidRPr="00BF3AA8" w:rsidRDefault="00AF6A16" w:rsidP="00AA419A">
            <w:pPr>
              <w:spacing w:line="240" w:lineRule="auto"/>
            </w:pPr>
            <w:r w:rsidRPr="00BF3AA8">
              <w:t>7 (2.5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B9F01F" w14:textId="77777777" w:rsidR="00AF6A16" w:rsidRPr="00BF3AA8" w:rsidRDefault="00AF6A16" w:rsidP="00AA419A">
            <w:pPr>
              <w:spacing w:line="240" w:lineRule="auto"/>
            </w:pPr>
            <w:r w:rsidRPr="00BF3AA8">
              <w:t>4 (2.5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3DB71F" w14:textId="77777777" w:rsidR="00AF6A16" w:rsidRPr="00BF3AA8" w:rsidRDefault="00AF6A16" w:rsidP="00AA419A">
            <w:pPr>
              <w:spacing w:line="240" w:lineRule="auto"/>
            </w:pPr>
            <w:r w:rsidRPr="00BF3AA8">
              <w:t>3 (2.6)</w:t>
            </w:r>
          </w:p>
        </w:tc>
      </w:tr>
      <w:tr w:rsidR="00AF6A16" w:rsidRPr="00BF3AA8" w14:paraId="214C9251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5D7C97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Skin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817CCF" w14:textId="77777777" w:rsidR="00AF6A16" w:rsidRPr="00BF3AA8" w:rsidRDefault="00AF6A16" w:rsidP="00AA419A">
            <w:pPr>
              <w:spacing w:line="240" w:lineRule="auto"/>
            </w:pPr>
            <w:r w:rsidRPr="00BF3AA8">
              <w:t>19 (6.9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9DBD69" w14:textId="77777777" w:rsidR="00AF6A16" w:rsidRPr="00BF3AA8" w:rsidRDefault="00AF6A16" w:rsidP="00AA419A">
            <w:pPr>
              <w:spacing w:line="240" w:lineRule="auto"/>
            </w:pPr>
            <w:r w:rsidRPr="00BF3AA8">
              <w:t>13 (8.1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781F11" w14:textId="77777777" w:rsidR="00AF6A16" w:rsidRPr="00BF3AA8" w:rsidRDefault="00AF6A16" w:rsidP="00AA419A">
            <w:pPr>
              <w:spacing w:line="240" w:lineRule="auto"/>
            </w:pPr>
            <w:r w:rsidRPr="00BF3AA8">
              <w:t>6 (5.1)</w:t>
            </w:r>
          </w:p>
        </w:tc>
      </w:tr>
      <w:tr w:rsidR="00AF6A16" w:rsidRPr="00BF3AA8" w14:paraId="2742E484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95E2C7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Lymphoma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29AC5B" w14:textId="77777777" w:rsidR="00AF6A16" w:rsidRPr="00BF3AA8" w:rsidRDefault="00AF6A16" w:rsidP="00AA419A">
            <w:pPr>
              <w:spacing w:line="240" w:lineRule="auto"/>
            </w:pPr>
            <w:r w:rsidRPr="00BF3AA8">
              <w:t>13 (4.7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C60483" w14:textId="77777777" w:rsidR="00AF6A16" w:rsidRPr="00BF3AA8" w:rsidRDefault="00AF6A16" w:rsidP="00AA419A">
            <w:pPr>
              <w:spacing w:line="240" w:lineRule="auto"/>
            </w:pPr>
            <w:r w:rsidRPr="00BF3AA8">
              <w:t>8 (5.0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A7ED2E" w14:textId="77777777" w:rsidR="00AF6A16" w:rsidRPr="00BF3AA8" w:rsidRDefault="00AF6A16" w:rsidP="00AA419A">
            <w:pPr>
              <w:spacing w:line="240" w:lineRule="auto"/>
            </w:pPr>
            <w:r w:rsidRPr="00BF3AA8">
              <w:t>5 (4.3)</w:t>
            </w:r>
          </w:p>
        </w:tc>
      </w:tr>
      <w:tr w:rsidR="00AF6A16" w:rsidRPr="00BF3AA8" w14:paraId="087A455C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455785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Pancreas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3B72AB" w14:textId="77777777" w:rsidR="00AF6A16" w:rsidRPr="00BF3AA8" w:rsidRDefault="00AF6A16" w:rsidP="00AA419A">
            <w:pPr>
              <w:spacing w:line="240" w:lineRule="auto"/>
            </w:pPr>
            <w:r w:rsidRPr="00BF3AA8">
              <w:t>1 (0.4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AACC6F" w14:textId="77777777" w:rsidR="00AF6A16" w:rsidRPr="00BF3AA8" w:rsidRDefault="00AF6A16" w:rsidP="00AA419A">
            <w:pPr>
              <w:spacing w:line="240" w:lineRule="auto"/>
            </w:pPr>
            <w:r w:rsidRPr="00BF3AA8">
              <w:t>1 (0.6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718EA5" w14:textId="77777777" w:rsidR="00AF6A16" w:rsidRPr="00BF3AA8" w:rsidRDefault="00AF6A16" w:rsidP="00AA419A">
            <w:pPr>
              <w:spacing w:line="240" w:lineRule="auto"/>
            </w:pPr>
            <w:r w:rsidRPr="00BF3AA8">
              <w:t>0 (0.0)</w:t>
            </w:r>
          </w:p>
        </w:tc>
      </w:tr>
      <w:tr w:rsidR="00AF6A16" w:rsidRPr="00BF3AA8" w14:paraId="34B4881A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C37FCF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Bladder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0B1A8A" w14:textId="77777777" w:rsidR="00AF6A16" w:rsidRPr="00BF3AA8" w:rsidRDefault="00AF6A16" w:rsidP="00AA419A">
            <w:pPr>
              <w:spacing w:line="240" w:lineRule="auto"/>
            </w:pPr>
            <w:r w:rsidRPr="00BF3AA8">
              <w:t>1 (0.4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060103" w14:textId="77777777" w:rsidR="00AF6A16" w:rsidRPr="00BF3AA8" w:rsidRDefault="00AF6A16" w:rsidP="00AA419A">
            <w:pPr>
              <w:spacing w:line="240" w:lineRule="auto"/>
            </w:pPr>
            <w:r w:rsidRPr="00BF3AA8">
              <w:t>0 (0.0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61CAFA" w14:textId="77777777" w:rsidR="00AF6A16" w:rsidRPr="00BF3AA8" w:rsidRDefault="00AF6A16" w:rsidP="00AA419A">
            <w:pPr>
              <w:spacing w:line="240" w:lineRule="auto"/>
            </w:pPr>
            <w:r w:rsidRPr="00BF3AA8">
              <w:t>1 (0.9)</w:t>
            </w:r>
          </w:p>
        </w:tc>
      </w:tr>
      <w:tr w:rsidR="00AF6A16" w:rsidRPr="00BF3AA8" w14:paraId="10D3049B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D61887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Prostate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77A6AC" w14:textId="77777777" w:rsidR="00AF6A16" w:rsidRPr="00BF3AA8" w:rsidRDefault="00AF6A16" w:rsidP="00AA419A">
            <w:pPr>
              <w:spacing w:line="240" w:lineRule="auto"/>
            </w:pPr>
            <w:r w:rsidRPr="00BF3AA8">
              <w:t>4 (1.4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41CDBA" w14:textId="77777777" w:rsidR="00AF6A16" w:rsidRPr="00BF3AA8" w:rsidRDefault="00AF6A16" w:rsidP="00AA419A">
            <w:pPr>
              <w:spacing w:line="240" w:lineRule="auto"/>
            </w:pPr>
            <w:r w:rsidRPr="00BF3AA8">
              <w:t>3 (1.9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7E5015" w14:textId="77777777" w:rsidR="00AF6A16" w:rsidRPr="00BF3AA8" w:rsidRDefault="00AF6A16" w:rsidP="00AA419A">
            <w:pPr>
              <w:spacing w:line="240" w:lineRule="auto"/>
            </w:pPr>
            <w:r w:rsidRPr="00BF3AA8">
              <w:t>1 (0.9)</w:t>
            </w:r>
          </w:p>
        </w:tc>
      </w:tr>
      <w:tr w:rsidR="00AF6A16" w:rsidRPr="00BF3AA8" w14:paraId="69C181AA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647305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Breast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9D4FF2" w14:textId="77777777" w:rsidR="00AF6A16" w:rsidRPr="00BF3AA8" w:rsidRDefault="00AF6A16" w:rsidP="00AA419A">
            <w:pPr>
              <w:spacing w:line="240" w:lineRule="auto"/>
            </w:pPr>
            <w:r w:rsidRPr="00BF3AA8">
              <w:t>96 (34.7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10DB8C" w14:textId="77777777" w:rsidR="00AF6A16" w:rsidRPr="00BF3AA8" w:rsidRDefault="00AF6A16" w:rsidP="00AA419A">
            <w:pPr>
              <w:spacing w:line="240" w:lineRule="auto"/>
            </w:pPr>
            <w:r w:rsidRPr="00BF3AA8">
              <w:t>49 (30.6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C33B29" w14:textId="77777777" w:rsidR="00AF6A16" w:rsidRPr="00BF3AA8" w:rsidRDefault="00AF6A16" w:rsidP="00AA419A">
            <w:pPr>
              <w:spacing w:line="240" w:lineRule="auto"/>
            </w:pPr>
            <w:r w:rsidRPr="00BF3AA8">
              <w:t>47 (40.2)</w:t>
            </w:r>
          </w:p>
        </w:tc>
      </w:tr>
      <w:tr w:rsidR="00AF6A16" w:rsidRPr="00BF3AA8" w14:paraId="64AEF888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9834A5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Uterus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286845" w14:textId="77777777" w:rsidR="00AF6A16" w:rsidRPr="00BF3AA8" w:rsidRDefault="00AF6A16" w:rsidP="00AA419A">
            <w:pPr>
              <w:spacing w:line="240" w:lineRule="auto"/>
            </w:pPr>
            <w:r w:rsidRPr="00BF3AA8">
              <w:t>4 (1.4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35001A" w14:textId="77777777" w:rsidR="00AF6A16" w:rsidRPr="00BF3AA8" w:rsidRDefault="00AF6A16" w:rsidP="00AA419A">
            <w:pPr>
              <w:spacing w:line="240" w:lineRule="auto"/>
            </w:pPr>
            <w:r w:rsidRPr="00BF3AA8">
              <w:t>4 (2.5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51A189" w14:textId="77777777" w:rsidR="00AF6A16" w:rsidRPr="00BF3AA8" w:rsidRDefault="00AF6A16" w:rsidP="00AA419A">
            <w:pPr>
              <w:spacing w:line="240" w:lineRule="auto"/>
            </w:pPr>
            <w:r w:rsidRPr="00BF3AA8">
              <w:t>0 (0.0)</w:t>
            </w:r>
          </w:p>
        </w:tc>
      </w:tr>
      <w:tr w:rsidR="00AF6A16" w:rsidRPr="00BF3AA8" w14:paraId="42F9090E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816B99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Other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099F87" w14:textId="77777777" w:rsidR="00AF6A16" w:rsidRPr="00BF3AA8" w:rsidRDefault="00AF6A16" w:rsidP="00AA419A">
            <w:pPr>
              <w:spacing w:line="240" w:lineRule="auto"/>
            </w:pPr>
            <w:r w:rsidRPr="00BF3AA8">
              <w:t>50 (18.1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39DACE" w14:textId="77777777" w:rsidR="00AF6A16" w:rsidRPr="00BF3AA8" w:rsidRDefault="00AF6A16" w:rsidP="00AA419A">
            <w:pPr>
              <w:spacing w:line="240" w:lineRule="auto"/>
            </w:pPr>
            <w:r w:rsidRPr="00BF3AA8">
              <w:t>25 (15.6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8BE5BA" w14:textId="77777777" w:rsidR="00AF6A16" w:rsidRPr="00BF3AA8" w:rsidRDefault="00AF6A16" w:rsidP="00AA419A">
            <w:pPr>
              <w:spacing w:line="240" w:lineRule="auto"/>
            </w:pPr>
            <w:r w:rsidRPr="00BF3AA8">
              <w:t>25 (21.4)</w:t>
            </w:r>
          </w:p>
        </w:tc>
      </w:tr>
      <w:tr w:rsidR="00AF6A16" w:rsidRPr="00BF3AA8" w14:paraId="51B0F8F2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DD3AEC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  multiple diagnoses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2A4B99" w14:textId="77777777" w:rsidR="00AF6A16" w:rsidRPr="00BF3AA8" w:rsidRDefault="00AF6A16" w:rsidP="00AA419A">
            <w:pPr>
              <w:spacing w:line="240" w:lineRule="auto"/>
            </w:pPr>
            <w:r w:rsidRPr="00BF3AA8">
              <w:t>73 (26.4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A2FA96" w14:textId="77777777" w:rsidR="00AF6A16" w:rsidRPr="00BF3AA8" w:rsidRDefault="00AF6A16" w:rsidP="00AA419A">
            <w:pPr>
              <w:spacing w:line="240" w:lineRule="auto"/>
            </w:pPr>
            <w:r w:rsidRPr="00BF3AA8">
              <w:t>46 (28.7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740356" w14:textId="77777777" w:rsidR="00AF6A16" w:rsidRPr="00BF3AA8" w:rsidRDefault="00AF6A16" w:rsidP="00AA419A">
            <w:pPr>
              <w:spacing w:line="240" w:lineRule="auto"/>
            </w:pPr>
            <w:r w:rsidRPr="00BF3AA8">
              <w:t>27 (23.1)</w:t>
            </w:r>
          </w:p>
        </w:tc>
      </w:tr>
      <w:tr w:rsidR="00AF6A16" w:rsidRPr="00BF3AA8" w14:paraId="6FBF05DE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4B4724" w14:textId="77777777" w:rsidR="00AF6A16" w:rsidRPr="00BF3AA8" w:rsidRDefault="00AF6A16" w:rsidP="00AA419A">
            <w:pPr>
              <w:spacing w:line="240" w:lineRule="auto"/>
            </w:pPr>
            <w:r w:rsidRPr="00BF3AA8">
              <w:t>WHO5 (mean (SD))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F4E0C9" w14:textId="77777777" w:rsidR="00AF6A16" w:rsidRPr="00BF3AA8" w:rsidRDefault="00AF6A16" w:rsidP="00AA419A">
            <w:pPr>
              <w:spacing w:line="240" w:lineRule="auto"/>
            </w:pPr>
            <w:r w:rsidRPr="00BF3AA8">
              <w:t>44.85 (21.55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60350C" w14:textId="77777777" w:rsidR="00AF6A16" w:rsidRPr="00BF3AA8" w:rsidRDefault="00AF6A16" w:rsidP="00AA419A">
            <w:pPr>
              <w:spacing w:line="240" w:lineRule="auto"/>
            </w:pPr>
            <w:r w:rsidRPr="00BF3AA8">
              <w:t>44.52 (21.41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DFBF6A" w14:textId="77777777" w:rsidR="00AF6A16" w:rsidRPr="00BF3AA8" w:rsidRDefault="00AF6A16" w:rsidP="00AA419A">
            <w:pPr>
              <w:spacing w:line="240" w:lineRule="auto"/>
            </w:pPr>
            <w:r w:rsidRPr="00BF3AA8">
              <w:t>45.30 (21.81)</w:t>
            </w:r>
          </w:p>
        </w:tc>
      </w:tr>
      <w:tr w:rsidR="00AF6A16" w:rsidRPr="00BF3AA8" w14:paraId="72971AB0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5116FA" w14:textId="77777777" w:rsidR="00AF6A16" w:rsidRPr="00BF3AA8" w:rsidRDefault="00AF6A16" w:rsidP="00AA419A">
            <w:pPr>
              <w:spacing w:line="240" w:lineRule="auto"/>
            </w:pPr>
            <w:r w:rsidRPr="00BF3AA8">
              <w:t>ETS (mean (SD))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EB3C13" w14:textId="77777777" w:rsidR="00AF6A16" w:rsidRPr="00BF3AA8" w:rsidRDefault="00AF6A16" w:rsidP="00AA419A">
            <w:pPr>
              <w:spacing w:line="240" w:lineRule="auto"/>
            </w:pPr>
            <w:r w:rsidRPr="00BF3AA8">
              <w:t>12.13 (3.11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6C9B23" w14:textId="77777777" w:rsidR="00AF6A16" w:rsidRPr="00BF3AA8" w:rsidRDefault="00AF6A16" w:rsidP="00AA419A">
            <w:pPr>
              <w:spacing w:line="240" w:lineRule="auto"/>
            </w:pPr>
            <w:r w:rsidRPr="00BF3AA8">
              <w:t>12.33 (3.20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887FAE" w14:textId="77777777" w:rsidR="00AF6A16" w:rsidRPr="00BF3AA8" w:rsidRDefault="00AF6A16" w:rsidP="00AA419A">
            <w:pPr>
              <w:spacing w:line="240" w:lineRule="auto"/>
            </w:pPr>
            <w:r w:rsidRPr="00BF3AA8">
              <w:t>11.85 (2.97)</w:t>
            </w:r>
          </w:p>
        </w:tc>
      </w:tr>
      <w:tr w:rsidR="00AF6A16" w:rsidRPr="00BF3AA8" w14:paraId="418E79C1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E7C208" w14:textId="77777777" w:rsidR="00AF6A16" w:rsidRPr="00BF3AA8" w:rsidRDefault="00AF6A16" w:rsidP="00AA419A">
            <w:pPr>
              <w:spacing w:line="240" w:lineRule="auto"/>
            </w:pPr>
            <w:r w:rsidRPr="00BF3AA8">
              <w:t xml:space="preserve">Technology affinity </w:t>
            </w:r>
            <w:r w:rsidRPr="00BF3AA8">
              <w:br/>
              <w:t>(mean (SD))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0B7C8E" w14:textId="77777777" w:rsidR="00AF6A16" w:rsidRPr="00BF3AA8" w:rsidRDefault="00AF6A16" w:rsidP="00AA419A">
            <w:pPr>
              <w:spacing w:line="240" w:lineRule="auto"/>
            </w:pPr>
            <w:r w:rsidRPr="00BF3AA8">
              <w:t>9.67 (1.98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B630A6" w14:textId="77777777" w:rsidR="00AF6A16" w:rsidRPr="00BF3AA8" w:rsidRDefault="00AF6A16" w:rsidP="00AA419A">
            <w:pPr>
              <w:spacing w:line="240" w:lineRule="auto"/>
            </w:pPr>
            <w:r w:rsidRPr="00BF3AA8">
              <w:t>9.73 (2.00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751AB5" w14:textId="77777777" w:rsidR="00AF6A16" w:rsidRPr="00BF3AA8" w:rsidRDefault="00AF6A16" w:rsidP="00AA419A">
            <w:pPr>
              <w:spacing w:line="240" w:lineRule="auto"/>
            </w:pPr>
            <w:r w:rsidRPr="00BF3AA8">
              <w:t>9.59 (1.97)</w:t>
            </w:r>
          </w:p>
        </w:tc>
      </w:tr>
      <w:tr w:rsidR="00AF6A16" w:rsidRPr="00BF3AA8" w14:paraId="5208960A" w14:textId="77777777" w:rsidTr="00AA419A">
        <w:trPr>
          <w:trHeight w:val="170"/>
        </w:trPr>
        <w:tc>
          <w:tcPr>
            <w:tcW w:w="2753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E1BF73" w14:textId="77777777" w:rsidR="00AF6A16" w:rsidRPr="00BF3AA8" w:rsidRDefault="00AF6A16" w:rsidP="00AA419A">
            <w:pPr>
              <w:spacing w:line="240" w:lineRule="auto"/>
            </w:pPr>
            <w:r w:rsidRPr="00BF3AA8">
              <w:t>PHQ-ADS (mean (SD))</w:t>
            </w:r>
          </w:p>
        </w:tc>
        <w:tc>
          <w:tcPr>
            <w:tcW w:w="1642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7A6C8E" w14:textId="77777777" w:rsidR="00AF6A16" w:rsidRPr="00BF3AA8" w:rsidRDefault="00AF6A16" w:rsidP="00AA419A">
            <w:pPr>
              <w:spacing w:line="240" w:lineRule="auto"/>
            </w:pPr>
            <w:r w:rsidRPr="00BF3AA8">
              <w:t>17.09 (7.31)</w:t>
            </w:r>
          </w:p>
        </w:tc>
        <w:tc>
          <w:tcPr>
            <w:tcW w:w="1857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A34BE5" w14:textId="77777777" w:rsidR="00AF6A16" w:rsidRPr="00BF3AA8" w:rsidRDefault="00AF6A16" w:rsidP="00AA419A">
            <w:pPr>
              <w:spacing w:line="240" w:lineRule="auto"/>
            </w:pPr>
            <w:r w:rsidRPr="00BF3AA8">
              <w:t>17.69 (7.68)</w:t>
            </w:r>
          </w:p>
        </w:tc>
        <w:tc>
          <w:tcPr>
            <w:tcW w:w="180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A34E88" w14:textId="77777777" w:rsidR="00AF6A16" w:rsidRPr="00BF3AA8" w:rsidRDefault="00AF6A16" w:rsidP="00AA419A">
            <w:pPr>
              <w:spacing w:line="240" w:lineRule="auto"/>
            </w:pPr>
            <w:r w:rsidRPr="00BF3AA8">
              <w:t>16.26 (6.70)</w:t>
            </w:r>
          </w:p>
        </w:tc>
      </w:tr>
    </w:tbl>
    <w:p w14:paraId="2E70E748" w14:textId="77777777" w:rsidR="00AF6A16" w:rsidRPr="00BF3AA8" w:rsidRDefault="00AF6A16" w:rsidP="00AF6A16"/>
    <w:p w14:paraId="3C659357" w14:textId="77777777" w:rsidR="00AF6A16" w:rsidRPr="00BF3AA8" w:rsidRDefault="00AF6A16" w:rsidP="00AF6A16">
      <w:r w:rsidRPr="00BF3AA8">
        <w:t xml:space="preserve">WHO-Five Well-Being Index (higher score represents better well-being); ETS Expectation for Treatment Scale (higher scores indicating stronger expectations); Technology affinity (higher scores representing higher technology affinity); PHQ-ADS </w:t>
      </w:r>
      <w:r w:rsidRPr="00BF3AA8">
        <w:lastRenderedPageBreak/>
        <w:t>Patient Health Questionnaire Anxiety and Depression Scale (higher score indicating more distress)</w:t>
      </w:r>
    </w:p>
    <w:p w14:paraId="1FD256CF" w14:textId="77777777" w:rsidR="00AF6A16" w:rsidRPr="00BF3AA8" w:rsidRDefault="00AF6A16" w:rsidP="00AF6A16"/>
    <w:p w14:paraId="635913BF" w14:textId="77777777" w:rsidR="00AF6A16" w:rsidRPr="00BF3AA8" w:rsidRDefault="00AF6A16" w:rsidP="00AF6A16">
      <w:r w:rsidRPr="00BF3AA8">
        <w:t xml:space="preserve">More information is available here: </w:t>
      </w:r>
      <w:hyperlink r:id="rId8" w:history="1">
        <w:r w:rsidRPr="00BF3AA8">
          <w:rPr>
            <w:rStyle w:val="Hyperlink"/>
          </w:rPr>
          <w:t xml:space="preserve">Mobile health intervention </w:t>
        </w:r>
        <w:proofErr w:type="spellStart"/>
        <w:r w:rsidRPr="00BF3AA8">
          <w:rPr>
            <w:rStyle w:val="Hyperlink"/>
          </w:rPr>
          <w:t>CanRelax</w:t>
        </w:r>
        <w:proofErr w:type="spellEnd"/>
        <w:r w:rsidRPr="00BF3AA8">
          <w:rPr>
            <w:rStyle w:val="Hyperlink"/>
          </w:rPr>
          <w:t xml:space="preserve"> reduces distress in people with cancer in a randomized controlled trial | </w:t>
        </w:r>
        <w:proofErr w:type="spellStart"/>
        <w:r w:rsidRPr="00BF3AA8">
          <w:rPr>
            <w:rStyle w:val="Hyperlink"/>
          </w:rPr>
          <w:t>npj</w:t>
        </w:r>
        <w:proofErr w:type="spellEnd"/>
        <w:r w:rsidRPr="00BF3AA8">
          <w:rPr>
            <w:rStyle w:val="Hyperlink"/>
          </w:rPr>
          <w:t xml:space="preserve"> Digital Medicine</w:t>
        </w:r>
      </w:hyperlink>
      <w:r w:rsidRPr="00BF3AA8">
        <w:t xml:space="preserve"> </w:t>
      </w:r>
    </w:p>
    <w:bookmarkEnd w:id="0"/>
    <w:p w14:paraId="5268F5EC" w14:textId="6F1F3FB3" w:rsidR="00BF2511" w:rsidRPr="00BF3AA8" w:rsidRDefault="00BF2511" w:rsidP="00BF2511">
      <w:r w:rsidRPr="00BF3AA8">
        <w:t xml:space="preserve"> </w:t>
      </w:r>
    </w:p>
    <w:sectPr w:rsidR="00BF2511" w:rsidRPr="00BF3AA8" w:rsidSect="007E3935">
      <w:headerReference w:type="default" r:id="rId9"/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D971F" w14:textId="77777777" w:rsidR="00AA419A" w:rsidRDefault="00AA419A" w:rsidP="004C2E72">
      <w:pPr>
        <w:spacing w:line="240" w:lineRule="auto"/>
      </w:pPr>
      <w:r>
        <w:separator/>
      </w:r>
    </w:p>
  </w:endnote>
  <w:endnote w:type="continuationSeparator" w:id="0">
    <w:p w14:paraId="7D36EFD7" w14:textId="77777777" w:rsidR="00AA419A" w:rsidRDefault="00AA419A" w:rsidP="004C2E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27AA83" w14:textId="5454D4CE" w:rsidR="00AA419A" w:rsidRDefault="00AA419A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3B48B3" w:rsidRPr="003B48B3">
      <w:rPr>
        <w:noProof/>
        <w:lang w:val="de-DE"/>
      </w:rPr>
      <w:t>20</w:t>
    </w:r>
    <w:r>
      <w:fldChar w:fldCharType="end"/>
    </w:r>
  </w:p>
  <w:p w14:paraId="46C50B9A" w14:textId="77777777" w:rsidR="00AA419A" w:rsidRDefault="00AA419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86544" w14:textId="77777777" w:rsidR="00AA419A" w:rsidRDefault="00AA419A" w:rsidP="004C2E72">
      <w:pPr>
        <w:spacing w:line="240" w:lineRule="auto"/>
      </w:pPr>
      <w:r>
        <w:separator/>
      </w:r>
    </w:p>
  </w:footnote>
  <w:footnote w:type="continuationSeparator" w:id="0">
    <w:p w14:paraId="083BD65A" w14:textId="77777777" w:rsidR="00AA419A" w:rsidRDefault="00AA419A" w:rsidP="004C2E7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D5747F" w14:textId="77777777" w:rsidR="00AA419A" w:rsidRPr="00EC6DC6" w:rsidRDefault="00AA419A">
    <w:pPr>
      <w:pStyle w:val="Kopfzeile"/>
      <w:rPr>
        <w:lang w:val="de-CH"/>
      </w:rPr>
    </w:pPr>
    <w:r>
      <w:rPr>
        <w:lang w:val="de-CH"/>
      </w:rPr>
      <w:t>CRX Working Allia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A962FB0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6C2CA94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7BC0400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80EEC20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3D61C52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1EE384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04621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B60F7A0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BEC46A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74622F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093A2C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C25721B"/>
    <w:multiLevelType w:val="multilevel"/>
    <w:tmpl w:val="7CE49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230F2690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A6A4CC6"/>
    <w:multiLevelType w:val="hybridMultilevel"/>
    <w:tmpl w:val="2B7A5036"/>
    <w:lvl w:ilvl="0" w:tplc="E2EC2DC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68F29D4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026A05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428DB1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EB4FF5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18906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78BBB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366F1A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7C6CB9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4F96FA7"/>
    <w:multiLevelType w:val="hybridMultilevel"/>
    <w:tmpl w:val="77149D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07DE1"/>
    <w:multiLevelType w:val="hybridMultilevel"/>
    <w:tmpl w:val="07E40080"/>
    <w:lvl w:ilvl="0" w:tplc="F2D8E16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F0308B8"/>
    <w:multiLevelType w:val="hybridMultilevel"/>
    <w:tmpl w:val="557031BC"/>
    <w:lvl w:ilvl="0" w:tplc="5E74F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04F9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728A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34A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C42C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A81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790E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2966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2E14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400827F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33E47F5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43C493D"/>
    <w:multiLevelType w:val="hybridMultilevel"/>
    <w:tmpl w:val="C6D442B8"/>
    <w:lvl w:ilvl="0" w:tplc="0807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0" w15:restartNumberingAfterBreak="0">
    <w:nsid w:val="58FB666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5C196D2A"/>
    <w:multiLevelType w:val="hybridMultilevel"/>
    <w:tmpl w:val="7944BBF8"/>
    <w:lvl w:ilvl="0" w:tplc="AAC868F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C340368" w:tentative="1">
      <w:start w:val="1"/>
      <w:numFmt w:val="lowerLetter"/>
      <w:lvlText w:val="%2."/>
      <w:lvlJc w:val="left"/>
      <w:pPr>
        <w:ind w:left="1080" w:hanging="360"/>
      </w:pPr>
    </w:lvl>
    <w:lvl w:ilvl="2" w:tplc="FED016CA" w:tentative="1">
      <w:start w:val="1"/>
      <w:numFmt w:val="lowerRoman"/>
      <w:lvlText w:val="%3."/>
      <w:lvlJc w:val="right"/>
      <w:pPr>
        <w:ind w:left="1800" w:hanging="180"/>
      </w:pPr>
    </w:lvl>
    <w:lvl w:ilvl="3" w:tplc="87460836" w:tentative="1">
      <w:start w:val="1"/>
      <w:numFmt w:val="decimal"/>
      <w:lvlText w:val="%4."/>
      <w:lvlJc w:val="left"/>
      <w:pPr>
        <w:ind w:left="2520" w:hanging="360"/>
      </w:pPr>
    </w:lvl>
    <w:lvl w:ilvl="4" w:tplc="4E8CB27E" w:tentative="1">
      <w:start w:val="1"/>
      <w:numFmt w:val="lowerLetter"/>
      <w:lvlText w:val="%5."/>
      <w:lvlJc w:val="left"/>
      <w:pPr>
        <w:ind w:left="3240" w:hanging="360"/>
      </w:pPr>
    </w:lvl>
    <w:lvl w:ilvl="5" w:tplc="087CF874" w:tentative="1">
      <w:start w:val="1"/>
      <w:numFmt w:val="lowerRoman"/>
      <w:lvlText w:val="%6."/>
      <w:lvlJc w:val="right"/>
      <w:pPr>
        <w:ind w:left="3960" w:hanging="180"/>
      </w:pPr>
    </w:lvl>
    <w:lvl w:ilvl="6" w:tplc="371CBB74" w:tentative="1">
      <w:start w:val="1"/>
      <w:numFmt w:val="decimal"/>
      <w:lvlText w:val="%7."/>
      <w:lvlJc w:val="left"/>
      <w:pPr>
        <w:ind w:left="4680" w:hanging="360"/>
      </w:pPr>
    </w:lvl>
    <w:lvl w:ilvl="7" w:tplc="C27CB5FE" w:tentative="1">
      <w:start w:val="1"/>
      <w:numFmt w:val="lowerLetter"/>
      <w:lvlText w:val="%8."/>
      <w:lvlJc w:val="left"/>
      <w:pPr>
        <w:ind w:left="5400" w:hanging="360"/>
      </w:pPr>
    </w:lvl>
    <w:lvl w:ilvl="8" w:tplc="5250424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0AB433D"/>
    <w:multiLevelType w:val="hybridMultilevel"/>
    <w:tmpl w:val="BE20623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067342"/>
    <w:multiLevelType w:val="hybridMultilevel"/>
    <w:tmpl w:val="0414BDF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0730A9"/>
    <w:multiLevelType w:val="hybridMultilevel"/>
    <w:tmpl w:val="DF7C236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586383">
    <w:abstractNumId w:val="9"/>
  </w:num>
  <w:num w:numId="2" w16cid:durableId="833107081">
    <w:abstractNumId w:val="8"/>
  </w:num>
  <w:num w:numId="3" w16cid:durableId="246547303">
    <w:abstractNumId w:val="7"/>
  </w:num>
  <w:num w:numId="4" w16cid:durableId="1740396818">
    <w:abstractNumId w:val="6"/>
  </w:num>
  <w:num w:numId="5" w16cid:durableId="413629775">
    <w:abstractNumId w:val="5"/>
  </w:num>
  <w:num w:numId="6" w16cid:durableId="1937981633">
    <w:abstractNumId w:val="4"/>
  </w:num>
  <w:num w:numId="7" w16cid:durableId="473111097">
    <w:abstractNumId w:val="3"/>
  </w:num>
  <w:num w:numId="8" w16cid:durableId="733359604">
    <w:abstractNumId w:val="2"/>
  </w:num>
  <w:num w:numId="9" w16cid:durableId="1592928214">
    <w:abstractNumId w:val="1"/>
  </w:num>
  <w:num w:numId="10" w16cid:durableId="1342315698">
    <w:abstractNumId w:val="0"/>
  </w:num>
  <w:num w:numId="11" w16cid:durableId="178932580">
    <w:abstractNumId w:val="20"/>
  </w:num>
  <w:num w:numId="12" w16cid:durableId="1206138851">
    <w:abstractNumId w:val="17"/>
  </w:num>
  <w:num w:numId="13" w16cid:durableId="275917000">
    <w:abstractNumId w:val="10"/>
  </w:num>
  <w:num w:numId="14" w16cid:durableId="1993750230">
    <w:abstractNumId w:val="13"/>
  </w:num>
  <w:num w:numId="15" w16cid:durableId="919758513">
    <w:abstractNumId w:val="21"/>
  </w:num>
  <w:num w:numId="16" w16cid:durableId="1407453909">
    <w:abstractNumId w:val="15"/>
  </w:num>
  <w:num w:numId="17" w16cid:durableId="1646008227">
    <w:abstractNumId w:val="22"/>
  </w:num>
  <w:num w:numId="18" w16cid:durableId="1686708321">
    <w:abstractNumId w:val="23"/>
  </w:num>
  <w:num w:numId="19" w16cid:durableId="695623048">
    <w:abstractNumId w:val="14"/>
  </w:num>
  <w:num w:numId="20" w16cid:durableId="196508799">
    <w:abstractNumId w:val="16"/>
  </w:num>
  <w:num w:numId="21" w16cid:durableId="2059863239">
    <w:abstractNumId w:val="18"/>
  </w:num>
  <w:num w:numId="22" w16cid:durableId="690956208">
    <w:abstractNumId w:val="11"/>
  </w:num>
  <w:num w:numId="23" w16cid:durableId="12408788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46512299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2635366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97205308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201530004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35338718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919972798">
    <w:abstractNumId w:val="19"/>
  </w:num>
  <w:num w:numId="30" w16cid:durableId="1912543877">
    <w:abstractNumId w:val="12"/>
  </w:num>
  <w:num w:numId="31" w16cid:durableId="1496146625">
    <w:abstractNumId w:val="24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6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5wtpz0oxptw8esewvvrss5swas5a90wxvw&quot;&gt;My EndNote Library_CRX_WorkingAlliance&lt;record-ids&gt;&lt;item&gt;6&lt;/item&gt;&lt;item&gt;41&lt;/item&gt;&lt;item&gt;42&lt;/item&gt;&lt;item&gt;43&lt;/item&gt;&lt;item&gt;44&lt;/item&gt;&lt;item&gt;45&lt;/item&gt;&lt;item&gt;50&lt;/item&gt;&lt;item&gt;52&lt;/item&gt;&lt;item&gt;53&lt;/item&gt;&lt;item&gt;54&lt;/item&gt;&lt;item&gt;55&lt;/item&gt;&lt;item&gt;57&lt;/item&gt;&lt;item&gt;62&lt;/item&gt;&lt;item&gt;67&lt;/item&gt;&lt;item&gt;73&lt;/item&gt;&lt;item&gt;78&lt;/item&gt;&lt;item&gt;83&lt;/item&gt;&lt;item&gt;84&lt;/item&gt;&lt;item&gt;85&lt;/item&gt;&lt;item&gt;87&lt;/item&gt;&lt;item&gt;92&lt;/item&gt;&lt;item&gt;93&lt;/item&gt;&lt;item&gt;97&lt;/item&gt;&lt;item&gt;107&lt;/item&gt;&lt;item&gt;111&lt;/item&gt;&lt;item&gt;113&lt;/item&gt;&lt;item&gt;115&lt;/item&gt;&lt;item&gt;119&lt;/item&gt;&lt;item&gt;120&lt;/item&gt;&lt;item&gt;122&lt;/item&gt;&lt;item&gt;126&lt;/item&gt;&lt;item&gt;127&lt;/item&gt;&lt;item&gt;128&lt;/item&gt;&lt;item&gt;130&lt;/item&gt;&lt;item&gt;132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/record-ids&gt;&lt;/item&gt;&lt;/Libraries&gt;"/>
    <w:docVar w:name="EN.UseJSCitationFormat" w:val="False"/>
  </w:docVars>
  <w:rsids>
    <w:rsidRoot w:val="00A773FB"/>
    <w:rsid w:val="00005AC0"/>
    <w:rsid w:val="00012835"/>
    <w:rsid w:val="00013B26"/>
    <w:rsid w:val="00015106"/>
    <w:rsid w:val="000217A6"/>
    <w:rsid w:val="00026CC0"/>
    <w:rsid w:val="00027767"/>
    <w:rsid w:val="00027F42"/>
    <w:rsid w:val="00031F58"/>
    <w:rsid w:val="0003234F"/>
    <w:rsid w:val="00037C2C"/>
    <w:rsid w:val="00042737"/>
    <w:rsid w:val="00042868"/>
    <w:rsid w:val="00042DD5"/>
    <w:rsid w:val="000443A5"/>
    <w:rsid w:val="00044D36"/>
    <w:rsid w:val="000523EC"/>
    <w:rsid w:val="00052E0B"/>
    <w:rsid w:val="00054E5A"/>
    <w:rsid w:val="00060B2A"/>
    <w:rsid w:val="00063E02"/>
    <w:rsid w:val="0006622D"/>
    <w:rsid w:val="0006675E"/>
    <w:rsid w:val="00071CFF"/>
    <w:rsid w:val="00073274"/>
    <w:rsid w:val="0007333D"/>
    <w:rsid w:val="00073857"/>
    <w:rsid w:val="0007445B"/>
    <w:rsid w:val="00075627"/>
    <w:rsid w:val="000768D5"/>
    <w:rsid w:val="00085828"/>
    <w:rsid w:val="00093331"/>
    <w:rsid w:val="00095923"/>
    <w:rsid w:val="00095DDE"/>
    <w:rsid w:val="000A1DEF"/>
    <w:rsid w:val="000A55A3"/>
    <w:rsid w:val="000B1C4B"/>
    <w:rsid w:val="000B28A7"/>
    <w:rsid w:val="000B3C99"/>
    <w:rsid w:val="000B64E7"/>
    <w:rsid w:val="000C16E8"/>
    <w:rsid w:val="000C29E0"/>
    <w:rsid w:val="000C3F23"/>
    <w:rsid w:val="000C6A96"/>
    <w:rsid w:val="000C6ABB"/>
    <w:rsid w:val="000C7795"/>
    <w:rsid w:val="000D160A"/>
    <w:rsid w:val="000D7CD3"/>
    <w:rsid w:val="000E42DA"/>
    <w:rsid w:val="000E4AEF"/>
    <w:rsid w:val="000F22D8"/>
    <w:rsid w:val="000F425E"/>
    <w:rsid w:val="000F4317"/>
    <w:rsid w:val="001013BE"/>
    <w:rsid w:val="001036E1"/>
    <w:rsid w:val="00103717"/>
    <w:rsid w:val="0010623A"/>
    <w:rsid w:val="00106368"/>
    <w:rsid w:val="00111274"/>
    <w:rsid w:val="00111C7C"/>
    <w:rsid w:val="0011528B"/>
    <w:rsid w:val="001159A2"/>
    <w:rsid w:val="00116D81"/>
    <w:rsid w:val="00117556"/>
    <w:rsid w:val="00117EC2"/>
    <w:rsid w:val="00120563"/>
    <w:rsid w:val="0012481C"/>
    <w:rsid w:val="001259EB"/>
    <w:rsid w:val="00132F98"/>
    <w:rsid w:val="00133A75"/>
    <w:rsid w:val="001349D4"/>
    <w:rsid w:val="0013624E"/>
    <w:rsid w:val="00140832"/>
    <w:rsid w:val="0014135D"/>
    <w:rsid w:val="001415C3"/>
    <w:rsid w:val="00142696"/>
    <w:rsid w:val="0014295C"/>
    <w:rsid w:val="00143E9F"/>
    <w:rsid w:val="00143EBF"/>
    <w:rsid w:val="00144940"/>
    <w:rsid w:val="0014581F"/>
    <w:rsid w:val="00145ADC"/>
    <w:rsid w:val="00147BC1"/>
    <w:rsid w:val="0015233F"/>
    <w:rsid w:val="00154C67"/>
    <w:rsid w:val="00154CED"/>
    <w:rsid w:val="00155BAE"/>
    <w:rsid w:val="00160715"/>
    <w:rsid w:val="00161E50"/>
    <w:rsid w:val="0016463F"/>
    <w:rsid w:val="001659A8"/>
    <w:rsid w:val="001669BB"/>
    <w:rsid w:val="001706F5"/>
    <w:rsid w:val="0017356D"/>
    <w:rsid w:val="001770F4"/>
    <w:rsid w:val="00177E67"/>
    <w:rsid w:val="00181379"/>
    <w:rsid w:val="001838F2"/>
    <w:rsid w:val="00183D67"/>
    <w:rsid w:val="001863A5"/>
    <w:rsid w:val="001950D7"/>
    <w:rsid w:val="0019576B"/>
    <w:rsid w:val="001A5CE0"/>
    <w:rsid w:val="001A714F"/>
    <w:rsid w:val="001A7FB3"/>
    <w:rsid w:val="001B0E72"/>
    <w:rsid w:val="001B115B"/>
    <w:rsid w:val="001B1162"/>
    <w:rsid w:val="001B19A9"/>
    <w:rsid w:val="001B1DBB"/>
    <w:rsid w:val="001B1F63"/>
    <w:rsid w:val="001B512B"/>
    <w:rsid w:val="001B5719"/>
    <w:rsid w:val="001B61C0"/>
    <w:rsid w:val="001C2369"/>
    <w:rsid w:val="001C3AD1"/>
    <w:rsid w:val="001D1DF1"/>
    <w:rsid w:val="001D7868"/>
    <w:rsid w:val="001E0475"/>
    <w:rsid w:val="001E489F"/>
    <w:rsid w:val="001E7080"/>
    <w:rsid w:val="001F2138"/>
    <w:rsid w:val="00205E21"/>
    <w:rsid w:val="002068C0"/>
    <w:rsid w:val="0020716C"/>
    <w:rsid w:val="00210115"/>
    <w:rsid w:val="002134A1"/>
    <w:rsid w:val="0021444A"/>
    <w:rsid w:val="00214D5C"/>
    <w:rsid w:val="002168CB"/>
    <w:rsid w:val="00220E6F"/>
    <w:rsid w:val="00224097"/>
    <w:rsid w:val="00224236"/>
    <w:rsid w:val="00225182"/>
    <w:rsid w:val="00226195"/>
    <w:rsid w:val="00227874"/>
    <w:rsid w:val="00231F9D"/>
    <w:rsid w:val="0023306D"/>
    <w:rsid w:val="00234190"/>
    <w:rsid w:val="0024263B"/>
    <w:rsid w:val="0024633B"/>
    <w:rsid w:val="00251739"/>
    <w:rsid w:val="00252F60"/>
    <w:rsid w:val="00257582"/>
    <w:rsid w:val="002627BF"/>
    <w:rsid w:val="0026372D"/>
    <w:rsid w:val="00265FED"/>
    <w:rsid w:val="0027425B"/>
    <w:rsid w:val="002758D5"/>
    <w:rsid w:val="00276BF5"/>
    <w:rsid w:val="00277688"/>
    <w:rsid w:val="00285618"/>
    <w:rsid w:val="00287AC1"/>
    <w:rsid w:val="00287C18"/>
    <w:rsid w:val="002931C0"/>
    <w:rsid w:val="002937ED"/>
    <w:rsid w:val="002975F9"/>
    <w:rsid w:val="00297D4B"/>
    <w:rsid w:val="002A341A"/>
    <w:rsid w:val="002A4087"/>
    <w:rsid w:val="002A4B4E"/>
    <w:rsid w:val="002A6290"/>
    <w:rsid w:val="002B2379"/>
    <w:rsid w:val="002B2B1A"/>
    <w:rsid w:val="002B3638"/>
    <w:rsid w:val="002B4AF6"/>
    <w:rsid w:val="002B4CFE"/>
    <w:rsid w:val="002C05D9"/>
    <w:rsid w:val="002C4CC1"/>
    <w:rsid w:val="002C6D64"/>
    <w:rsid w:val="002C6FA2"/>
    <w:rsid w:val="002D24EF"/>
    <w:rsid w:val="002D31D8"/>
    <w:rsid w:val="002D751E"/>
    <w:rsid w:val="002D7EA5"/>
    <w:rsid w:val="002E0C1D"/>
    <w:rsid w:val="002F185C"/>
    <w:rsid w:val="002F5F5E"/>
    <w:rsid w:val="002F6F33"/>
    <w:rsid w:val="003025CC"/>
    <w:rsid w:val="003039FC"/>
    <w:rsid w:val="00303F0A"/>
    <w:rsid w:val="00307853"/>
    <w:rsid w:val="00312113"/>
    <w:rsid w:val="003155B4"/>
    <w:rsid w:val="00316E30"/>
    <w:rsid w:val="00320401"/>
    <w:rsid w:val="003214A9"/>
    <w:rsid w:val="00327816"/>
    <w:rsid w:val="00330983"/>
    <w:rsid w:val="0033203E"/>
    <w:rsid w:val="003355DF"/>
    <w:rsid w:val="00335DA2"/>
    <w:rsid w:val="003364BF"/>
    <w:rsid w:val="00342344"/>
    <w:rsid w:val="003435C3"/>
    <w:rsid w:val="003474F6"/>
    <w:rsid w:val="00347673"/>
    <w:rsid w:val="0036188B"/>
    <w:rsid w:val="00361910"/>
    <w:rsid w:val="003635FA"/>
    <w:rsid w:val="003639A1"/>
    <w:rsid w:val="00372BBF"/>
    <w:rsid w:val="003812A0"/>
    <w:rsid w:val="003819EC"/>
    <w:rsid w:val="003842D5"/>
    <w:rsid w:val="00384834"/>
    <w:rsid w:val="00385321"/>
    <w:rsid w:val="003959B5"/>
    <w:rsid w:val="00395CD4"/>
    <w:rsid w:val="003A159D"/>
    <w:rsid w:val="003A2D63"/>
    <w:rsid w:val="003A785E"/>
    <w:rsid w:val="003B151C"/>
    <w:rsid w:val="003B24C0"/>
    <w:rsid w:val="003B48B3"/>
    <w:rsid w:val="003C1556"/>
    <w:rsid w:val="003C1EDD"/>
    <w:rsid w:val="003C56B5"/>
    <w:rsid w:val="003C5ED6"/>
    <w:rsid w:val="003C775B"/>
    <w:rsid w:val="003D60D1"/>
    <w:rsid w:val="003D668B"/>
    <w:rsid w:val="003E3198"/>
    <w:rsid w:val="003E31AB"/>
    <w:rsid w:val="003E5574"/>
    <w:rsid w:val="003E5EED"/>
    <w:rsid w:val="003F2C4F"/>
    <w:rsid w:val="003F6979"/>
    <w:rsid w:val="004038A5"/>
    <w:rsid w:val="00406F7D"/>
    <w:rsid w:val="004073AE"/>
    <w:rsid w:val="004117A5"/>
    <w:rsid w:val="004117BD"/>
    <w:rsid w:val="00412FCA"/>
    <w:rsid w:val="0041494D"/>
    <w:rsid w:val="004166D8"/>
    <w:rsid w:val="00416C89"/>
    <w:rsid w:val="004203F1"/>
    <w:rsid w:val="004215BB"/>
    <w:rsid w:val="0042640E"/>
    <w:rsid w:val="00433F15"/>
    <w:rsid w:val="004465AB"/>
    <w:rsid w:val="004478C5"/>
    <w:rsid w:val="004517B2"/>
    <w:rsid w:val="004527CD"/>
    <w:rsid w:val="00456186"/>
    <w:rsid w:val="004574DB"/>
    <w:rsid w:val="004614B6"/>
    <w:rsid w:val="00462FEA"/>
    <w:rsid w:val="004641D7"/>
    <w:rsid w:val="00466274"/>
    <w:rsid w:val="00470BB8"/>
    <w:rsid w:val="00474E74"/>
    <w:rsid w:val="00476CFC"/>
    <w:rsid w:val="00481440"/>
    <w:rsid w:val="00482B11"/>
    <w:rsid w:val="00484E6E"/>
    <w:rsid w:val="0048518A"/>
    <w:rsid w:val="00490011"/>
    <w:rsid w:val="004916CE"/>
    <w:rsid w:val="004917E1"/>
    <w:rsid w:val="00496A75"/>
    <w:rsid w:val="00497AAE"/>
    <w:rsid w:val="004A07A8"/>
    <w:rsid w:val="004A3243"/>
    <w:rsid w:val="004A65A7"/>
    <w:rsid w:val="004B119A"/>
    <w:rsid w:val="004B2A5A"/>
    <w:rsid w:val="004B3F23"/>
    <w:rsid w:val="004B489E"/>
    <w:rsid w:val="004B50C5"/>
    <w:rsid w:val="004C233D"/>
    <w:rsid w:val="004C2E72"/>
    <w:rsid w:val="004C2F99"/>
    <w:rsid w:val="004C37A5"/>
    <w:rsid w:val="004C708C"/>
    <w:rsid w:val="004D3AB4"/>
    <w:rsid w:val="004D3B93"/>
    <w:rsid w:val="004E17AB"/>
    <w:rsid w:val="004E2E99"/>
    <w:rsid w:val="004E5301"/>
    <w:rsid w:val="004E5537"/>
    <w:rsid w:val="004E6BC1"/>
    <w:rsid w:val="004F325B"/>
    <w:rsid w:val="004F7B25"/>
    <w:rsid w:val="00500720"/>
    <w:rsid w:val="00500AB0"/>
    <w:rsid w:val="00501EC8"/>
    <w:rsid w:val="00502269"/>
    <w:rsid w:val="0050578B"/>
    <w:rsid w:val="00506FE6"/>
    <w:rsid w:val="00510F5B"/>
    <w:rsid w:val="00512549"/>
    <w:rsid w:val="00520296"/>
    <w:rsid w:val="00520941"/>
    <w:rsid w:val="0052164E"/>
    <w:rsid w:val="00521967"/>
    <w:rsid w:val="005278F1"/>
    <w:rsid w:val="00530B1E"/>
    <w:rsid w:val="00530EEF"/>
    <w:rsid w:val="005345EC"/>
    <w:rsid w:val="005367D2"/>
    <w:rsid w:val="00542BC4"/>
    <w:rsid w:val="00542C17"/>
    <w:rsid w:val="005469B3"/>
    <w:rsid w:val="0055279B"/>
    <w:rsid w:val="0055370A"/>
    <w:rsid w:val="00560FD0"/>
    <w:rsid w:val="00561C18"/>
    <w:rsid w:val="00561F68"/>
    <w:rsid w:val="005650E7"/>
    <w:rsid w:val="005666AE"/>
    <w:rsid w:val="00571A58"/>
    <w:rsid w:val="005726FD"/>
    <w:rsid w:val="00572EF0"/>
    <w:rsid w:val="00581607"/>
    <w:rsid w:val="00581AC7"/>
    <w:rsid w:val="00581C6F"/>
    <w:rsid w:val="005970ED"/>
    <w:rsid w:val="005A2E02"/>
    <w:rsid w:val="005A5389"/>
    <w:rsid w:val="005A5B12"/>
    <w:rsid w:val="005B3965"/>
    <w:rsid w:val="005B3B01"/>
    <w:rsid w:val="005B3B67"/>
    <w:rsid w:val="005B546C"/>
    <w:rsid w:val="005C4B45"/>
    <w:rsid w:val="005C4D1A"/>
    <w:rsid w:val="005C4EEF"/>
    <w:rsid w:val="005C53C4"/>
    <w:rsid w:val="005C6B84"/>
    <w:rsid w:val="005C6F38"/>
    <w:rsid w:val="005D542B"/>
    <w:rsid w:val="005D6652"/>
    <w:rsid w:val="005E4A11"/>
    <w:rsid w:val="005E5715"/>
    <w:rsid w:val="005E5ACC"/>
    <w:rsid w:val="005E6A49"/>
    <w:rsid w:val="005E74EF"/>
    <w:rsid w:val="005F2980"/>
    <w:rsid w:val="005F4FF1"/>
    <w:rsid w:val="005F58BA"/>
    <w:rsid w:val="005F6769"/>
    <w:rsid w:val="00602335"/>
    <w:rsid w:val="00606784"/>
    <w:rsid w:val="006073C1"/>
    <w:rsid w:val="006125FC"/>
    <w:rsid w:val="0061301D"/>
    <w:rsid w:val="006147ED"/>
    <w:rsid w:val="00617AD7"/>
    <w:rsid w:val="0062130F"/>
    <w:rsid w:val="00630EDD"/>
    <w:rsid w:val="00631310"/>
    <w:rsid w:val="00632EB6"/>
    <w:rsid w:val="00633721"/>
    <w:rsid w:val="0063534D"/>
    <w:rsid w:val="006373A3"/>
    <w:rsid w:val="00640447"/>
    <w:rsid w:val="00647EA1"/>
    <w:rsid w:val="006534BE"/>
    <w:rsid w:val="0065481A"/>
    <w:rsid w:val="006559C3"/>
    <w:rsid w:val="00656C46"/>
    <w:rsid w:val="00657F3D"/>
    <w:rsid w:val="00667575"/>
    <w:rsid w:val="006702EC"/>
    <w:rsid w:val="006713CE"/>
    <w:rsid w:val="00673FCB"/>
    <w:rsid w:val="0067578C"/>
    <w:rsid w:val="00677F9A"/>
    <w:rsid w:val="00680700"/>
    <w:rsid w:val="00680924"/>
    <w:rsid w:val="00680E96"/>
    <w:rsid w:val="00681BFC"/>
    <w:rsid w:val="00687579"/>
    <w:rsid w:val="00694563"/>
    <w:rsid w:val="006978FE"/>
    <w:rsid w:val="006A009B"/>
    <w:rsid w:val="006A2188"/>
    <w:rsid w:val="006B23DE"/>
    <w:rsid w:val="006B33B4"/>
    <w:rsid w:val="006B403D"/>
    <w:rsid w:val="006C0FC8"/>
    <w:rsid w:val="006C65D2"/>
    <w:rsid w:val="006D5987"/>
    <w:rsid w:val="006D5A22"/>
    <w:rsid w:val="006D6120"/>
    <w:rsid w:val="006D706D"/>
    <w:rsid w:val="006E2ABC"/>
    <w:rsid w:val="006E3880"/>
    <w:rsid w:val="006E64CD"/>
    <w:rsid w:val="006E6A7B"/>
    <w:rsid w:val="006F052F"/>
    <w:rsid w:val="006F1D15"/>
    <w:rsid w:val="006F4EED"/>
    <w:rsid w:val="0070087A"/>
    <w:rsid w:val="00700B6D"/>
    <w:rsid w:val="00701888"/>
    <w:rsid w:val="0070257D"/>
    <w:rsid w:val="00704B8F"/>
    <w:rsid w:val="007076A2"/>
    <w:rsid w:val="007119CE"/>
    <w:rsid w:val="0071502A"/>
    <w:rsid w:val="0071574E"/>
    <w:rsid w:val="00721075"/>
    <w:rsid w:val="00721F8F"/>
    <w:rsid w:val="00724B30"/>
    <w:rsid w:val="00730B42"/>
    <w:rsid w:val="00731862"/>
    <w:rsid w:val="0073399E"/>
    <w:rsid w:val="00736C8A"/>
    <w:rsid w:val="007428AF"/>
    <w:rsid w:val="00747B9C"/>
    <w:rsid w:val="00747BBF"/>
    <w:rsid w:val="00752C3F"/>
    <w:rsid w:val="00764802"/>
    <w:rsid w:val="0076555D"/>
    <w:rsid w:val="00767787"/>
    <w:rsid w:val="00776FBE"/>
    <w:rsid w:val="007778A0"/>
    <w:rsid w:val="00782864"/>
    <w:rsid w:val="0078395C"/>
    <w:rsid w:val="00784A38"/>
    <w:rsid w:val="0078675A"/>
    <w:rsid w:val="007867A0"/>
    <w:rsid w:val="007869C6"/>
    <w:rsid w:val="0078790A"/>
    <w:rsid w:val="00790896"/>
    <w:rsid w:val="00792990"/>
    <w:rsid w:val="00794529"/>
    <w:rsid w:val="00797338"/>
    <w:rsid w:val="007A382C"/>
    <w:rsid w:val="007A49C3"/>
    <w:rsid w:val="007A75D5"/>
    <w:rsid w:val="007B0458"/>
    <w:rsid w:val="007B47FE"/>
    <w:rsid w:val="007B4ADF"/>
    <w:rsid w:val="007B6D6A"/>
    <w:rsid w:val="007C30BB"/>
    <w:rsid w:val="007C4B40"/>
    <w:rsid w:val="007C5EF0"/>
    <w:rsid w:val="007D2633"/>
    <w:rsid w:val="007D3D12"/>
    <w:rsid w:val="007D495D"/>
    <w:rsid w:val="007D63F1"/>
    <w:rsid w:val="007D700A"/>
    <w:rsid w:val="007D7E04"/>
    <w:rsid w:val="007E2D4A"/>
    <w:rsid w:val="007E3935"/>
    <w:rsid w:val="007F783D"/>
    <w:rsid w:val="008001D0"/>
    <w:rsid w:val="0080095D"/>
    <w:rsid w:val="008039B5"/>
    <w:rsid w:val="00811815"/>
    <w:rsid w:val="008130A8"/>
    <w:rsid w:val="00814943"/>
    <w:rsid w:val="00815082"/>
    <w:rsid w:val="008163EB"/>
    <w:rsid w:val="00817A3A"/>
    <w:rsid w:val="00821B0B"/>
    <w:rsid w:val="00822117"/>
    <w:rsid w:val="008229AD"/>
    <w:rsid w:val="00824154"/>
    <w:rsid w:val="008243CE"/>
    <w:rsid w:val="00830262"/>
    <w:rsid w:val="00831165"/>
    <w:rsid w:val="00832CFC"/>
    <w:rsid w:val="0083556E"/>
    <w:rsid w:val="00836BE2"/>
    <w:rsid w:val="00837433"/>
    <w:rsid w:val="0084293A"/>
    <w:rsid w:val="00851982"/>
    <w:rsid w:val="00852F72"/>
    <w:rsid w:val="008553EB"/>
    <w:rsid w:val="00855714"/>
    <w:rsid w:val="00857367"/>
    <w:rsid w:val="00860130"/>
    <w:rsid w:val="008670E3"/>
    <w:rsid w:val="00867574"/>
    <w:rsid w:val="008723F7"/>
    <w:rsid w:val="00882D75"/>
    <w:rsid w:val="00884FE8"/>
    <w:rsid w:val="008853B6"/>
    <w:rsid w:val="00887246"/>
    <w:rsid w:val="008A4850"/>
    <w:rsid w:val="008A7444"/>
    <w:rsid w:val="008A7570"/>
    <w:rsid w:val="008A75F3"/>
    <w:rsid w:val="008B06B7"/>
    <w:rsid w:val="008B0980"/>
    <w:rsid w:val="008B17D1"/>
    <w:rsid w:val="008B7382"/>
    <w:rsid w:val="008C0264"/>
    <w:rsid w:val="008C3023"/>
    <w:rsid w:val="008C30B9"/>
    <w:rsid w:val="008C43AA"/>
    <w:rsid w:val="008C518E"/>
    <w:rsid w:val="008C684B"/>
    <w:rsid w:val="008D03BB"/>
    <w:rsid w:val="008D17C8"/>
    <w:rsid w:val="008D3DDE"/>
    <w:rsid w:val="008D5DF2"/>
    <w:rsid w:val="008D66E0"/>
    <w:rsid w:val="008E0089"/>
    <w:rsid w:val="008E5EE5"/>
    <w:rsid w:val="008E685C"/>
    <w:rsid w:val="008F5233"/>
    <w:rsid w:val="008F53D8"/>
    <w:rsid w:val="008F6A00"/>
    <w:rsid w:val="0090267B"/>
    <w:rsid w:val="009028DF"/>
    <w:rsid w:val="00906FBD"/>
    <w:rsid w:val="00907B2A"/>
    <w:rsid w:val="0091101C"/>
    <w:rsid w:val="009257DC"/>
    <w:rsid w:val="00927158"/>
    <w:rsid w:val="00932790"/>
    <w:rsid w:val="009329A1"/>
    <w:rsid w:val="00936CE9"/>
    <w:rsid w:val="009426E7"/>
    <w:rsid w:val="00946DBE"/>
    <w:rsid w:val="00965BFB"/>
    <w:rsid w:val="00973429"/>
    <w:rsid w:val="00973856"/>
    <w:rsid w:val="00974DBB"/>
    <w:rsid w:val="009754A6"/>
    <w:rsid w:val="00975DEC"/>
    <w:rsid w:val="00982958"/>
    <w:rsid w:val="00987175"/>
    <w:rsid w:val="00987A42"/>
    <w:rsid w:val="009909D2"/>
    <w:rsid w:val="0099241B"/>
    <w:rsid w:val="009A059B"/>
    <w:rsid w:val="009A11CC"/>
    <w:rsid w:val="009A2042"/>
    <w:rsid w:val="009A35CE"/>
    <w:rsid w:val="009A3CC6"/>
    <w:rsid w:val="009A474F"/>
    <w:rsid w:val="009A5370"/>
    <w:rsid w:val="009A79A8"/>
    <w:rsid w:val="009B173B"/>
    <w:rsid w:val="009B1D3B"/>
    <w:rsid w:val="009B1FD1"/>
    <w:rsid w:val="009B493F"/>
    <w:rsid w:val="009B69BB"/>
    <w:rsid w:val="009C128A"/>
    <w:rsid w:val="009C22E3"/>
    <w:rsid w:val="009C46F3"/>
    <w:rsid w:val="009C4738"/>
    <w:rsid w:val="009C573A"/>
    <w:rsid w:val="009C694C"/>
    <w:rsid w:val="009C7758"/>
    <w:rsid w:val="009C7BBA"/>
    <w:rsid w:val="009D0092"/>
    <w:rsid w:val="009D147B"/>
    <w:rsid w:val="009D1F6C"/>
    <w:rsid w:val="009E13D9"/>
    <w:rsid w:val="009E1B56"/>
    <w:rsid w:val="009E7415"/>
    <w:rsid w:val="009F0758"/>
    <w:rsid w:val="009F501D"/>
    <w:rsid w:val="009F577D"/>
    <w:rsid w:val="00A0198E"/>
    <w:rsid w:val="00A03344"/>
    <w:rsid w:val="00A035A0"/>
    <w:rsid w:val="00A048BB"/>
    <w:rsid w:val="00A0552A"/>
    <w:rsid w:val="00A069B6"/>
    <w:rsid w:val="00A121A7"/>
    <w:rsid w:val="00A14D1A"/>
    <w:rsid w:val="00A16092"/>
    <w:rsid w:val="00A16AD6"/>
    <w:rsid w:val="00A17883"/>
    <w:rsid w:val="00A214FE"/>
    <w:rsid w:val="00A22DA8"/>
    <w:rsid w:val="00A23F00"/>
    <w:rsid w:val="00A24425"/>
    <w:rsid w:val="00A25011"/>
    <w:rsid w:val="00A25C94"/>
    <w:rsid w:val="00A26791"/>
    <w:rsid w:val="00A30A7F"/>
    <w:rsid w:val="00A313A5"/>
    <w:rsid w:val="00A32FF5"/>
    <w:rsid w:val="00A35A56"/>
    <w:rsid w:val="00A36D1F"/>
    <w:rsid w:val="00A3705E"/>
    <w:rsid w:val="00A37F25"/>
    <w:rsid w:val="00A41F4C"/>
    <w:rsid w:val="00A42BE5"/>
    <w:rsid w:val="00A42CDF"/>
    <w:rsid w:val="00A441B4"/>
    <w:rsid w:val="00A45D60"/>
    <w:rsid w:val="00A533CF"/>
    <w:rsid w:val="00A54E84"/>
    <w:rsid w:val="00A551FA"/>
    <w:rsid w:val="00A56A74"/>
    <w:rsid w:val="00A57FE6"/>
    <w:rsid w:val="00A626A4"/>
    <w:rsid w:val="00A62DAB"/>
    <w:rsid w:val="00A64BD3"/>
    <w:rsid w:val="00A66B82"/>
    <w:rsid w:val="00A67623"/>
    <w:rsid w:val="00A679C3"/>
    <w:rsid w:val="00A72425"/>
    <w:rsid w:val="00A73E37"/>
    <w:rsid w:val="00A75FF4"/>
    <w:rsid w:val="00A7713B"/>
    <w:rsid w:val="00A773FB"/>
    <w:rsid w:val="00A8069A"/>
    <w:rsid w:val="00A81869"/>
    <w:rsid w:val="00A85044"/>
    <w:rsid w:val="00A85CCA"/>
    <w:rsid w:val="00A871DD"/>
    <w:rsid w:val="00A8730F"/>
    <w:rsid w:val="00A87C7B"/>
    <w:rsid w:val="00A87F44"/>
    <w:rsid w:val="00A94632"/>
    <w:rsid w:val="00AA419A"/>
    <w:rsid w:val="00AA5087"/>
    <w:rsid w:val="00AB0394"/>
    <w:rsid w:val="00AB0590"/>
    <w:rsid w:val="00AB52DA"/>
    <w:rsid w:val="00AB763C"/>
    <w:rsid w:val="00AC57DA"/>
    <w:rsid w:val="00AC6488"/>
    <w:rsid w:val="00AC64C6"/>
    <w:rsid w:val="00AD4874"/>
    <w:rsid w:val="00AD56DE"/>
    <w:rsid w:val="00AD5E31"/>
    <w:rsid w:val="00AE4B85"/>
    <w:rsid w:val="00AE5C6D"/>
    <w:rsid w:val="00AF09BD"/>
    <w:rsid w:val="00AF0A10"/>
    <w:rsid w:val="00AF1E19"/>
    <w:rsid w:val="00AF23AA"/>
    <w:rsid w:val="00AF3840"/>
    <w:rsid w:val="00AF3E71"/>
    <w:rsid w:val="00AF487B"/>
    <w:rsid w:val="00AF6A01"/>
    <w:rsid w:val="00AF6A16"/>
    <w:rsid w:val="00B0381C"/>
    <w:rsid w:val="00B07C1B"/>
    <w:rsid w:val="00B128A4"/>
    <w:rsid w:val="00B13101"/>
    <w:rsid w:val="00B13155"/>
    <w:rsid w:val="00B13966"/>
    <w:rsid w:val="00B17189"/>
    <w:rsid w:val="00B23E42"/>
    <w:rsid w:val="00B243E8"/>
    <w:rsid w:val="00B24AAD"/>
    <w:rsid w:val="00B2748A"/>
    <w:rsid w:val="00B30842"/>
    <w:rsid w:val="00B36C85"/>
    <w:rsid w:val="00B3755B"/>
    <w:rsid w:val="00B43FED"/>
    <w:rsid w:val="00B45274"/>
    <w:rsid w:val="00B51720"/>
    <w:rsid w:val="00B5238E"/>
    <w:rsid w:val="00B5262C"/>
    <w:rsid w:val="00B535F2"/>
    <w:rsid w:val="00B54350"/>
    <w:rsid w:val="00B60C70"/>
    <w:rsid w:val="00B712C8"/>
    <w:rsid w:val="00B7153C"/>
    <w:rsid w:val="00B717AF"/>
    <w:rsid w:val="00B74692"/>
    <w:rsid w:val="00B77F7D"/>
    <w:rsid w:val="00B832F3"/>
    <w:rsid w:val="00B83FA3"/>
    <w:rsid w:val="00B8440C"/>
    <w:rsid w:val="00B8496F"/>
    <w:rsid w:val="00B86206"/>
    <w:rsid w:val="00B86742"/>
    <w:rsid w:val="00B922D3"/>
    <w:rsid w:val="00B924A6"/>
    <w:rsid w:val="00B96B4C"/>
    <w:rsid w:val="00BA2652"/>
    <w:rsid w:val="00BA29C6"/>
    <w:rsid w:val="00BA39C3"/>
    <w:rsid w:val="00BA4BF7"/>
    <w:rsid w:val="00BA62DD"/>
    <w:rsid w:val="00BA66D2"/>
    <w:rsid w:val="00BA72D6"/>
    <w:rsid w:val="00BB1138"/>
    <w:rsid w:val="00BB21C1"/>
    <w:rsid w:val="00BB5322"/>
    <w:rsid w:val="00BB612D"/>
    <w:rsid w:val="00BC057E"/>
    <w:rsid w:val="00BC1AC7"/>
    <w:rsid w:val="00BC5ADD"/>
    <w:rsid w:val="00BC603E"/>
    <w:rsid w:val="00BC7C3B"/>
    <w:rsid w:val="00BD4BAF"/>
    <w:rsid w:val="00BE045E"/>
    <w:rsid w:val="00BE0AA6"/>
    <w:rsid w:val="00BE27C5"/>
    <w:rsid w:val="00BF2511"/>
    <w:rsid w:val="00BF2842"/>
    <w:rsid w:val="00BF3AA8"/>
    <w:rsid w:val="00BF4D83"/>
    <w:rsid w:val="00BF6202"/>
    <w:rsid w:val="00BF7A49"/>
    <w:rsid w:val="00C0071C"/>
    <w:rsid w:val="00C02C81"/>
    <w:rsid w:val="00C02FBD"/>
    <w:rsid w:val="00C0346E"/>
    <w:rsid w:val="00C0528D"/>
    <w:rsid w:val="00C07F32"/>
    <w:rsid w:val="00C10122"/>
    <w:rsid w:val="00C2222F"/>
    <w:rsid w:val="00C25E76"/>
    <w:rsid w:val="00C30B1C"/>
    <w:rsid w:val="00C34535"/>
    <w:rsid w:val="00C35ECD"/>
    <w:rsid w:val="00C41962"/>
    <w:rsid w:val="00C4263B"/>
    <w:rsid w:val="00C43EF6"/>
    <w:rsid w:val="00C460BF"/>
    <w:rsid w:val="00C46C79"/>
    <w:rsid w:val="00C4709B"/>
    <w:rsid w:val="00C5709F"/>
    <w:rsid w:val="00C619A2"/>
    <w:rsid w:val="00C655D6"/>
    <w:rsid w:val="00C666BE"/>
    <w:rsid w:val="00C70C92"/>
    <w:rsid w:val="00C75D93"/>
    <w:rsid w:val="00C767CA"/>
    <w:rsid w:val="00C777E2"/>
    <w:rsid w:val="00C80F9D"/>
    <w:rsid w:val="00C82618"/>
    <w:rsid w:val="00C84530"/>
    <w:rsid w:val="00C857B8"/>
    <w:rsid w:val="00C9089D"/>
    <w:rsid w:val="00C924D2"/>
    <w:rsid w:val="00C92BCB"/>
    <w:rsid w:val="00C94306"/>
    <w:rsid w:val="00CA02A3"/>
    <w:rsid w:val="00CA1C22"/>
    <w:rsid w:val="00CA4852"/>
    <w:rsid w:val="00CA5B8D"/>
    <w:rsid w:val="00CA6C03"/>
    <w:rsid w:val="00CB144C"/>
    <w:rsid w:val="00CB5AB5"/>
    <w:rsid w:val="00CB7092"/>
    <w:rsid w:val="00CC0F3E"/>
    <w:rsid w:val="00CC14CB"/>
    <w:rsid w:val="00CC1F84"/>
    <w:rsid w:val="00CC329D"/>
    <w:rsid w:val="00CC4E10"/>
    <w:rsid w:val="00CD2DD0"/>
    <w:rsid w:val="00CD6BAE"/>
    <w:rsid w:val="00CD78CB"/>
    <w:rsid w:val="00CD7D68"/>
    <w:rsid w:val="00CE0B04"/>
    <w:rsid w:val="00CE2082"/>
    <w:rsid w:val="00CE51D4"/>
    <w:rsid w:val="00CE61AA"/>
    <w:rsid w:val="00CF095B"/>
    <w:rsid w:val="00D00826"/>
    <w:rsid w:val="00D02773"/>
    <w:rsid w:val="00D05AA0"/>
    <w:rsid w:val="00D11AD3"/>
    <w:rsid w:val="00D12475"/>
    <w:rsid w:val="00D15D18"/>
    <w:rsid w:val="00D16BDC"/>
    <w:rsid w:val="00D17237"/>
    <w:rsid w:val="00D17B36"/>
    <w:rsid w:val="00D17DD3"/>
    <w:rsid w:val="00D23464"/>
    <w:rsid w:val="00D247CD"/>
    <w:rsid w:val="00D26E17"/>
    <w:rsid w:val="00D36277"/>
    <w:rsid w:val="00D40DF0"/>
    <w:rsid w:val="00D47CF7"/>
    <w:rsid w:val="00D50D5F"/>
    <w:rsid w:val="00D5278C"/>
    <w:rsid w:val="00D614E7"/>
    <w:rsid w:val="00D6409B"/>
    <w:rsid w:val="00D66A04"/>
    <w:rsid w:val="00D670D9"/>
    <w:rsid w:val="00D70B12"/>
    <w:rsid w:val="00D73933"/>
    <w:rsid w:val="00D80E37"/>
    <w:rsid w:val="00D82FDF"/>
    <w:rsid w:val="00D852CA"/>
    <w:rsid w:val="00D95030"/>
    <w:rsid w:val="00D95E63"/>
    <w:rsid w:val="00D9659B"/>
    <w:rsid w:val="00DA02A0"/>
    <w:rsid w:val="00DA1924"/>
    <w:rsid w:val="00DA3CB9"/>
    <w:rsid w:val="00DB3B1D"/>
    <w:rsid w:val="00DC0647"/>
    <w:rsid w:val="00DC3A36"/>
    <w:rsid w:val="00DC3CD1"/>
    <w:rsid w:val="00DC4DA6"/>
    <w:rsid w:val="00DC4E68"/>
    <w:rsid w:val="00DC66AB"/>
    <w:rsid w:val="00DC7952"/>
    <w:rsid w:val="00DD08DF"/>
    <w:rsid w:val="00DD3AC9"/>
    <w:rsid w:val="00DD4155"/>
    <w:rsid w:val="00DD4562"/>
    <w:rsid w:val="00DD4E45"/>
    <w:rsid w:val="00DD6D5E"/>
    <w:rsid w:val="00DE3FFC"/>
    <w:rsid w:val="00DE496B"/>
    <w:rsid w:val="00DE6E0F"/>
    <w:rsid w:val="00DE7F94"/>
    <w:rsid w:val="00DF0FB1"/>
    <w:rsid w:val="00DF119F"/>
    <w:rsid w:val="00DF2F89"/>
    <w:rsid w:val="00DF36A7"/>
    <w:rsid w:val="00E00FF7"/>
    <w:rsid w:val="00E02B3C"/>
    <w:rsid w:val="00E03C39"/>
    <w:rsid w:val="00E054D0"/>
    <w:rsid w:val="00E057AD"/>
    <w:rsid w:val="00E103DF"/>
    <w:rsid w:val="00E10B4A"/>
    <w:rsid w:val="00E22185"/>
    <w:rsid w:val="00E24A5F"/>
    <w:rsid w:val="00E24E87"/>
    <w:rsid w:val="00E26B24"/>
    <w:rsid w:val="00E334D4"/>
    <w:rsid w:val="00E357EF"/>
    <w:rsid w:val="00E36BAE"/>
    <w:rsid w:val="00E37443"/>
    <w:rsid w:val="00E449F0"/>
    <w:rsid w:val="00E45B40"/>
    <w:rsid w:val="00E45C93"/>
    <w:rsid w:val="00E4682E"/>
    <w:rsid w:val="00E50802"/>
    <w:rsid w:val="00E530F0"/>
    <w:rsid w:val="00E53D16"/>
    <w:rsid w:val="00E55C5A"/>
    <w:rsid w:val="00E5622B"/>
    <w:rsid w:val="00E57214"/>
    <w:rsid w:val="00E60446"/>
    <w:rsid w:val="00E611C8"/>
    <w:rsid w:val="00E61FA0"/>
    <w:rsid w:val="00E658C5"/>
    <w:rsid w:val="00E67BD4"/>
    <w:rsid w:val="00E71491"/>
    <w:rsid w:val="00E74618"/>
    <w:rsid w:val="00E80C0C"/>
    <w:rsid w:val="00E81379"/>
    <w:rsid w:val="00E826C5"/>
    <w:rsid w:val="00E92CBC"/>
    <w:rsid w:val="00E9352E"/>
    <w:rsid w:val="00E95640"/>
    <w:rsid w:val="00E9750C"/>
    <w:rsid w:val="00EA4658"/>
    <w:rsid w:val="00EC4A02"/>
    <w:rsid w:val="00EC695F"/>
    <w:rsid w:val="00EC6DC6"/>
    <w:rsid w:val="00ED2B17"/>
    <w:rsid w:val="00ED4D52"/>
    <w:rsid w:val="00ED7073"/>
    <w:rsid w:val="00EE347B"/>
    <w:rsid w:val="00EE53BF"/>
    <w:rsid w:val="00EE65B2"/>
    <w:rsid w:val="00EF0EA2"/>
    <w:rsid w:val="00EF23BE"/>
    <w:rsid w:val="00EF37DA"/>
    <w:rsid w:val="00EF3976"/>
    <w:rsid w:val="00EF6DFE"/>
    <w:rsid w:val="00EF7E01"/>
    <w:rsid w:val="00F02B82"/>
    <w:rsid w:val="00F047B8"/>
    <w:rsid w:val="00F07A9A"/>
    <w:rsid w:val="00F203F3"/>
    <w:rsid w:val="00F26CDB"/>
    <w:rsid w:val="00F31EFA"/>
    <w:rsid w:val="00F35109"/>
    <w:rsid w:val="00F357B8"/>
    <w:rsid w:val="00F363ED"/>
    <w:rsid w:val="00F44366"/>
    <w:rsid w:val="00F44EAC"/>
    <w:rsid w:val="00F46287"/>
    <w:rsid w:val="00F50A2A"/>
    <w:rsid w:val="00F50C02"/>
    <w:rsid w:val="00F5130A"/>
    <w:rsid w:val="00F522CC"/>
    <w:rsid w:val="00F53A69"/>
    <w:rsid w:val="00F554A5"/>
    <w:rsid w:val="00F57550"/>
    <w:rsid w:val="00F57871"/>
    <w:rsid w:val="00F60DC0"/>
    <w:rsid w:val="00F626E9"/>
    <w:rsid w:val="00F67089"/>
    <w:rsid w:val="00F72833"/>
    <w:rsid w:val="00F74926"/>
    <w:rsid w:val="00F7603B"/>
    <w:rsid w:val="00F804EC"/>
    <w:rsid w:val="00F847AE"/>
    <w:rsid w:val="00F84F90"/>
    <w:rsid w:val="00F85672"/>
    <w:rsid w:val="00F90DA0"/>
    <w:rsid w:val="00F926AB"/>
    <w:rsid w:val="00F92AB8"/>
    <w:rsid w:val="00FA1B76"/>
    <w:rsid w:val="00FA2787"/>
    <w:rsid w:val="00FB7D2F"/>
    <w:rsid w:val="00FC1415"/>
    <w:rsid w:val="00FC471A"/>
    <w:rsid w:val="00FC5455"/>
    <w:rsid w:val="00FD0FF5"/>
    <w:rsid w:val="00FD2888"/>
    <w:rsid w:val="00FD63C6"/>
    <w:rsid w:val="00FE1087"/>
    <w:rsid w:val="00FE4B34"/>
    <w:rsid w:val="00FE5433"/>
    <w:rsid w:val="00FF0F05"/>
    <w:rsid w:val="00FF25D3"/>
    <w:rsid w:val="00FF2F49"/>
    <w:rsid w:val="00FF4EA3"/>
    <w:rsid w:val="00FF65FB"/>
    <w:rsid w:val="00FF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D397DC2"/>
  <w15:chartTrackingRefBased/>
  <w15:docId w15:val="{F61E86A3-4166-4712-914E-396538DEF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73FB"/>
    <w:pPr>
      <w:spacing w:line="480" w:lineRule="auto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73FB"/>
    <w:pPr>
      <w:keepNext/>
      <w:keepLines/>
      <w:spacing w:before="480"/>
      <w:outlineLvl w:val="0"/>
    </w:pPr>
    <w:rPr>
      <w:b/>
      <w:bCs/>
      <w:color w:val="2C6EAB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773FB"/>
    <w:pPr>
      <w:keepNext/>
      <w:keepLines/>
      <w:spacing w:before="200"/>
      <w:outlineLvl w:val="1"/>
    </w:pPr>
    <w:rPr>
      <w:b/>
      <w:bCs/>
      <w:color w:val="5B9BD5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773FB"/>
    <w:pPr>
      <w:keepNext/>
      <w:keepLines/>
      <w:spacing w:before="200"/>
      <w:outlineLvl w:val="2"/>
    </w:pPr>
    <w:rPr>
      <w:b/>
      <w:bCs/>
      <w:color w:val="5B9BD5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773FB"/>
    <w:pPr>
      <w:keepNext/>
      <w:keepLines/>
      <w:spacing w:before="200"/>
      <w:outlineLvl w:val="3"/>
    </w:pPr>
    <w:rPr>
      <w:b/>
      <w:bCs/>
      <w:i/>
      <w:iCs/>
      <w:color w:val="5B9BD5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773FB"/>
    <w:pPr>
      <w:keepNext/>
      <w:keepLines/>
      <w:spacing w:before="40"/>
      <w:outlineLvl w:val="4"/>
    </w:pPr>
    <w:rPr>
      <w:color w:val="2E74B5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773FB"/>
    <w:pPr>
      <w:keepNext/>
      <w:keepLines/>
      <w:spacing w:before="40"/>
      <w:outlineLvl w:val="5"/>
    </w:pPr>
    <w:rPr>
      <w:rFonts w:ascii="Arial" w:hAnsi="Arial"/>
      <w:color w:val="1F4D78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A773FB"/>
    <w:pPr>
      <w:keepNext/>
      <w:keepLines/>
      <w:spacing w:before="40"/>
      <w:outlineLvl w:val="6"/>
    </w:pPr>
    <w:rPr>
      <w:rFonts w:ascii="Arial" w:hAnsi="Arial"/>
      <w:i/>
      <w:iCs/>
      <w:color w:val="1F4D78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73FB"/>
    <w:pPr>
      <w:keepNext/>
      <w:keepLines/>
      <w:spacing w:before="40"/>
      <w:outlineLvl w:val="7"/>
    </w:pPr>
    <w:rPr>
      <w:rFonts w:ascii="Arial" w:hAnsi="Arial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73FB"/>
    <w:pPr>
      <w:keepNext/>
      <w:keepLines/>
      <w:spacing w:before="40"/>
      <w:outlineLvl w:val="8"/>
    </w:pPr>
    <w:rPr>
      <w:rFonts w:ascii="Arial" w:hAnsi="Arial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A773FB"/>
    <w:rPr>
      <w:rFonts w:ascii="Times New Roman" w:eastAsia="Times New Roman" w:hAnsi="Times New Roman" w:cs="Times New Roman"/>
      <w:b/>
      <w:bCs/>
      <w:color w:val="2C6EAB"/>
      <w:sz w:val="32"/>
      <w:szCs w:val="32"/>
      <w:lang w:val="en-US"/>
    </w:rPr>
  </w:style>
  <w:style w:type="character" w:customStyle="1" w:styleId="berschrift2Zchn">
    <w:name w:val="Überschrift 2 Zchn"/>
    <w:link w:val="berschrift2"/>
    <w:uiPriority w:val="9"/>
    <w:rsid w:val="00A773FB"/>
    <w:rPr>
      <w:rFonts w:ascii="Times New Roman" w:eastAsia="Times New Roman" w:hAnsi="Times New Roman" w:cs="Times New Roman"/>
      <w:b/>
      <w:bCs/>
      <w:color w:val="5B9BD5"/>
      <w:sz w:val="26"/>
      <w:szCs w:val="26"/>
      <w:lang w:val="en-US"/>
    </w:rPr>
  </w:style>
  <w:style w:type="character" w:customStyle="1" w:styleId="berschrift3Zchn">
    <w:name w:val="Überschrift 3 Zchn"/>
    <w:link w:val="berschrift3"/>
    <w:uiPriority w:val="9"/>
    <w:rsid w:val="00A773FB"/>
    <w:rPr>
      <w:rFonts w:ascii="Times New Roman" w:eastAsia="Times New Roman" w:hAnsi="Times New Roman" w:cs="Times New Roman"/>
      <w:b/>
      <w:bCs/>
      <w:color w:val="5B9BD5"/>
      <w:lang w:val="en-US"/>
    </w:rPr>
  </w:style>
  <w:style w:type="character" w:customStyle="1" w:styleId="berschrift4Zchn">
    <w:name w:val="Überschrift 4 Zchn"/>
    <w:link w:val="berschrift4"/>
    <w:uiPriority w:val="9"/>
    <w:rsid w:val="00A773FB"/>
    <w:rPr>
      <w:rFonts w:ascii="Times New Roman" w:eastAsia="Times New Roman" w:hAnsi="Times New Roman" w:cs="Times New Roman"/>
      <w:b/>
      <w:bCs/>
      <w:i/>
      <w:iCs/>
      <w:color w:val="5B9BD5"/>
      <w:lang w:val="en-US"/>
    </w:rPr>
  </w:style>
  <w:style w:type="paragraph" w:styleId="Listenabsatz">
    <w:name w:val="List Paragraph"/>
    <w:basedOn w:val="Standard"/>
    <w:uiPriority w:val="34"/>
    <w:qFormat/>
    <w:rsid w:val="00A773FB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A773FB"/>
    <w:pPr>
      <w:spacing w:line="240" w:lineRule="auto"/>
      <w:contextualSpacing/>
    </w:pPr>
    <w:rPr>
      <w:spacing w:val="-10"/>
      <w:kern w:val="28"/>
      <w:sz w:val="56"/>
      <w:szCs w:val="56"/>
    </w:rPr>
  </w:style>
  <w:style w:type="character" w:customStyle="1" w:styleId="TitelZchn">
    <w:name w:val="Titel Zchn"/>
    <w:link w:val="Titel"/>
    <w:uiPriority w:val="10"/>
    <w:rsid w:val="00A773FB"/>
    <w:rPr>
      <w:rFonts w:ascii="Times New Roman" w:eastAsia="Times New Roman" w:hAnsi="Times New Roman" w:cs="Times New Roman"/>
      <w:spacing w:val="-10"/>
      <w:kern w:val="28"/>
      <w:sz w:val="56"/>
      <w:szCs w:val="56"/>
      <w:lang w:val="en-US"/>
    </w:rPr>
  </w:style>
  <w:style w:type="character" w:customStyle="1" w:styleId="spellingerror">
    <w:name w:val="spellingerror"/>
    <w:basedOn w:val="Absatz-Standardschriftart"/>
    <w:rsid w:val="00A773FB"/>
  </w:style>
  <w:style w:type="table" w:customStyle="1" w:styleId="Tabellenraster1">
    <w:name w:val="Tabellenraster1"/>
    <w:basedOn w:val="NormaleTabelle"/>
    <w:next w:val="Tabellenraster"/>
    <w:uiPriority w:val="99"/>
    <w:rsid w:val="00A773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99"/>
    <w:rsid w:val="00A773FB"/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A773FB"/>
    <w:pPr>
      <w:jc w:val="center"/>
    </w:pPr>
    <w:rPr>
      <w:noProof/>
      <w:sz w:val="26"/>
    </w:rPr>
  </w:style>
  <w:style w:type="character" w:customStyle="1" w:styleId="EndNoteBibliographyTitleZchn">
    <w:name w:val="EndNote Bibliography Title Zchn"/>
    <w:link w:val="EndNoteBibliographyTitle"/>
    <w:rsid w:val="00A773FB"/>
    <w:rPr>
      <w:rFonts w:ascii="Times New Roman" w:eastAsia="Times New Roman" w:hAnsi="Times New Roman"/>
      <w:noProof/>
      <w:sz w:val="26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A773FB"/>
    <w:pPr>
      <w:spacing w:line="240" w:lineRule="auto"/>
    </w:pPr>
    <w:rPr>
      <w:noProof/>
      <w:sz w:val="26"/>
    </w:rPr>
  </w:style>
  <w:style w:type="character" w:customStyle="1" w:styleId="EndNoteBibliographyZchn">
    <w:name w:val="EndNote Bibliography Zchn"/>
    <w:link w:val="EndNoteBibliography"/>
    <w:rsid w:val="00A773FB"/>
    <w:rPr>
      <w:rFonts w:ascii="Times New Roman" w:eastAsia="Times New Roman" w:hAnsi="Times New Roman"/>
      <w:noProof/>
      <w:sz w:val="26"/>
      <w:szCs w:val="24"/>
      <w:lang w:val="en-US" w:eastAsia="en-US"/>
    </w:rPr>
  </w:style>
  <w:style w:type="table" w:customStyle="1" w:styleId="Tabellenraster11">
    <w:name w:val="Tabellenraster11"/>
    <w:basedOn w:val="NormaleTabelle"/>
    <w:next w:val="Tabellenraster"/>
    <w:uiPriority w:val="99"/>
    <w:rsid w:val="00A773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Absatz-Standardschriftart"/>
    <w:rsid w:val="00A773FB"/>
  </w:style>
  <w:style w:type="character" w:customStyle="1" w:styleId="pubyear">
    <w:name w:val="pubyear"/>
    <w:basedOn w:val="Absatz-Standardschriftart"/>
    <w:rsid w:val="00A773FB"/>
  </w:style>
  <w:style w:type="character" w:customStyle="1" w:styleId="booktitle">
    <w:name w:val="booktitle"/>
    <w:basedOn w:val="Absatz-Standardschriftart"/>
    <w:rsid w:val="00A773FB"/>
  </w:style>
  <w:style w:type="character" w:customStyle="1" w:styleId="tooltip">
    <w:name w:val="tooltip"/>
    <w:basedOn w:val="Absatz-Standardschriftart"/>
    <w:rsid w:val="00A773FB"/>
  </w:style>
  <w:style w:type="character" w:customStyle="1" w:styleId="normaltextrun">
    <w:name w:val="normaltextrun"/>
    <w:basedOn w:val="Absatz-Standardschriftart"/>
    <w:rsid w:val="00A773FB"/>
  </w:style>
  <w:style w:type="character" w:customStyle="1" w:styleId="show-for-sr">
    <w:name w:val="show-for-sr"/>
    <w:basedOn w:val="Absatz-Standardschriftart"/>
    <w:rsid w:val="00A773FB"/>
  </w:style>
  <w:style w:type="character" w:customStyle="1" w:styleId="eop">
    <w:name w:val="eop"/>
    <w:basedOn w:val="Absatz-Standardschriftart"/>
    <w:rsid w:val="00A773FB"/>
  </w:style>
  <w:style w:type="character" w:customStyle="1" w:styleId="ref-lnk">
    <w:name w:val="ref-lnk"/>
    <w:basedOn w:val="Absatz-Standardschriftart"/>
    <w:rsid w:val="00A773FB"/>
  </w:style>
  <w:style w:type="character" w:customStyle="1" w:styleId="off-screen">
    <w:name w:val="off-screen"/>
    <w:basedOn w:val="Absatz-Standardschriftart"/>
    <w:rsid w:val="00A773FB"/>
  </w:style>
  <w:style w:type="character" w:customStyle="1" w:styleId="NichtaufgelsteErwhnung1">
    <w:name w:val="Nicht aufgelöste Erwähnung1"/>
    <w:uiPriority w:val="99"/>
    <w:semiHidden/>
    <w:unhideWhenUsed/>
    <w:rsid w:val="00A773FB"/>
    <w:rPr>
      <w:color w:val="605E5C"/>
      <w:shd w:val="clear" w:color="auto" w:fill="E1DFDD"/>
    </w:rPr>
  </w:style>
  <w:style w:type="character" w:customStyle="1" w:styleId="NichtaufgelsteErwhnung2">
    <w:name w:val="Nicht aufgelöste Erwähnung2"/>
    <w:uiPriority w:val="99"/>
    <w:semiHidden/>
    <w:unhideWhenUsed/>
    <w:rsid w:val="00A773FB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A773FB"/>
    <w:rPr>
      <w:color w:val="605E5C"/>
      <w:shd w:val="clear" w:color="auto" w:fill="E1DFDD"/>
    </w:rPr>
  </w:style>
  <w:style w:type="table" w:customStyle="1" w:styleId="Tabellenraster12">
    <w:name w:val="Tabellenraster12"/>
    <w:basedOn w:val="NormaleTabelle"/>
    <w:next w:val="Tabellenraster"/>
    <w:uiPriority w:val="99"/>
    <w:rsid w:val="00A773FB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ashtag1">
    <w:name w:val="Hashtag1"/>
    <w:uiPriority w:val="99"/>
    <w:semiHidden/>
    <w:unhideWhenUsed/>
    <w:rsid w:val="00A773FB"/>
    <w:rPr>
      <w:color w:val="2B579A"/>
      <w:shd w:val="clear" w:color="auto" w:fill="E1DFDD"/>
    </w:rPr>
  </w:style>
  <w:style w:type="character" w:customStyle="1" w:styleId="Erwhnung1">
    <w:name w:val="Erwähnung1"/>
    <w:uiPriority w:val="99"/>
    <w:semiHidden/>
    <w:unhideWhenUsed/>
    <w:rsid w:val="00A773FB"/>
    <w:rPr>
      <w:color w:val="2B579A"/>
      <w:shd w:val="clear" w:color="auto" w:fill="E1DFDD"/>
    </w:rPr>
  </w:style>
  <w:style w:type="character" w:customStyle="1" w:styleId="SmartHyperlink1">
    <w:name w:val="Smart Hyperlink1"/>
    <w:uiPriority w:val="99"/>
    <w:semiHidden/>
    <w:unhideWhenUsed/>
    <w:rsid w:val="00A773FB"/>
    <w:rPr>
      <w:u w:val="dotted"/>
    </w:rPr>
  </w:style>
  <w:style w:type="character" w:customStyle="1" w:styleId="SmartLink1">
    <w:name w:val="SmartLink1"/>
    <w:uiPriority w:val="99"/>
    <w:semiHidden/>
    <w:unhideWhenUsed/>
    <w:rsid w:val="00A773FB"/>
    <w:rPr>
      <w:color w:val="0000FF"/>
      <w:u w:val="single"/>
      <w:shd w:val="clear" w:color="auto" w:fill="F3F2F1"/>
    </w:rPr>
  </w:style>
  <w:style w:type="character" w:customStyle="1" w:styleId="NichtaufgelsteErwhnung3">
    <w:name w:val="Nicht aufgelöste Erwähnung3"/>
    <w:uiPriority w:val="99"/>
    <w:semiHidden/>
    <w:unhideWhenUsed/>
    <w:rsid w:val="00A773FB"/>
    <w:rPr>
      <w:color w:val="605E5C"/>
      <w:shd w:val="clear" w:color="auto" w:fill="E1DFDD"/>
    </w:rPr>
  </w:style>
  <w:style w:type="character" w:customStyle="1" w:styleId="berschrift5Zchn">
    <w:name w:val="Überschrift 5 Zchn"/>
    <w:link w:val="berschrift5"/>
    <w:uiPriority w:val="9"/>
    <w:rsid w:val="00A773FB"/>
    <w:rPr>
      <w:rFonts w:ascii="Times New Roman" w:eastAsia="Times New Roman" w:hAnsi="Times New Roman" w:cs="Times New Roman"/>
      <w:color w:val="2E74B5"/>
      <w:lang w:val="en-US"/>
    </w:rPr>
  </w:style>
  <w:style w:type="character" w:customStyle="1" w:styleId="berschrift6Zchn">
    <w:name w:val="Überschrift 6 Zchn"/>
    <w:link w:val="berschrift6"/>
    <w:uiPriority w:val="9"/>
    <w:rsid w:val="00A773FB"/>
    <w:rPr>
      <w:rFonts w:ascii="Arial" w:eastAsia="Times New Roman" w:hAnsi="Arial" w:cs="Times New Roman"/>
      <w:color w:val="1F4D78"/>
      <w:lang w:val="en-US"/>
    </w:rPr>
  </w:style>
  <w:style w:type="character" w:customStyle="1" w:styleId="berschrift7Zchn">
    <w:name w:val="Überschrift 7 Zchn"/>
    <w:link w:val="berschrift7"/>
    <w:uiPriority w:val="9"/>
    <w:rsid w:val="00A773FB"/>
    <w:rPr>
      <w:rFonts w:ascii="Arial" w:eastAsia="Times New Roman" w:hAnsi="Arial" w:cs="Times New Roman"/>
      <w:i/>
      <w:iCs/>
      <w:color w:val="1F4D78"/>
      <w:lang w:val="en-US"/>
    </w:rPr>
  </w:style>
  <w:style w:type="character" w:customStyle="1" w:styleId="berschrift8Zchn">
    <w:name w:val="Überschrift 8 Zchn"/>
    <w:link w:val="berschrift8"/>
    <w:uiPriority w:val="9"/>
    <w:semiHidden/>
    <w:rsid w:val="00A773FB"/>
    <w:rPr>
      <w:rFonts w:ascii="Arial" w:eastAsia="Times New Roman" w:hAnsi="Arial" w:cs="Times New Roman"/>
      <w:color w:val="272727"/>
      <w:sz w:val="21"/>
      <w:szCs w:val="21"/>
      <w:lang w:val="en-US"/>
    </w:rPr>
  </w:style>
  <w:style w:type="character" w:customStyle="1" w:styleId="berschrift9Zchn">
    <w:name w:val="Überschrift 9 Zchn"/>
    <w:link w:val="berschrift9"/>
    <w:uiPriority w:val="9"/>
    <w:semiHidden/>
    <w:rsid w:val="00A773FB"/>
    <w:rPr>
      <w:rFonts w:ascii="Arial" w:eastAsia="Times New Roman" w:hAnsi="Arial" w:cs="Times New Roman"/>
      <w:i/>
      <w:iCs/>
      <w:color w:val="272727"/>
      <w:sz w:val="21"/>
      <w:szCs w:val="21"/>
      <w:lang w:val="en-US"/>
    </w:rPr>
  </w:style>
  <w:style w:type="paragraph" w:styleId="Index1">
    <w:name w:val="index 1"/>
    <w:basedOn w:val="Standard"/>
    <w:next w:val="Standard"/>
    <w:uiPriority w:val="99"/>
    <w:semiHidden/>
    <w:unhideWhenUsed/>
    <w:rsid w:val="00A773FB"/>
    <w:pPr>
      <w:spacing w:line="240" w:lineRule="auto"/>
      <w:ind w:left="240" w:hanging="240"/>
    </w:pPr>
  </w:style>
  <w:style w:type="paragraph" w:styleId="Index2">
    <w:name w:val="index 2"/>
    <w:basedOn w:val="Standard"/>
    <w:next w:val="Standard"/>
    <w:uiPriority w:val="99"/>
    <w:semiHidden/>
    <w:unhideWhenUsed/>
    <w:rsid w:val="00A773FB"/>
    <w:pPr>
      <w:spacing w:line="240" w:lineRule="auto"/>
      <w:ind w:left="480" w:hanging="240"/>
    </w:pPr>
  </w:style>
  <w:style w:type="paragraph" w:styleId="Index3">
    <w:name w:val="index 3"/>
    <w:basedOn w:val="Standard"/>
    <w:next w:val="Standard"/>
    <w:uiPriority w:val="99"/>
    <w:semiHidden/>
    <w:unhideWhenUsed/>
    <w:rsid w:val="00A773FB"/>
    <w:pPr>
      <w:spacing w:line="240" w:lineRule="auto"/>
      <w:ind w:left="720" w:hanging="240"/>
    </w:pPr>
  </w:style>
  <w:style w:type="paragraph" w:styleId="Index4">
    <w:name w:val="index 4"/>
    <w:basedOn w:val="Standard"/>
    <w:next w:val="Standard"/>
    <w:uiPriority w:val="99"/>
    <w:semiHidden/>
    <w:unhideWhenUsed/>
    <w:rsid w:val="00A773FB"/>
    <w:pPr>
      <w:spacing w:line="240" w:lineRule="auto"/>
      <w:ind w:left="960" w:hanging="240"/>
    </w:pPr>
  </w:style>
  <w:style w:type="paragraph" w:styleId="Index5">
    <w:name w:val="index 5"/>
    <w:basedOn w:val="Standard"/>
    <w:next w:val="Standard"/>
    <w:uiPriority w:val="99"/>
    <w:semiHidden/>
    <w:unhideWhenUsed/>
    <w:rsid w:val="00A773FB"/>
    <w:pPr>
      <w:spacing w:line="240" w:lineRule="auto"/>
      <w:ind w:left="1200" w:hanging="240"/>
    </w:pPr>
  </w:style>
  <w:style w:type="paragraph" w:styleId="Index6">
    <w:name w:val="index 6"/>
    <w:basedOn w:val="Standard"/>
    <w:next w:val="Standard"/>
    <w:uiPriority w:val="99"/>
    <w:semiHidden/>
    <w:unhideWhenUsed/>
    <w:rsid w:val="00A773FB"/>
    <w:pPr>
      <w:spacing w:line="240" w:lineRule="auto"/>
      <w:ind w:left="1440" w:hanging="240"/>
    </w:pPr>
  </w:style>
  <w:style w:type="paragraph" w:styleId="Index7">
    <w:name w:val="index 7"/>
    <w:basedOn w:val="Standard"/>
    <w:next w:val="Standard"/>
    <w:uiPriority w:val="99"/>
    <w:semiHidden/>
    <w:unhideWhenUsed/>
    <w:rsid w:val="00A773FB"/>
    <w:pPr>
      <w:spacing w:line="240" w:lineRule="auto"/>
      <w:ind w:left="1680" w:hanging="240"/>
    </w:pPr>
  </w:style>
  <w:style w:type="paragraph" w:styleId="Index8">
    <w:name w:val="index 8"/>
    <w:basedOn w:val="Standard"/>
    <w:next w:val="Standard"/>
    <w:uiPriority w:val="99"/>
    <w:semiHidden/>
    <w:unhideWhenUsed/>
    <w:rsid w:val="00A773FB"/>
    <w:pPr>
      <w:spacing w:line="240" w:lineRule="auto"/>
      <w:ind w:left="1920" w:hanging="240"/>
    </w:pPr>
  </w:style>
  <w:style w:type="paragraph" w:styleId="Index9">
    <w:name w:val="index 9"/>
    <w:basedOn w:val="Standard"/>
    <w:next w:val="Standard"/>
    <w:uiPriority w:val="99"/>
    <w:semiHidden/>
    <w:unhideWhenUsed/>
    <w:rsid w:val="00A773FB"/>
    <w:pPr>
      <w:spacing w:line="240" w:lineRule="auto"/>
      <w:ind w:left="2160" w:hanging="240"/>
    </w:pPr>
  </w:style>
  <w:style w:type="paragraph" w:styleId="Verzeichnis1">
    <w:name w:val="toc 1"/>
    <w:basedOn w:val="Standard"/>
    <w:next w:val="Standard"/>
    <w:uiPriority w:val="39"/>
    <w:unhideWhenUsed/>
    <w:rsid w:val="00A773FB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00A773FB"/>
    <w:pPr>
      <w:spacing w:after="100"/>
      <w:ind w:left="240"/>
    </w:pPr>
  </w:style>
  <w:style w:type="paragraph" w:styleId="Verzeichnis3">
    <w:name w:val="toc 3"/>
    <w:basedOn w:val="Standard"/>
    <w:next w:val="Standard"/>
    <w:uiPriority w:val="39"/>
    <w:unhideWhenUsed/>
    <w:rsid w:val="00A773FB"/>
    <w:pPr>
      <w:spacing w:after="100"/>
      <w:ind w:left="480"/>
    </w:pPr>
  </w:style>
  <w:style w:type="paragraph" w:styleId="Verzeichnis4">
    <w:name w:val="toc 4"/>
    <w:basedOn w:val="Standard"/>
    <w:next w:val="Standard"/>
    <w:uiPriority w:val="39"/>
    <w:semiHidden/>
    <w:unhideWhenUsed/>
    <w:rsid w:val="00A773FB"/>
    <w:pPr>
      <w:spacing w:after="100"/>
      <w:ind w:left="720"/>
    </w:pPr>
  </w:style>
  <w:style w:type="paragraph" w:styleId="Verzeichnis5">
    <w:name w:val="toc 5"/>
    <w:basedOn w:val="Standard"/>
    <w:next w:val="Standard"/>
    <w:uiPriority w:val="39"/>
    <w:semiHidden/>
    <w:unhideWhenUsed/>
    <w:rsid w:val="00A773FB"/>
    <w:pPr>
      <w:spacing w:after="100"/>
      <w:ind w:left="960"/>
    </w:pPr>
  </w:style>
  <w:style w:type="paragraph" w:styleId="Verzeichnis6">
    <w:name w:val="toc 6"/>
    <w:basedOn w:val="Standard"/>
    <w:next w:val="Standard"/>
    <w:uiPriority w:val="39"/>
    <w:semiHidden/>
    <w:unhideWhenUsed/>
    <w:rsid w:val="00A773FB"/>
    <w:pPr>
      <w:spacing w:after="100"/>
      <w:ind w:left="1200"/>
    </w:pPr>
  </w:style>
  <w:style w:type="paragraph" w:styleId="Verzeichnis7">
    <w:name w:val="toc 7"/>
    <w:basedOn w:val="Standard"/>
    <w:next w:val="Standard"/>
    <w:uiPriority w:val="39"/>
    <w:semiHidden/>
    <w:unhideWhenUsed/>
    <w:rsid w:val="00A773FB"/>
    <w:pPr>
      <w:spacing w:after="100"/>
      <w:ind w:left="1440"/>
    </w:pPr>
  </w:style>
  <w:style w:type="paragraph" w:styleId="Verzeichnis8">
    <w:name w:val="toc 8"/>
    <w:basedOn w:val="Standard"/>
    <w:next w:val="Standard"/>
    <w:uiPriority w:val="39"/>
    <w:semiHidden/>
    <w:unhideWhenUsed/>
    <w:rsid w:val="00A773FB"/>
    <w:pPr>
      <w:spacing w:after="100"/>
      <w:ind w:left="1680"/>
    </w:pPr>
  </w:style>
  <w:style w:type="paragraph" w:styleId="Verzeichnis9">
    <w:name w:val="toc 9"/>
    <w:basedOn w:val="Standard"/>
    <w:next w:val="Standard"/>
    <w:uiPriority w:val="39"/>
    <w:semiHidden/>
    <w:unhideWhenUsed/>
    <w:rsid w:val="00A773FB"/>
    <w:pPr>
      <w:spacing w:after="100"/>
      <w:ind w:left="1920"/>
    </w:pPr>
  </w:style>
  <w:style w:type="paragraph" w:styleId="Standardeinzug">
    <w:name w:val="Normal Indent"/>
    <w:basedOn w:val="Standard"/>
    <w:uiPriority w:val="99"/>
    <w:semiHidden/>
    <w:unhideWhenUsed/>
    <w:rsid w:val="00A773FB"/>
    <w:pPr>
      <w:ind w:left="72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A773FB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A773FB"/>
    <w:rPr>
      <w:rFonts w:ascii="Times New Roman" w:eastAsia="Times New Roman" w:hAnsi="Times New Roman"/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A773FB"/>
    <w:rPr>
      <w:rFonts w:ascii="Tahoma" w:hAnsi="Tahoma" w:cs="Tahoma"/>
      <w:sz w:val="16"/>
    </w:rPr>
  </w:style>
  <w:style w:type="character" w:customStyle="1" w:styleId="KommentartextZchn">
    <w:name w:val="Kommentartext Zchn"/>
    <w:link w:val="Kommentartext"/>
    <w:uiPriority w:val="99"/>
    <w:rsid w:val="00A773FB"/>
    <w:rPr>
      <w:rFonts w:ascii="Tahoma" w:eastAsia="Times New Roman" w:hAnsi="Tahoma" w:cs="Tahoma"/>
      <w:sz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773FB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link w:val="Kopfzeile"/>
    <w:uiPriority w:val="99"/>
    <w:rsid w:val="00A773FB"/>
    <w:rPr>
      <w:rFonts w:ascii="Times New Roman" w:eastAsia="Times New Roman" w:hAnsi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773FB"/>
    <w:pPr>
      <w:tabs>
        <w:tab w:val="center" w:pos="4513"/>
        <w:tab w:val="right" w:pos="9026"/>
      </w:tabs>
    </w:pPr>
  </w:style>
  <w:style w:type="character" w:customStyle="1" w:styleId="FuzeileZchn">
    <w:name w:val="Fußzeile Zchn"/>
    <w:link w:val="Fuzeile"/>
    <w:uiPriority w:val="99"/>
    <w:rsid w:val="00A773FB"/>
    <w:rPr>
      <w:rFonts w:ascii="Times New Roman" w:eastAsia="Times New Roman" w:hAnsi="Times New Roman"/>
      <w:lang w:val="en-US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A773FB"/>
    <w:rPr>
      <w:rFonts w:ascii="Arial" w:hAnsi="Arial"/>
      <w:b/>
      <w:bCs/>
    </w:rPr>
  </w:style>
  <w:style w:type="paragraph" w:styleId="Beschriftung">
    <w:name w:val="caption"/>
    <w:basedOn w:val="Standard"/>
    <w:next w:val="Standard"/>
    <w:uiPriority w:val="35"/>
    <w:unhideWhenUsed/>
    <w:qFormat/>
    <w:rsid w:val="00A773FB"/>
    <w:pPr>
      <w:keepNext/>
      <w:keepLines/>
      <w:spacing w:after="200" w:line="240" w:lineRule="auto"/>
    </w:pPr>
    <w:rPr>
      <w:b/>
      <w:iCs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A773FB"/>
  </w:style>
  <w:style w:type="paragraph" w:styleId="Umschlagadresse">
    <w:name w:val="envelope address"/>
    <w:basedOn w:val="Standard"/>
    <w:uiPriority w:val="99"/>
    <w:semiHidden/>
    <w:unhideWhenUsed/>
    <w:rsid w:val="00A773FB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="Arial" w:hAnsi="Arial"/>
    </w:rPr>
  </w:style>
  <w:style w:type="paragraph" w:styleId="Umschlagabsenderadresse">
    <w:name w:val="envelope return"/>
    <w:basedOn w:val="Standard"/>
    <w:uiPriority w:val="99"/>
    <w:semiHidden/>
    <w:unhideWhenUsed/>
    <w:rsid w:val="00A773FB"/>
    <w:pPr>
      <w:spacing w:line="240" w:lineRule="auto"/>
    </w:pPr>
    <w:rPr>
      <w:rFonts w:ascii="Arial" w:hAnsi="Arial"/>
      <w:sz w:val="20"/>
      <w:szCs w:val="20"/>
    </w:rPr>
  </w:style>
  <w:style w:type="character" w:styleId="Funotenzeichen">
    <w:name w:val="footnote reference"/>
    <w:uiPriority w:val="99"/>
    <w:semiHidden/>
    <w:unhideWhenUsed/>
    <w:rsid w:val="00A773FB"/>
    <w:rPr>
      <w:vertAlign w:val="superscript"/>
    </w:rPr>
  </w:style>
  <w:style w:type="character" w:styleId="Kommentarzeichen">
    <w:name w:val="annotation reference"/>
    <w:uiPriority w:val="99"/>
    <w:semiHidden/>
    <w:unhideWhenUsed/>
    <w:rsid w:val="00A773FB"/>
    <w:rPr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A773FB"/>
  </w:style>
  <w:style w:type="character" w:styleId="Seitenzahl">
    <w:name w:val="page number"/>
    <w:basedOn w:val="Absatz-Standardschriftart"/>
    <w:uiPriority w:val="99"/>
    <w:semiHidden/>
    <w:unhideWhenUsed/>
    <w:rsid w:val="00A773FB"/>
  </w:style>
  <w:style w:type="character" w:styleId="Endnotenzeichen">
    <w:name w:val="endnote reference"/>
    <w:uiPriority w:val="99"/>
    <w:semiHidden/>
    <w:unhideWhenUsed/>
    <w:rsid w:val="00A773FB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773FB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rsid w:val="00A773FB"/>
    <w:rPr>
      <w:rFonts w:ascii="Times New Roman" w:eastAsia="Times New Roman" w:hAnsi="Times New Roman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A773FB"/>
    <w:pPr>
      <w:ind w:left="240" w:hanging="240"/>
    </w:pPr>
  </w:style>
  <w:style w:type="paragraph" w:styleId="Makrotext">
    <w:name w:val="macro"/>
    <w:link w:val="MakrotextZchn"/>
    <w:uiPriority w:val="99"/>
    <w:semiHidden/>
    <w:unhideWhenUsed/>
    <w:rsid w:val="00A773F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eastAsia="Times New Roman" w:hAnsi="Consolas"/>
      <w:lang w:val="en-US" w:eastAsia="en-US"/>
    </w:rPr>
  </w:style>
  <w:style w:type="character" w:customStyle="1" w:styleId="MakrotextZchn">
    <w:name w:val="Makrotext Zchn"/>
    <w:link w:val="Makrotext"/>
    <w:uiPriority w:val="99"/>
    <w:semiHidden/>
    <w:rsid w:val="00A773FB"/>
    <w:rPr>
      <w:rFonts w:ascii="Consolas" w:eastAsia="Times New Roman" w:hAnsi="Consolas"/>
      <w:sz w:val="20"/>
      <w:szCs w:val="20"/>
      <w:lang w:val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A773FB"/>
    <w:pPr>
      <w:spacing w:before="120"/>
    </w:pPr>
    <w:rPr>
      <w:rFonts w:ascii="Arial" w:hAnsi="Arial"/>
      <w:b/>
      <w:bCs/>
    </w:rPr>
  </w:style>
  <w:style w:type="paragraph" w:styleId="Liste">
    <w:name w:val="List"/>
    <w:basedOn w:val="Standard"/>
    <w:uiPriority w:val="99"/>
    <w:semiHidden/>
    <w:unhideWhenUsed/>
    <w:rsid w:val="00A773FB"/>
    <w:pPr>
      <w:ind w:left="360" w:hanging="36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A773FB"/>
    <w:pPr>
      <w:numPr>
        <w:numId w:val="1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A773FB"/>
    <w:pPr>
      <w:numPr>
        <w:numId w:val="2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A773FB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A773FB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A773FB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A773FB"/>
    <w:pPr>
      <w:ind w:left="1800" w:hanging="360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A773FB"/>
    <w:pPr>
      <w:numPr>
        <w:numId w:val="3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A773FB"/>
    <w:pPr>
      <w:numPr>
        <w:numId w:val="4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A773FB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A773FB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A773FB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A773FB"/>
    <w:pPr>
      <w:numPr>
        <w:numId w:val="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A773FB"/>
    <w:pPr>
      <w:numPr>
        <w:numId w:val="9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A773FB"/>
    <w:pPr>
      <w:numPr>
        <w:numId w:val="10"/>
      </w:numPr>
      <w:contextualSpacing/>
    </w:pPr>
  </w:style>
  <w:style w:type="paragraph" w:styleId="Gruformel">
    <w:name w:val="Closing"/>
    <w:basedOn w:val="Standard"/>
    <w:link w:val="GruformelZchn"/>
    <w:uiPriority w:val="99"/>
    <w:semiHidden/>
    <w:unhideWhenUsed/>
    <w:rsid w:val="00A773FB"/>
    <w:pPr>
      <w:spacing w:line="240" w:lineRule="auto"/>
      <w:ind w:left="4320"/>
    </w:pPr>
  </w:style>
  <w:style w:type="character" w:customStyle="1" w:styleId="GruformelZchn">
    <w:name w:val="Grußformel Zchn"/>
    <w:link w:val="Gruformel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A773FB"/>
    <w:pPr>
      <w:spacing w:line="240" w:lineRule="auto"/>
      <w:ind w:left="4320"/>
    </w:pPr>
  </w:style>
  <w:style w:type="character" w:customStyle="1" w:styleId="UnterschriftZchn">
    <w:name w:val="Unterschrift Zchn"/>
    <w:link w:val="Unterschrift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A773FB"/>
    <w:pPr>
      <w:spacing w:after="120"/>
    </w:pPr>
  </w:style>
  <w:style w:type="character" w:customStyle="1" w:styleId="TextkrperZchn">
    <w:name w:val="Textkörper Zchn"/>
    <w:link w:val="Textkrper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773FB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Listenfortsetzung">
    <w:name w:val="List Continue"/>
    <w:basedOn w:val="Standard"/>
    <w:uiPriority w:val="99"/>
    <w:semiHidden/>
    <w:unhideWhenUsed/>
    <w:rsid w:val="00A773FB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A773FB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A773FB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A773FB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A773FB"/>
    <w:pPr>
      <w:spacing w:after="120"/>
      <w:ind w:left="1800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A773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="Arial" w:hAnsi="Arial"/>
    </w:rPr>
  </w:style>
  <w:style w:type="character" w:customStyle="1" w:styleId="NachrichtenkopfZchn">
    <w:name w:val="Nachrichtenkopf Zchn"/>
    <w:link w:val="Nachrichtenkopf"/>
    <w:uiPriority w:val="99"/>
    <w:semiHidden/>
    <w:rsid w:val="00A773FB"/>
    <w:rPr>
      <w:rFonts w:ascii="Arial" w:eastAsia="Times New Roman" w:hAnsi="Arial" w:cs="Times New Roman"/>
      <w:shd w:val="pct20" w:color="auto" w:fill="auto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73FB"/>
    <w:pPr>
      <w:numPr>
        <w:ilvl w:val="1"/>
      </w:numPr>
      <w:spacing w:after="160"/>
    </w:pPr>
    <w:rPr>
      <w:color w:val="5A5A5A"/>
      <w:spacing w:val="15"/>
      <w:sz w:val="22"/>
      <w:szCs w:val="22"/>
    </w:rPr>
  </w:style>
  <w:style w:type="character" w:customStyle="1" w:styleId="UntertitelZchn">
    <w:name w:val="Untertitel Zchn"/>
    <w:link w:val="Untertitel"/>
    <w:uiPriority w:val="11"/>
    <w:rsid w:val="00A773FB"/>
    <w:rPr>
      <w:rFonts w:ascii="Times New Roman" w:eastAsia="Times New Roman" w:hAnsi="Times New Roman"/>
      <w:color w:val="5A5A5A"/>
      <w:spacing w:val="15"/>
      <w:sz w:val="22"/>
      <w:szCs w:val="22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A773FB"/>
  </w:style>
  <w:style w:type="character" w:customStyle="1" w:styleId="AnredeZchn">
    <w:name w:val="Anrede Zchn"/>
    <w:link w:val="Anrede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A773FB"/>
  </w:style>
  <w:style w:type="character" w:customStyle="1" w:styleId="DatumZchn">
    <w:name w:val="Datum Zchn"/>
    <w:link w:val="Datum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A773FB"/>
    <w:pPr>
      <w:spacing w:after="0"/>
      <w:ind w:firstLine="360"/>
    </w:pPr>
  </w:style>
  <w:style w:type="character" w:customStyle="1" w:styleId="Textkrper-ErstzeileneinzugZchn">
    <w:name w:val="Textkörper-Erstzeileneinzug Zchn"/>
    <w:link w:val="Textkrper-Erstzeileneinzug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A773FB"/>
    <w:pPr>
      <w:spacing w:after="0"/>
      <w:ind w:firstLine="360"/>
    </w:pPr>
  </w:style>
  <w:style w:type="character" w:customStyle="1" w:styleId="Textkrper-Erstzeileneinzug2Zchn">
    <w:name w:val="Textkörper-Erstzeileneinzug 2 Zchn"/>
    <w:link w:val="Textkrper-Erstzeileneinzug2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A773FB"/>
    <w:pPr>
      <w:spacing w:line="240" w:lineRule="auto"/>
    </w:pPr>
  </w:style>
  <w:style w:type="character" w:customStyle="1" w:styleId="Fu-EndnotenberschriftZchn">
    <w:name w:val="Fuß/-Endnotenüberschrift Zchn"/>
    <w:link w:val="Fu-Endnotenberschrift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A773FB"/>
    <w:pPr>
      <w:spacing w:after="120"/>
    </w:pPr>
  </w:style>
  <w:style w:type="character" w:customStyle="1" w:styleId="Textkrper2Zchn">
    <w:name w:val="Textkörper 2 Zchn"/>
    <w:link w:val="Textkrper2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A773FB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uiPriority w:val="99"/>
    <w:semiHidden/>
    <w:rsid w:val="00A773FB"/>
    <w:rPr>
      <w:rFonts w:ascii="Times New Roman" w:eastAsia="Times New Roman" w:hAnsi="Times New Roman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A773FB"/>
    <w:pPr>
      <w:spacing w:after="120"/>
      <w:ind w:left="360"/>
    </w:pPr>
  </w:style>
  <w:style w:type="character" w:customStyle="1" w:styleId="Textkrper-Einzug2Zchn">
    <w:name w:val="Textkörper-Einzug 2 Zchn"/>
    <w:link w:val="Textkrper-Einzug2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A773FB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uiPriority w:val="99"/>
    <w:semiHidden/>
    <w:rsid w:val="00A773FB"/>
    <w:rPr>
      <w:rFonts w:ascii="Times New Roman" w:eastAsia="Times New Roman" w:hAnsi="Times New Roman"/>
      <w:sz w:val="16"/>
      <w:szCs w:val="16"/>
      <w:lang w:val="en-US"/>
    </w:rPr>
  </w:style>
  <w:style w:type="paragraph" w:styleId="Blocktext">
    <w:name w:val="Block Text"/>
    <w:basedOn w:val="Standard"/>
    <w:uiPriority w:val="99"/>
    <w:semiHidden/>
    <w:unhideWhenUsed/>
    <w:rsid w:val="00A773FB"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ind w:left="1152" w:right="1152"/>
    </w:pPr>
    <w:rPr>
      <w:rFonts w:ascii="Arial" w:hAnsi="Arial"/>
      <w:i/>
      <w:iCs/>
      <w:color w:val="5B9BD5"/>
    </w:rPr>
  </w:style>
  <w:style w:type="character" w:styleId="Hyperlink">
    <w:name w:val="Hyperlink"/>
    <w:uiPriority w:val="99"/>
    <w:unhideWhenUsed/>
    <w:rsid w:val="00A773FB"/>
    <w:rPr>
      <w:color w:val="0563C1"/>
      <w:u w:val="single"/>
    </w:rPr>
  </w:style>
  <w:style w:type="character" w:styleId="BesuchterLink">
    <w:name w:val="FollowedHyperlink"/>
    <w:uiPriority w:val="99"/>
    <w:semiHidden/>
    <w:unhideWhenUsed/>
    <w:rsid w:val="00A773FB"/>
    <w:rPr>
      <w:color w:val="954F72"/>
      <w:u w:val="single"/>
    </w:rPr>
  </w:style>
  <w:style w:type="character" w:styleId="Fett">
    <w:name w:val="Strong"/>
    <w:uiPriority w:val="22"/>
    <w:qFormat/>
    <w:rsid w:val="00A773FB"/>
    <w:rPr>
      <w:rFonts w:ascii="Times New Roman" w:hAnsi="Times New Roman"/>
      <w:b/>
      <w:bCs/>
    </w:rPr>
  </w:style>
  <w:style w:type="character" w:styleId="Hervorhebung">
    <w:name w:val="Emphasis"/>
    <w:uiPriority w:val="20"/>
    <w:qFormat/>
    <w:rsid w:val="00A773FB"/>
    <w:rPr>
      <w:rFonts w:ascii="Times New Roman" w:hAnsi="Times New Roman"/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773FB"/>
    <w:rPr>
      <w:rFonts w:ascii="Lucida Grande" w:hAnsi="Lucida Grande" w:cs="Lucida Grande"/>
    </w:rPr>
  </w:style>
  <w:style w:type="character" w:customStyle="1" w:styleId="DokumentstrukturZchn">
    <w:name w:val="Dokumentstruktur Zchn"/>
    <w:link w:val="Dokumentstruktur"/>
    <w:uiPriority w:val="99"/>
    <w:semiHidden/>
    <w:rsid w:val="00A773FB"/>
    <w:rPr>
      <w:rFonts w:ascii="Lucida Grande" w:eastAsia="Times New Roman" w:hAnsi="Lucida Grande" w:cs="Lucida Grande"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A773F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link w:val="NurText"/>
    <w:uiPriority w:val="99"/>
    <w:semiHidden/>
    <w:rsid w:val="00A773FB"/>
    <w:rPr>
      <w:rFonts w:ascii="Consolas" w:eastAsia="Times New Roman" w:hAnsi="Consolas"/>
      <w:sz w:val="21"/>
      <w:szCs w:val="21"/>
      <w:lang w:val="en-US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A773FB"/>
    <w:pPr>
      <w:spacing w:line="240" w:lineRule="auto"/>
    </w:pPr>
  </w:style>
  <w:style w:type="character" w:customStyle="1" w:styleId="E-Mail-SignaturZchn">
    <w:name w:val="E-Mail-Signatur Zchn"/>
    <w:link w:val="E-Mail-Signatur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StandardWeb">
    <w:name w:val="Normal (Web)"/>
    <w:basedOn w:val="Standard"/>
    <w:uiPriority w:val="99"/>
    <w:unhideWhenUsed/>
    <w:rsid w:val="00A773FB"/>
    <w:pPr>
      <w:spacing w:before="100" w:beforeAutospacing="1" w:after="100" w:afterAutospacing="1" w:line="240" w:lineRule="auto"/>
    </w:pPr>
    <w:rPr>
      <w:lang w:val="de-CH" w:eastAsia="de-CH"/>
    </w:rPr>
  </w:style>
  <w:style w:type="character" w:styleId="HTMLAkronym">
    <w:name w:val="HTML Acronym"/>
    <w:basedOn w:val="Absatz-Standardschriftart"/>
    <w:uiPriority w:val="99"/>
    <w:semiHidden/>
    <w:unhideWhenUsed/>
    <w:rsid w:val="00A773FB"/>
  </w:style>
  <w:style w:type="paragraph" w:styleId="HTMLAdresse">
    <w:name w:val="HTML Address"/>
    <w:basedOn w:val="Standard"/>
    <w:link w:val="HTMLAdresseZchn"/>
    <w:uiPriority w:val="99"/>
    <w:semiHidden/>
    <w:unhideWhenUsed/>
    <w:rsid w:val="00A773FB"/>
    <w:pPr>
      <w:spacing w:line="240" w:lineRule="auto"/>
    </w:pPr>
    <w:rPr>
      <w:i/>
      <w:iCs/>
    </w:rPr>
  </w:style>
  <w:style w:type="character" w:customStyle="1" w:styleId="HTMLAdresseZchn">
    <w:name w:val="HTML Adresse Zchn"/>
    <w:link w:val="HTMLAdresse"/>
    <w:uiPriority w:val="99"/>
    <w:semiHidden/>
    <w:rsid w:val="00A773FB"/>
    <w:rPr>
      <w:rFonts w:ascii="Times New Roman" w:eastAsia="Times New Roman" w:hAnsi="Times New Roman"/>
      <w:i/>
      <w:iCs/>
      <w:lang w:val="en-US"/>
    </w:rPr>
  </w:style>
  <w:style w:type="character" w:styleId="HTMLZitat">
    <w:name w:val="HTML Cite"/>
    <w:uiPriority w:val="99"/>
    <w:semiHidden/>
    <w:unhideWhenUsed/>
    <w:rsid w:val="00A773FB"/>
    <w:rPr>
      <w:i/>
      <w:iCs/>
    </w:rPr>
  </w:style>
  <w:style w:type="character" w:styleId="HTMLCode">
    <w:name w:val="HTML Code"/>
    <w:uiPriority w:val="99"/>
    <w:semiHidden/>
    <w:unhideWhenUsed/>
    <w:rsid w:val="00A773FB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A773FB"/>
    <w:rPr>
      <w:i/>
      <w:iCs/>
    </w:rPr>
  </w:style>
  <w:style w:type="character" w:styleId="HTMLTastatur">
    <w:name w:val="HTML Keyboard"/>
    <w:uiPriority w:val="99"/>
    <w:semiHidden/>
    <w:unhideWhenUsed/>
    <w:rsid w:val="00A773FB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773F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link w:val="HTMLVorformatiert"/>
    <w:uiPriority w:val="99"/>
    <w:semiHidden/>
    <w:rsid w:val="00A773FB"/>
    <w:rPr>
      <w:rFonts w:ascii="Consolas" w:eastAsia="Times New Roman" w:hAnsi="Consolas"/>
      <w:sz w:val="20"/>
      <w:szCs w:val="20"/>
      <w:lang w:val="en-US"/>
    </w:rPr>
  </w:style>
  <w:style w:type="character" w:styleId="HTMLBeispiel">
    <w:name w:val="HTML Sample"/>
    <w:uiPriority w:val="99"/>
    <w:semiHidden/>
    <w:unhideWhenUsed/>
    <w:rsid w:val="00A773FB"/>
    <w:rPr>
      <w:rFonts w:ascii="Consolas" w:hAnsi="Consolas"/>
      <w:sz w:val="24"/>
      <w:szCs w:val="24"/>
    </w:rPr>
  </w:style>
  <w:style w:type="character" w:styleId="HTMLSchreibmaschine">
    <w:name w:val="HTML Typewriter"/>
    <w:uiPriority w:val="99"/>
    <w:semiHidden/>
    <w:unhideWhenUsed/>
    <w:rsid w:val="00A773FB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A773FB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73FB"/>
    <w:rPr>
      <w:b/>
      <w:bCs/>
      <w:szCs w:val="20"/>
    </w:rPr>
  </w:style>
  <w:style w:type="character" w:customStyle="1" w:styleId="KommentarthemaZchn">
    <w:name w:val="Kommentarthema Zchn"/>
    <w:link w:val="Kommentarthema"/>
    <w:uiPriority w:val="99"/>
    <w:semiHidden/>
    <w:rsid w:val="00A773FB"/>
    <w:rPr>
      <w:rFonts w:ascii="Tahoma" w:eastAsia="Times New Roman" w:hAnsi="Tahoma" w:cs="Tahoma"/>
      <w:b/>
      <w:bCs/>
      <w:sz w:val="16"/>
      <w:szCs w:val="20"/>
      <w:lang w:val="en-US"/>
    </w:rPr>
  </w:style>
  <w:style w:type="numbering" w:styleId="1ai">
    <w:name w:val="Outline List 1"/>
    <w:basedOn w:val="KeineListe"/>
    <w:uiPriority w:val="99"/>
    <w:semiHidden/>
    <w:unhideWhenUsed/>
    <w:rsid w:val="00A773FB"/>
    <w:pPr>
      <w:numPr>
        <w:numId w:val="11"/>
      </w:numPr>
    </w:pPr>
  </w:style>
  <w:style w:type="numbering" w:styleId="111111">
    <w:name w:val="Outline List 2"/>
    <w:basedOn w:val="KeineListe"/>
    <w:uiPriority w:val="99"/>
    <w:semiHidden/>
    <w:unhideWhenUsed/>
    <w:rsid w:val="00A773FB"/>
    <w:pPr>
      <w:numPr>
        <w:numId w:val="12"/>
      </w:numPr>
    </w:pPr>
  </w:style>
  <w:style w:type="numbering" w:styleId="ArtikelAbschnitt">
    <w:name w:val="Outline List 3"/>
    <w:basedOn w:val="KeineListe"/>
    <w:uiPriority w:val="99"/>
    <w:semiHidden/>
    <w:unhideWhenUsed/>
    <w:rsid w:val="00A773FB"/>
    <w:pPr>
      <w:numPr>
        <w:numId w:val="13"/>
      </w:numPr>
    </w:pPr>
  </w:style>
  <w:style w:type="table" w:styleId="TabelleEinfach1">
    <w:name w:val="Table Simple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color w:val="00008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color w:val="FFFFFF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b/>
      <w:bCs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b/>
      <w:bCs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b/>
      <w:bCs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Raster1">
    <w:name w:val="Table Grid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b/>
      <w:bCs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3D-Effekt1">
    <w:name w:val="Table 3D effects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Professionell">
    <w:name w:val="Table Professional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73FB"/>
    <w:rPr>
      <w:rFonts w:ascii="Tahoma" w:hAnsi="Tahoma" w:cs="Tahoma"/>
      <w:sz w:val="16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A773FB"/>
    <w:rPr>
      <w:rFonts w:ascii="Tahoma" w:eastAsia="Times New Roman" w:hAnsi="Tahoma" w:cs="Tahoma"/>
      <w:sz w:val="16"/>
      <w:szCs w:val="18"/>
      <w:lang w:val="en-US"/>
    </w:rPr>
  </w:style>
  <w:style w:type="table" w:styleId="Tabellendesign">
    <w:name w:val="Table Theme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uiPriority w:val="99"/>
    <w:semiHidden/>
    <w:rsid w:val="00A773FB"/>
    <w:rPr>
      <w:color w:val="808080"/>
    </w:rPr>
  </w:style>
  <w:style w:type="paragraph" w:styleId="KeinLeerraum">
    <w:name w:val="No Spacing"/>
    <w:uiPriority w:val="1"/>
    <w:qFormat/>
    <w:rsid w:val="00A773FB"/>
    <w:rPr>
      <w:rFonts w:ascii="Times New Roman" w:eastAsia="Times New Roman" w:hAnsi="Times New Roman"/>
      <w:sz w:val="24"/>
      <w:szCs w:val="24"/>
      <w:lang w:val="en-US" w:eastAsia="en-US"/>
    </w:rPr>
  </w:style>
  <w:style w:type="table" w:styleId="HelleSchattierung">
    <w:name w:val="Light Shading"/>
    <w:basedOn w:val="NormaleTabelle"/>
    <w:uiPriority w:val="60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Liste">
    <w:name w:val="Light List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Liste2">
    <w:name w:val="Medium List 2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DunkleListe">
    <w:name w:val="Dark List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">
    <w:name w:val="Colorful List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FarbigesRaster">
    <w:name w:val="Colorful Grid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A773FB"/>
    <w:rPr>
      <w:rFonts w:eastAsia="Times New Roman"/>
      <w:color w:val="2E74B5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paragraph" w:styleId="Zitat">
    <w:name w:val="Quote"/>
    <w:basedOn w:val="Standard"/>
    <w:next w:val="Standard"/>
    <w:link w:val="ZitatZchn"/>
    <w:uiPriority w:val="29"/>
    <w:qFormat/>
    <w:rsid w:val="00A773FB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ZitatZchn">
    <w:name w:val="Zitat Zchn"/>
    <w:link w:val="Zitat"/>
    <w:uiPriority w:val="29"/>
    <w:rsid w:val="00A773FB"/>
    <w:rPr>
      <w:rFonts w:ascii="Times New Roman" w:eastAsia="Times New Roman" w:hAnsi="Times New Roman"/>
      <w:i/>
      <w:iCs/>
      <w:color w:val="404040"/>
      <w:lang w:val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73FB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ivesZitatZchn">
    <w:name w:val="Intensives Zitat Zchn"/>
    <w:link w:val="IntensivesZitat"/>
    <w:uiPriority w:val="30"/>
    <w:rsid w:val="00A773FB"/>
    <w:rPr>
      <w:rFonts w:ascii="Times New Roman" w:eastAsia="Times New Roman" w:hAnsi="Times New Roman"/>
      <w:i/>
      <w:iCs/>
      <w:color w:val="5B9BD5"/>
      <w:lang w:val="en-US"/>
    </w:rPr>
  </w:style>
  <w:style w:type="table" w:styleId="MittlereListe2-Akzent1">
    <w:name w:val="Medium List 2 Accent 1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cPr>
      <w:shd w:val="clear" w:color="auto" w:fill="D6E6F4"/>
    </w:tcPr>
    <w:tblStylePr w:type="firstRow">
      <w:rPr>
        <w:b/>
        <w:bCs/>
        <w:color w:val="000000"/>
      </w:rPr>
      <w:tblPr/>
      <w:tcPr>
        <w:shd w:val="clear" w:color="auto" w:fill="EEF5FB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nwCell">
      <w:tblPr/>
      <w:tcPr>
        <w:shd w:val="clear" w:color="auto" w:fill="FFFFF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6E6F4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5B9BD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ED7D31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cPr>
      <w:shd w:val="clear" w:color="auto" w:fill="EEF5FB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1">
    <w:name w:val="Colorful List Accent 1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EF5FB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EEAF6"/>
    </w:tcPr>
    <w:tblStylePr w:type="firstRow">
      <w:rPr>
        <w:b/>
        <w:bCs/>
      </w:rPr>
      <w:tblPr/>
      <w:tcPr>
        <w:shd w:val="clear" w:color="auto" w:fill="BDD6EE"/>
      </w:tcPr>
    </w:tblStylePr>
    <w:tblStylePr w:type="lastRow">
      <w:rPr>
        <w:b/>
        <w:bCs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A773FB"/>
    <w:rPr>
      <w:rFonts w:eastAsia="Times New Roman"/>
      <w:color w:val="C45911"/>
      <w:lang w:val="en-US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cPr>
      <w:shd w:val="clear" w:color="auto" w:fill="FADEC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cPr>
      <w:shd w:val="clear" w:color="auto" w:fill="FADECB"/>
    </w:tcPr>
    <w:tblStylePr w:type="firstRow">
      <w:rPr>
        <w:b/>
        <w:bCs/>
        <w:color w:val="000000"/>
      </w:rPr>
      <w:tblPr/>
      <w:tcPr>
        <w:shd w:val="clear" w:color="auto" w:fill="FDF2E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nwCell">
      <w:tblPr/>
      <w:tcPr>
        <w:shd w:val="clear" w:color="auto" w:fill="FFFFF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ADEC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ED7D3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cPr>
      <w:shd w:val="clear" w:color="auto" w:fill="FDF2E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2">
    <w:name w:val="Colorful List Accent 2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DF2E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BE4D5"/>
    </w:tcPr>
    <w:tblStylePr w:type="firstRow">
      <w:rPr>
        <w:b/>
        <w:bCs/>
      </w:rPr>
      <w:tblPr/>
      <w:tcPr>
        <w:shd w:val="clear" w:color="auto" w:fill="F7CAAC"/>
      </w:tcPr>
    </w:tblStylePr>
    <w:tblStylePr w:type="lastRow">
      <w:rPr>
        <w:b/>
        <w:bCs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A773FB"/>
    <w:rPr>
      <w:rFonts w:eastAsia="Times New Roman"/>
      <w:color w:val="7B7B7B"/>
      <w:lang w:val="en-US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cPr>
      <w:shd w:val="clear" w:color="auto" w:fill="E8E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cPr>
      <w:shd w:val="clear" w:color="auto" w:fill="E8E8E8"/>
    </w:tcPr>
    <w:tblStylePr w:type="firstRow">
      <w:rPr>
        <w:b/>
        <w:bCs/>
        <w:color w:val="000000"/>
      </w:rPr>
      <w:tblPr/>
      <w:tcPr>
        <w:shd w:val="clear" w:color="auto" w:fill="F6F6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nwCell">
      <w:tblPr/>
      <w:tcPr>
        <w:shd w:val="clear" w:color="auto" w:fill="FFFFF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8E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A5A5A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cPr>
      <w:shd w:val="clear" w:color="auto" w:fill="F6F6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6F6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bCs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DEDED"/>
    </w:tcPr>
    <w:tblStylePr w:type="firstRow">
      <w:rPr>
        <w:b/>
        <w:bCs/>
      </w:rPr>
      <w:tblPr/>
      <w:tcPr>
        <w:shd w:val="clear" w:color="auto" w:fill="DBDBDB"/>
      </w:tcPr>
    </w:tblStylePr>
    <w:tblStylePr w:type="lastRow">
      <w:rPr>
        <w:b/>
        <w:bCs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A773FB"/>
    <w:rPr>
      <w:rFonts w:eastAsia="Times New Roman"/>
      <w:color w:val="BF8F00"/>
      <w:lang w:val="en-US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cPr>
      <w:shd w:val="clear" w:color="auto" w:fill="FFEF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cPr>
      <w:shd w:val="clear" w:color="auto" w:fill="FFEFC0"/>
    </w:tcPr>
    <w:tblStylePr w:type="firstRow">
      <w:rPr>
        <w:b/>
        <w:bCs/>
        <w:color w:val="000000"/>
      </w:rPr>
      <w:tblPr/>
      <w:tcPr>
        <w:shd w:val="clear" w:color="auto" w:fill="FFF8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nwCell">
      <w:tblPr/>
      <w:tcPr>
        <w:shd w:val="clear" w:color="auto" w:fill="FFFFF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FEF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FFC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cPr>
      <w:shd w:val="clear" w:color="auto" w:fill="FFF8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4">
    <w:name w:val="Colorful List Accent 4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FF8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bCs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FF2CC"/>
    </w:tcPr>
    <w:tblStylePr w:type="firstRow">
      <w:rPr>
        <w:b/>
        <w:bCs/>
      </w:rPr>
      <w:tblPr/>
      <w:tcPr>
        <w:shd w:val="clear" w:color="auto" w:fill="FFE599"/>
      </w:tcPr>
    </w:tblStylePr>
    <w:tblStylePr w:type="lastRow">
      <w:rPr>
        <w:b/>
        <w:bCs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A773FB"/>
    <w:rPr>
      <w:rFonts w:eastAsia="Times New Roman"/>
      <w:color w:val="2F5496"/>
      <w:lang w:val="en-US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cPr>
      <w:shd w:val="clear" w:color="auto" w:fill="D0DBF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cPr>
      <w:shd w:val="clear" w:color="auto" w:fill="D0DBF0"/>
    </w:tcPr>
    <w:tblStylePr w:type="firstRow">
      <w:rPr>
        <w:b/>
        <w:bCs/>
        <w:color w:val="000000"/>
      </w:rPr>
      <w:tblPr/>
      <w:tcPr>
        <w:shd w:val="clear" w:color="auto" w:fill="ECF1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nwCell">
      <w:tblPr/>
      <w:tcPr>
        <w:shd w:val="clear" w:color="auto" w:fill="FFFFF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0DBF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4472C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70AD47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cPr>
      <w:shd w:val="clear" w:color="auto" w:fill="ECF1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5">
    <w:name w:val="Colorful List Accent 5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CF1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bCs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9E2F3"/>
    </w:tcPr>
    <w:tblStylePr w:type="firstRow">
      <w:rPr>
        <w:b/>
        <w:bCs/>
      </w:rPr>
      <w:tblPr/>
      <w:tcPr>
        <w:shd w:val="clear" w:color="auto" w:fill="B4C6E7"/>
      </w:tcPr>
    </w:tblStylePr>
    <w:tblStylePr w:type="lastRow">
      <w:rPr>
        <w:b/>
        <w:bCs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A773FB"/>
    <w:rPr>
      <w:rFonts w:eastAsia="Times New Roman"/>
      <w:color w:val="538135"/>
      <w:lang w:val="en-US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cPr>
      <w:shd w:val="clear" w:color="auto" w:fill="DBEB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cPr>
      <w:shd w:val="clear" w:color="auto" w:fill="DBEBD0"/>
    </w:tcPr>
    <w:tblStylePr w:type="firstRow">
      <w:rPr>
        <w:b/>
        <w:bCs/>
        <w:color w:val="000000"/>
      </w:rPr>
      <w:tblPr/>
      <w:tcPr>
        <w:shd w:val="clear" w:color="auto" w:fill="F0F7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nwCell">
      <w:tblPr/>
      <w:tcPr>
        <w:shd w:val="clear" w:color="auto" w:fill="FFFFF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BEB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DunkleListe-Akzent6">
    <w:name w:val="Dark List Accent 6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70AD47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table" w:styleId="FarbigeSchattierung-Akzent6">
    <w:name w:val="Colorful Shading Accent 6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4472C4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cPr>
      <w:shd w:val="clear" w:color="auto" w:fill="F0F7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6">
    <w:name w:val="Colorful List Accent 6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0F7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259A0"/>
      </w:tcPr>
    </w:tblStylePr>
    <w:tblStylePr w:type="lastRow">
      <w:rPr>
        <w:b/>
        <w:bCs/>
        <w:color w:val="3259A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FarbigesRaster-Akzent6">
    <w:name w:val="Colorful Grid Accent 6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2EFD9"/>
    </w:tcPr>
    <w:tblStylePr w:type="firstRow">
      <w:rPr>
        <w:b/>
        <w:bCs/>
      </w:rPr>
      <w:tblPr/>
      <w:tcPr>
        <w:shd w:val="clear" w:color="auto" w:fill="C5E0B3"/>
      </w:tcPr>
    </w:tblStylePr>
    <w:tblStylePr w:type="lastRow">
      <w:rPr>
        <w:b/>
        <w:bCs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character" w:styleId="SchwacheHervorhebung">
    <w:name w:val="Subtle Emphasis"/>
    <w:uiPriority w:val="19"/>
    <w:qFormat/>
    <w:rsid w:val="00A773FB"/>
    <w:rPr>
      <w:rFonts w:ascii="Times New Roman" w:hAnsi="Times New Roman"/>
      <w:i/>
      <w:iCs/>
      <w:color w:val="404040"/>
    </w:rPr>
  </w:style>
  <w:style w:type="character" w:styleId="IntensiveHervorhebung">
    <w:name w:val="Intense Emphasis"/>
    <w:uiPriority w:val="21"/>
    <w:qFormat/>
    <w:rsid w:val="00A773FB"/>
    <w:rPr>
      <w:rFonts w:ascii="Times New Roman" w:hAnsi="Times New Roman"/>
      <w:i/>
      <w:iCs/>
      <w:color w:val="5B9BD5"/>
    </w:rPr>
  </w:style>
  <w:style w:type="character" w:styleId="SchwacherVerweis">
    <w:name w:val="Subtle Reference"/>
    <w:uiPriority w:val="31"/>
    <w:qFormat/>
    <w:rsid w:val="00A773FB"/>
    <w:rPr>
      <w:smallCaps/>
      <w:color w:val="5A5A5A"/>
    </w:rPr>
  </w:style>
  <w:style w:type="character" w:styleId="IntensiverVerweis">
    <w:name w:val="Intense Reference"/>
    <w:uiPriority w:val="32"/>
    <w:qFormat/>
    <w:rsid w:val="00A773FB"/>
    <w:rPr>
      <w:b/>
      <w:bCs/>
      <w:smallCaps/>
      <w:color w:val="5B9BD5"/>
      <w:spacing w:val="5"/>
    </w:rPr>
  </w:style>
  <w:style w:type="character" w:styleId="Buchtitel">
    <w:name w:val="Book Title"/>
    <w:uiPriority w:val="33"/>
    <w:qFormat/>
    <w:rsid w:val="00A773FB"/>
    <w:rPr>
      <w:rFonts w:ascii="Times New Roman" w:hAnsi="Times New Roman"/>
      <w:b/>
      <w:bCs/>
      <w:i/>
      <w:iC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A773FB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73FB"/>
    <w:pPr>
      <w:spacing w:before="240"/>
      <w:outlineLvl w:val="9"/>
    </w:pPr>
    <w:rPr>
      <w:rFonts w:ascii="Arial" w:hAnsi="Arial"/>
      <w:b w:val="0"/>
      <w:bCs w:val="0"/>
      <w:color w:val="2E74B5"/>
    </w:rPr>
  </w:style>
  <w:style w:type="table" w:styleId="EinfacheTabelle1">
    <w:name w:val="Plain Table 1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2">
    <w:name w:val="Plain Table 2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3">
    <w:name w:val="Plain Table 3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5">
    <w:name w:val="Plain Table 5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99"/>
    <w:rsid w:val="00A773FB"/>
    <w:rPr>
      <w:rFonts w:eastAsia="Times New Roman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itternetztabelle1hell">
    <w:name w:val="Grid Table 1 Light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itternetztabelle3">
    <w:name w:val="Grid Table 3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itternetztabelle4">
    <w:name w:val="Grid Table 4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itternetztabelle5dunkel">
    <w:name w:val="Grid Table 5 Dark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Gritternetztabelle6farbig1">
    <w:name w:val="Gritternetztabelle 6 farbig1"/>
    <w:basedOn w:val="NormaleTabelle"/>
    <w:uiPriority w:val="51"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tternetztabelle7farbig1">
    <w:name w:val="Gritternetztabelle 7 farbig1"/>
    <w:basedOn w:val="NormaleTabelle"/>
    <w:uiPriority w:val="52"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itternetztabelle1hellAkzent1">
    <w:name w:val="Grid Table 1 Light Accent 1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1">
    <w:name w:val="Grid Table 2 Accent 1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itternetztabelle3Akzent1">
    <w:name w:val="Grid Table 3 Accent 1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styleId="Gitternetztabelle4Akzent1">
    <w:name w:val="Grid Table 4 Accent 1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itternetztabelle5dunkelAkzent1">
    <w:name w:val="Grid Table 5 Dark Accent 1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itternetztabelle6farbigAkzent1">
    <w:name w:val="Grid Table 6 Colorful Accent 1"/>
    <w:basedOn w:val="NormaleTabelle"/>
    <w:uiPriority w:val="51"/>
    <w:rsid w:val="00A773FB"/>
    <w:rPr>
      <w:rFonts w:eastAsia="Times New Roman"/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itternetztabelle7farbigAkzent1">
    <w:name w:val="Grid Table 7 Colorful Accent 1"/>
    <w:basedOn w:val="NormaleTabelle"/>
    <w:uiPriority w:val="52"/>
    <w:rsid w:val="00A773FB"/>
    <w:rPr>
      <w:rFonts w:eastAsia="Times New Roman"/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styleId="Gitternetztabelle1hell-Akzent2">
    <w:name w:val="Grid Table 1 Light Accent 2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2">
    <w:name w:val="Grid Table 2 Accent 2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itternetztabelle3Akzent2">
    <w:name w:val="Grid Table 3 Accent 2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styleId="Gitternetztabelle4Akzent2">
    <w:name w:val="Grid Table 4 Accent 2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itternetztabelle5dunkelAkzent2">
    <w:name w:val="Grid Table 5 Dark Accent 2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Gitternetztabelle6farbigAkzent2">
    <w:name w:val="Grid Table 6 Colorful Accent 2"/>
    <w:basedOn w:val="NormaleTabelle"/>
    <w:uiPriority w:val="51"/>
    <w:rsid w:val="00A773FB"/>
    <w:rPr>
      <w:rFonts w:eastAsia="Times New Roman"/>
      <w:color w:val="C45911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itternetztabelle7farbigAkzent2">
    <w:name w:val="Grid Table 7 Colorful Accent 2"/>
    <w:basedOn w:val="NormaleTabelle"/>
    <w:uiPriority w:val="52"/>
    <w:rsid w:val="00A773FB"/>
    <w:rPr>
      <w:rFonts w:eastAsia="Times New Roman"/>
      <w:color w:val="C45911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styleId="Gitternetztabelle1hellAkzent3">
    <w:name w:val="Grid Table 1 Light Accent 3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3">
    <w:name w:val="Grid Table 2 Accent 3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3Akzent3">
    <w:name w:val="Grid Table 3 Accent 3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Gitternetztabelle4Akzent3">
    <w:name w:val="Grid Table 4 Accent 3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5dunkelAkzent3">
    <w:name w:val="Grid Table 5 Dark Accent 3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Gitternetztabelle6farbigAkzent3">
    <w:name w:val="Grid Table 6 Colorful Accent 3"/>
    <w:basedOn w:val="NormaleTabelle"/>
    <w:uiPriority w:val="51"/>
    <w:rsid w:val="00A773FB"/>
    <w:rPr>
      <w:rFonts w:eastAsia="Times New Roman"/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7farbigAkzent3">
    <w:name w:val="Grid Table 7 Colorful Accent 3"/>
    <w:basedOn w:val="NormaleTabelle"/>
    <w:uiPriority w:val="52"/>
    <w:rsid w:val="00A773FB"/>
    <w:rPr>
      <w:rFonts w:eastAsia="Times New Roman"/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Gitternetztabelle1hellAkzent4">
    <w:name w:val="Grid Table 1 Light Accent 4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4">
    <w:name w:val="Grid Table 2 Accent 4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itternetztabelle3Akzent4">
    <w:name w:val="Grid Table 3 Accent 4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itternetztabelle4Akzent4">
    <w:name w:val="Grid Table 4 Accent 4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itternetztabelle5dunkelAkzent4">
    <w:name w:val="Grid Table 5 Dark Accent 4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Gitternetztabelle6farbigAkzent4">
    <w:name w:val="Grid Table 6 Colorful Accent 4"/>
    <w:basedOn w:val="NormaleTabelle"/>
    <w:uiPriority w:val="51"/>
    <w:rsid w:val="00A773FB"/>
    <w:rPr>
      <w:rFonts w:eastAsia="Times New Roman"/>
      <w:color w:val="BF8F00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itternetztabelle7farbigAkzent4">
    <w:name w:val="Grid Table 7 Colorful Accent 4"/>
    <w:basedOn w:val="NormaleTabelle"/>
    <w:uiPriority w:val="52"/>
    <w:rsid w:val="00A773FB"/>
    <w:rPr>
      <w:rFonts w:eastAsia="Times New Roman"/>
      <w:color w:val="BF8F00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itternetztabelle1hellAkzent5">
    <w:name w:val="Grid Table 1 Light Accent 5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5">
    <w:name w:val="Grid Table 2 Accent 5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itternetztabelle3Akzent5">
    <w:name w:val="Grid Table 3 Accent 5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Gitternetztabelle4Akzent5">
    <w:name w:val="Grid Table 4 Accent 5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itternetztabelle5dunkelAkzent5">
    <w:name w:val="Grid Table 5 Dark Accent 5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Gitternetztabelle6farbigAkzent5">
    <w:name w:val="Grid Table 6 Colorful Accent 5"/>
    <w:basedOn w:val="NormaleTabelle"/>
    <w:uiPriority w:val="51"/>
    <w:rsid w:val="00A773FB"/>
    <w:rPr>
      <w:rFonts w:eastAsia="Times New Roman"/>
      <w:color w:val="2F5496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itternetztabelle7farbigAkzent5">
    <w:name w:val="Grid Table 7 Colorful Accent 5"/>
    <w:basedOn w:val="NormaleTabelle"/>
    <w:uiPriority w:val="52"/>
    <w:rsid w:val="00A773FB"/>
    <w:rPr>
      <w:rFonts w:eastAsia="Times New Roman"/>
      <w:color w:val="2F5496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Gitternetztabelle1hellAkzent6">
    <w:name w:val="Grid Table 1 Light Accent 6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6">
    <w:name w:val="Grid Table 2 Accent 6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itternetztabelle3Akzent6">
    <w:name w:val="Grid Table 3 Accent 6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Gitternetztabelle4Akzent6">
    <w:name w:val="Grid Table 4 Accent 6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itternetztabelle5dunkelAkzent6">
    <w:name w:val="Grid Table 5 Dark Accent 6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2EF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Gitternetztabelle6farbigAkzent6">
    <w:name w:val="Grid Table 6 Colorful Accent 6"/>
    <w:basedOn w:val="NormaleTabelle"/>
    <w:uiPriority w:val="51"/>
    <w:rsid w:val="00A773FB"/>
    <w:rPr>
      <w:rFonts w:eastAsia="Times New Roman"/>
      <w:color w:val="538135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itternetztabelle7farbigAkzent6">
    <w:name w:val="Grid Table 7 Colorful Accent 6"/>
    <w:basedOn w:val="NormaleTabelle"/>
    <w:uiPriority w:val="52"/>
    <w:rsid w:val="00A773FB"/>
    <w:rPr>
      <w:rFonts w:eastAsia="Times New Roman"/>
      <w:color w:val="538135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Listentabelle1hell">
    <w:name w:val="List Table 1 Light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2">
    <w:name w:val="List Table 2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3">
    <w:name w:val="List Table 3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5dunkel">
    <w:name w:val="List Table 5 Dark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7farbig">
    <w:name w:val="List Table 7 Colorful"/>
    <w:basedOn w:val="NormaleTabelle"/>
    <w:uiPriority w:val="52"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1">
    <w:name w:val="List Table 1 Light Accent 1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2Akzent1">
    <w:name w:val="List Table 2 Accent 1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3Akzent1">
    <w:name w:val="List Table 3 Accent 1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styleId="Listentabelle4Akzent1">
    <w:name w:val="List Table 4 Accent 1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5dunkelAkzent1">
    <w:name w:val="List Table 5 Dark Accent 1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cPr>
      <w:shd w:val="clear" w:color="auto" w:fill="5B9BD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1">
    <w:name w:val="List Table 6 Colorful Accent 1"/>
    <w:basedOn w:val="NormaleTabelle"/>
    <w:uiPriority w:val="51"/>
    <w:rsid w:val="00A773FB"/>
    <w:rPr>
      <w:rFonts w:eastAsia="Times New Roman"/>
      <w:color w:val="2E74B5"/>
      <w:lang w:val="en-US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7farbigAkzent1">
    <w:name w:val="List Table 7 Colorful Accent 1"/>
    <w:basedOn w:val="NormaleTabelle"/>
    <w:uiPriority w:val="52"/>
    <w:rsid w:val="00A773FB"/>
    <w:rPr>
      <w:rFonts w:eastAsia="Times New Roman"/>
      <w:color w:val="2E74B5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2">
    <w:name w:val="List Table 1 Light Accent 2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entabelle2Akzent2">
    <w:name w:val="List Table 2 Accent 2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entabelle3Akzent2">
    <w:name w:val="List Table 3 Accent 2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bCs/>
        <w:color w:val="FFFFFF"/>
      </w:rPr>
      <w:tblPr/>
      <w:tcPr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/>
          <w:left w:val="nil"/>
        </w:tcBorders>
      </w:tcPr>
    </w:tblStylePr>
    <w:tblStylePr w:type="swCell">
      <w:tblPr/>
      <w:tcPr>
        <w:tcBorders>
          <w:top w:val="double" w:sz="4" w:space="0" w:color="ED7D31"/>
          <w:right w:val="nil"/>
        </w:tcBorders>
      </w:tcPr>
    </w:tblStylePr>
  </w:style>
  <w:style w:type="table" w:styleId="Listentabelle4Akzent2">
    <w:name w:val="List Table 4 Accent 2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entabelle5dunkelAkzent2">
    <w:name w:val="List Table 5 Dark Accent 2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2">
    <w:name w:val="List Table 6 Colorful Accent 2"/>
    <w:basedOn w:val="NormaleTabelle"/>
    <w:uiPriority w:val="51"/>
    <w:rsid w:val="00A773FB"/>
    <w:rPr>
      <w:rFonts w:eastAsia="Times New Roman"/>
      <w:color w:val="C45911"/>
      <w:lang w:val="en-US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  <w:bCs/>
      </w:rPr>
      <w:tblPr/>
      <w:tcPr>
        <w:tcBorders>
          <w:bottom w:val="single" w:sz="4" w:space="0" w:color="ED7D31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entabelle7farbigAkzent2">
    <w:name w:val="List Table 7 Colorful Accent 2"/>
    <w:basedOn w:val="NormaleTabelle"/>
    <w:uiPriority w:val="52"/>
    <w:rsid w:val="00A773FB"/>
    <w:rPr>
      <w:rFonts w:eastAsia="Times New Roman"/>
      <w:color w:val="C45911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3">
    <w:name w:val="List Table 1 Light Accent 3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2Akzent3">
    <w:name w:val="List Table 2 Accent 3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3Akzent3">
    <w:name w:val="List Table 3 Accent 3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Listentabelle4Akzent3">
    <w:name w:val="List Table 4 Accent 3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5dunkelAkzent3">
    <w:name w:val="List Table 5 Dark Accent 3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cPr>
      <w:shd w:val="clear" w:color="auto" w:fill="A5A5A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3">
    <w:name w:val="List Table 6 Colorful Accent 3"/>
    <w:basedOn w:val="NormaleTabelle"/>
    <w:uiPriority w:val="51"/>
    <w:rsid w:val="00A773FB"/>
    <w:rPr>
      <w:rFonts w:eastAsia="Times New Roman"/>
      <w:color w:val="7B7B7B"/>
      <w:lang w:val="en-US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7farbigAkzent3">
    <w:name w:val="List Table 7 Colorful Accent 3"/>
    <w:basedOn w:val="NormaleTabelle"/>
    <w:uiPriority w:val="52"/>
    <w:rsid w:val="00A773FB"/>
    <w:rPr>
      <w:rFonts w:eastAsia="Times New Roman"/>
      <w:color w:val="7B7B7B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4">
    <w:name w:val="List Table 1 Light Accent 4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entabelle2Akzent4">
    <w:name w:val="List Table 2 Accent 4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entabelle3Akzent4">
    <w:name w:val="List Table 3 Accent 4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table" w:styleId="Listentabelle4Akzent4">
    <w:name w:val="List Table 4 Accent 4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entabelle5dunkelAkzent4">
    <w:name w:val="List Table 5 Dark Accent 4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cPr>
      <w:shd w:val="clear" w:color="auto" w:fill="FFC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4">
    <w:name w:val="List Table 6 Colorful Accent 4"/>
    <w:basedOn w:val="NormaleTabelle"/>
    <w:uiPriority w:val="51"/>
    <w:rsid w:val="00A773FB"/>
    <w:rPr>
      <w:rFonts w:eastAsia="Times New Roman"/>
      <w:color w:val="BF8F00"/>
      <w:lang w:val="en-US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  <w:bCs/>
      </w:rPr>
      <w:tblPr/>
      <w:tcPr>
        <w:tcBorders>
          <w:bottom w:val="single" w:sz="4" w:space="0" w:color="FFC000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entabelle7farbigAkzent4">
    <w:name w:val="List Table 7 Colorful Accent 4"/>
    <w:basedOn w:val="NormaleTabelle"/>
    <w:uiPriority w:val="52"/>
    <w:rsid w:val="00A773FB"/>
    <w:rPr>
      <w:rFonts w:eastAsia="Times New Roman"/>
      <w:color w:val="BF8F00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5">
    <w:name w:val="List Table 1 Light Accent 5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entabelle2Akzent5">
    <w:name w:val="List Table 2 Accent 5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entabelle3Akzent5">
    <w:name w:val="List Table 3 Accent 5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styleId="Listentabelle4Akzent5">
    <w:name w:val="List Table 4 Accent 5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entabelle5dunkelAkzent5">
    <w:name w:val="List Table 5 Dark Accent 5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cPr>
      <w:shd w:val="clear" w:color="auto" w:fill="4472C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5">
    <w:name w:val="List Table 6 Colorful Accent 5"/>
    <w:basedOn w:val="NormaleTabelle"/>
    <w:uiPriority w:val="51"/>
    <w:rsid w:val="00A773FB"/>
    <w:rPr>
      <w:rFonts w:eastAsia="Times New Roman"/>
      <w:color w:val="2F5496"/>
      <w:lang w:val="en-US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entabelle7farbigAkzent5">
    <w:name w:val="List Table 7 Colorful Accent 5"/>
    <w:basedOn w:val="NormaleTabelle"/>
    <w:uiPriority w:val="52"/>
    <w:rsid w:val="00A773FB"/>
    <w:rPr>
      <w:rFonts w:eastAsia="Times New Roman"/>
      <w:color w:val="2F5496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6">
    <w:name w:val="List Table 1 Light Accent 6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entabelle2Akzent6">
    <w:name w:val="List Table 2 Accent 6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entabelle3Akzent6">
    <w:name w:val="List Table 3 Accent 6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styleId="Listentabelle4Akzent6">
    <w:name w:val="List Table 4 Accent 6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entabelle5dunkelAkzent6">
    <w:name w:val="List Table 5 Dark Accent 6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cPr>
      <w:shd w:val="clear" w:color="auto" w:fill="70AD47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6">
    <w:name w:val="List Table 6 Colorful Accent 6"/>
    <w:basedOn w:val="NormaleTabelle"/>
    <w:uiPriority w:val="51"/>
    <w:rsid w:val="00A773FB"/>
    <w:rPr>
      <w:rFonts w:eastAsia="Times New Roman"/>
      <w:color w:val="538135"/>
      <w:lang w:val="en-US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entabelle7farbigAkzent6">
    <w:name w:val="List Table 7 Colorful Accent 6"/>
    <w:basedOn w:val="NormaleTabelle"/>
    <w:uiPriority w:val="52"/>
    <w:rsid w:val="00A773FB"/>
    <w:rPr>
      <w:rFonts w:eastAsia="Times New Roman"/>
      <w:color w:val="538135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Formatvorlage1ResearchPapers">
    <w:name w:val="Formatvorlage1_ResearchPapers"/>
    <w:basedOn w:val="berschrift2"/>
    <w:qFormat/>
    <w:rsid w:val="00EE53BF"/>
  </w:style>
  <w:style w:type="paragraph" w:customStyle="1" w:styleId="berschrift2ResearchPapers">
    <w:name w:val="Überschrift2_ResearchPapers"/>
    <w:basedOn w:val="berschrift2"/>
    <w:qFormat/>
    <w:rsid w:val="00EE53BF"/>
  </w:style>
  <w:style w:type="paragraph" w:styleId="berarbeitung">
    <w:name w:val="Revision"/>
    <w:hidden/>
    <w:uiPriority w:val="99"/>
    <w:semiHidden/>
    <w:rsid w:val="00A773FB"/>
    <w:rPr>
      <w:rFonts w:eastAsia="Times New Roman"/>
      <w:sz w:val="24"/>
      <w:szCs w:val="24"/>
      <w:lang w:val="en-US" w:eastAsia="en-US"/>
    </w:rPr>
  </w:style>
  <w:style w:type="paragraph" w:customStyle="1" w:styleId="abstract-paragraph">
    <w:name w:val="abstract-paragraph"/>
    <w:basedOn w:val="Standard"/>
    <w:rsid w:val="00A773FB"/>
    <w:pPr>
      <w:spacing w:before="100" w:beforeAutospacing="1" w:after="100" w:afterAutospacing="1" w:line="240" w:lineRule="auto"/>
    </w:pPr>
    <w:rPr>
      <w:lang w:val="de-CH" w:eastAsia="de-CH"/>
    </w:rPr>
  </w:style>
  <w:style w:type="character" w:customStyle="1" w:styleId="ui-provider">
    <w:name w:val="ui-provider"/>
    <w:basedOn w:val="Absatz-Standardschriftart"/>
    <w:rsid w:val="00A773FB"/>
  </w:style>
  <w:style w:type="character" w:customStyle="1" w:styleId="NichtaufgelsteErwhnung4">
    <w:name w:val="Nicht aufgelöste Erwähnung4"/>
    <w:uiPriority w:val="99"/>
    <w:semiHidden/>
    <w:unhideWhenUsed/>
    <w:rsid w:val="0050578B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C655D6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4527CD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AF38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29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65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90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8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3590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4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3915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8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2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ature.com/articles/s41746-025-01688-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61245-506C-4FB3-9BC6-4DDEB7B62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2</Words>
  <Characters>184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134</CharactersWithSpaces>
  <SharedDoc>false</SharedDoc>
  <HLinks>
    <vt:vector size="390" baseType="variant">
      <vt:variant>
        <vt:i4>1572929</vt:i4>
      </vt:variant>
      <vt:variant>
        <vt:i4>243</vt:i4>
      </vt:variant>
      <vt:variant>
        <vt:i4>0</vt:i4>
      </vt:variant>
      <vt:variant>
        <vt:i4>5</vt:i4>
      </vt:variant>
      <vt:variant>
        <vt:lpwstr>https://www.proquest.com/docview/2632962979?%20Theses&amp;fromopenview=true&amp;pq-origsite=gscholar&amp;sourcetype=Dissertations%20</vt:lpwstr>
      </vt:variant>
      <vt:variant>
        <vt:lpwstr/>
      </vt:variant>
      <vt:variant>
        <vt:i4>4522078</vt:i4>
      </vt:variant>
      <vt:variant>
        <vt:i4>240</vt:i4>
      </vt:variant>
      <vt:variant>
        <vt:i4>0</vt:i4>
      </vt:variant>
      <vt:variant>
        <vt:i4>5</vt:i4>
      </vt:variant>
      <vt:variant>
        <vt:lpwstr>https://journals.plos.org/digitalhealth/article?id=10.1371/journal.pdig.0000219</vt:lpwstr>
      </vt:variant>
      <vt:variant>
        <vt:lpwstr>pdig.0000219.ref021</vt:lpwstr>
      </vt:variant>
      <vt:variant>
        <vt:i4>4522078</vt:i4>
      </vt:variant>
      <vt:variant>
        <vt:i4>237</vt:i4>
      </vt:variant>
      <vt:variant>
        <vt:i4>0</vt:i4>
      </vt:variant>
      <vt:variant>
        <vt:i4>5</vt:i4>
      </vt:variant>
      <vt:variant>
        <vt:lpwstr>https://journals.plos.org/digitalhealth/article?id=10.1371/journal.pdig.0000219</vt:lpwstr>
      </vt:variant>
      <vt:variant>
        <vt:lpwstr>pdig.0000219.ref021</vt:lpwstr>
      </vt:variant>
      <vt:variant>
        <vt:i4>4522078</vt:i4>
      </vt:variant>
      <vt:variant>
        <vt:i4>234</vt:i4>
      </vt:variant>
      <vt:variant>
        <vt:i4>0</vt:i4>
      </vt:variant>
      <vt:variant>
        <vt:i4>5</vt:i4>
      </vt:variant>
      <vt:variant>
        <vt:lpwstr>https://journals.plos.org/digitalhealth/article?id=10.1371/journal.pdig.0000219</vt:lpwstr>
      </vt:variant>
      <vt:variant>
        <vt:lpwstr>pdig.0000219.ref020</vt:lpwstr>
      </vt:variant>
      <vt:variant>
        <vt:i4>4587614</vt:i4>
      </vt:variant>
      <vt:variant>
        <vt:i4>231</vt:i4>
      </vt:variant>
      <vt:variant>
        <vt:i4>0</vt:i4>
      </vt:variant>
      <vt:variant>
        <vt:i4>5</vt:i4>
      </vt:variant>
      <vt:variant>
        <vt:lpwstr>https://journals.plos.org/digitalhealth/article?id=10.1371/journal.pdig.0000219</vt:lpwstr>
      </vt:variant>
      <vt:variant>
        <vt:lpwstr>pdig.0000219.ref019</vt:lpwstr>
      </vt:variant>
      <vt:variant>
        <vt:i4>786498</vt:i4>
      </vt:variant>
      <vt:variant>
        <vt:i4>228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17</vt:lpwstr>
      </vt:variant>
      <vt:variant>
        <vt:i4>3866739</vt:i4>
      </vt:variant>
      <vt:variant>
        <vt:i4>225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2</vt:lpwstr>
      </vt:variant>
      <vt:variant>
        <vt:i4>786498</vt:i4>
      </vt:variant>
      <vt:variant>
        <vt:i4>222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17</vt:lpwstr>
      </vt:variant>
      <vt:variant>
        <vt:i4>852034</vt:i4>
      </vt:variant>
      <vt:variant>
        <vt:i4>219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16</vt:lpwstr>
      </vt:variant>
      <vt:variant>
        <vt:i4>131139</vt:i4>
      </vt:variant>
      <vt:variant>
        <vt:i4>216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09</vt:lpwstr>
      </vt:variant>
      <vt:variant>
        <vt:i4>3801196</vt:i4>
      </vt:variant>
      <vt:variant>
        <vt:i4>213</vt:i4>
      </vt:variant>
      <vt:variant>
        <vt:i4>0</vt:i4>
      </vt:variant>
      <vt:variant>
        <vt:i4>5</vt:i4>
      </vt:variant>
      <vt:variant>
        <vt:lpwstr>https://www.tandfonline.com/doi/full/10.1080/10503300500352500</vt:lpwstr>
      </vt:variant>
      <vt:variant>
        <vt:lpwstr/>
      </vt:variant>
      <vt:variant>
        <vt:i4>2752572</vt:i4>
      </vt:variant>
      <vt:variant>
        <vt:i4>210</vt:i4>
      </vt:variant>
      <vt:variant>
        <vt:i4>0</vt:i4>
      </vt:variant>
      <vt:variant>
        <vt:i4>5</vt:i4>
      </vt:variant>
      <vt:variant>
        <vt:lpwstr>https://onlinelibrary.wiley.com/doi/full/10.1080/14733145.2012.733715</vt:lpwstr>
      </vt:variant>
      <vt:variant>
        <vt:lpwstr>capr733715-bib-0009</vt:lpwstr>
      </vt:variant>
      <vt:variant>
        <vt:i4>851968</vt:i4>
      </vt:variant>
      <vt:variant>
        <vt:i4>207</vt:i4>
      </vt:variant>
      <vt:variant>
        <vt:i4>0</vt:i4>
      </vt:variant>
      <vt:variant>
        <vt:i4>5</vt:i4>
      </vt:variant>
      <vt:variant>
        <vt:lpwstr>https://bmcpsychiatry.biomedcentral.com/articles/10.1186/1471-244X-11-189</vt:lpwstr>
      </vt:variant>
      <vt:variant>
        <vt:lpwstr>ref-CR36</vt:lpwstr>
      </vt:variant>
      <vt:variant>
        <vt:i4>524289</vt:i4>
      </vt:variant>
      <vt:variant>
        <vt:i4>204</vt:i4>
      </vt:variant>
      <vt:variant>
        <vt:i4>0</vt:i4>
      </vt:variant>
      <vt:variant>
        <vt:i4>5</vt:i4>
      </vt:variant>
      <vt:variant>
        <vt:lpwstr>https://bmcpsychiatry.biomedcentral.com/articles/10.1186/1471-244X-11-189</vt:lpwstr>
      </vt:variant>
      <vt:variant>
        <vt:lpwstr>ref-CR23</vt:lpwstr>
      </vt:variant>
      <vt:variant>
        <vt:i4>3538984</vt:i4>
      </vt:variant>
      <vt:variant>
        <vt:i4>201</vt:i4>
      </vt:variant>
      <vt:variant>
        <vt:i4>0</vt:i4>
      </vt:variant>
      <vt:variant>
        <vt:i4>5</vt:i4>
      </vt:variant>
      <vt:variant>
        <vt:lpwstr>https://bpspsychub.onlinelibrary.wiley.com/doi/10.1111/papt.12018</vt:lpwstr>
      </vt:variant>
      <vt:variant>
        <vt:lpwstr>papt12018-bib-0073</vt:lpwstr>
      </vt:variant>
      <vt:variant>
        <vt:i4>25</vt:i4>
      </vt:variant>
      <vt:variant>
        <vt:i4>198</vt:i4>
      </vt:variant>
      <vt:variant>
        <vt:i4>0</vt:i4>
      </vt:variant>
      <vt:variant>
        <vt:i4>5</vt:i4>
      </vt:variant>
      <vt:variant>
        <vt:lpwstr>https://www.sciencedirect.com/science/article/pii/S2214782914000402</vt:lpwstr>
      </vt:variant>
      <vt:variant>
        <vt:lpwstr>bb0235</vt:lpwstr>
      </vt:variant>
      <vt:variant>
        <vt:i4>327705</vt:i4>
      </vt:variant>
      <vt:variant>
        <vt:i4>195</vt:i4>
      </vt:variant>
      <vt:variant>
        <vt:i4>0</vt:i4>
      </vt:variant>
      <vt:variant>
        <vt:i4>5</vt:i4>
      </vt:variant>
      <vt:variant>
        <vt:lpwstr>https://www.sciencedirect.com/science/article/pii/S2214782914000402</vt:lpwstr>
      </vt:variant>
      <vt:variant>
        <vt:lpwstr>bb0230</vt:lpwstr>
      </vt:variant>
      <vt:variant>
        <vt:i4>786459</vt:i4>
      </vt:variant>
      <vt:variant>
        <vt:i4>192</vt:i4>
      </vt:variant>
      <vt:variant>
        <vt:i4>0</vt:i4>
      </vt:variant>
      <vt:variant>
        <vt:i4>5</vt:i4>
      </vt:variant>
      <vt:variant>
        <vt:lpwstr>https://www.sciencedirect.com/science/article/pii/S2214782914000098</vt:lpwstr>
      </vt:variant>
      <vt:variant>
        <vt:lpwstr>bb0250</vt:lpwstr>
      </vt:variant>
      <vt:variant>
        <vt:i4>3932281</vt:i4>
      </vt:variant>
      <vt:variant>
        <vt:i4>189</vt:i4>
      </vt:variant>
      <vt:variant>
        <vt:i4>0</vt:i4>
      </vt:variant>
      <vt:variant>
        <vt:i4>5</vt:i4>
      </vt:variant>
      <vt:variant>
        <vt:lpwstr>https://www.sciencedirect.com/science/article/pii/S0005796714001922</vt:lpwstr>
      </vt:variant>
      <vt:variant>
        <vt:lpwstr>bib41</vt:lpwstr>
      </vt:variant>
      <vt:variant>
        <vt:i4>458756</vt:i4>
      </vt:variant>
      <vt:variant>
        <vt:i4>186</vt:i4>
      </vt:variant>
      <vt:variant>
        <vt:i4>0</vt:i4>
      </vt:variant>
      <vt:variant>
        <vt:i4>5</vt:i4>
      </vt:variant>
      <vt:variant>
        <vt:lpwstr>https://www.researchprotocols.org/2013/1/e4/</vt:lpwstr>
      </vt:variant>
      <vt:variant>
        <vt:lpwstr>ref23</vt:lpwstr>
      </vt:variant>
      <vt:variant>
        <vt:i4>262148</vt:i4>
      </vt:variant>
      <vt:variant>
        <vt:i4>183</vt:i4>
      </vt:variant>
      <vt:variant>
        <vt:i4>0</vt:i4>
      </vt:variant>
      <vt:variant>
        <vt:i4>5</vt:i4>
      </vt:variant>
      <vt:variant>
        <vt:lpwstr>https://www.researchprotocols.org/2013/1/e4/</vt:lpwstr>
      </vt:variant>
      <vt:variant>
        <vt:lpwstr>ref16</vt:lpwstr>
      </vt:variant>
      <vt:variant>
        <vt:i4>3997822</vt:i4>
      </vt:variant>
      <vt:variant>
        <vt:i4>180</vt:i4>
      </vt:variant>
      <vt:variant>
        <vt:i4>0</vt:i4>
      </vt:variant>
      <vt:variant>
        <vt:i4>5</vt:i4>
      </vt:variant>
      <vt:variant>
        <vt:lpwstr>https://www.sciencedirect.com/science/article/pii/S000579671200085X</vt:lpwstr>
      </vt:variant>
      <vt:variant>
        <vt:lpwstr>bib39</vt:lpwstr>
      </vt:variant>
      <vt:variant>
        <vt:i4>3801200</vt:i4>
      </vt:variant>
      <vt:variant>
        <vt:i4>177</vt:i4>
      </vt:variant>
      <vt:variant>
        <vt:i4>0</vt:i4>
      </vt:variant>
      <vt:variant>
        <vt:i4>5</vt:i4>
      </vt:variant>
      <vt:variant>
        <vt:lpwstr>https://www.sciencedirect.com/science/article/pii/S2211364914000773</vt:lpwstr>
      </vt:variant>
      <vt:variant>
        <vt:lpwstr>bib34</vt:lpwstr>
      </vt:variant>
      <vt:variant>
        <vt:i4>3276847</vt:i4>
      </vt:variant>
      <vt:variant>
        <vt:i4>174</vt:i4>
      </vt:variant>
      <vt:variant>
        <vt:i4>0</vt:i4>
      </vt:variant>
      <vt:variant>
        <vt:i4>5</vt:i4>
      </vt:variant>
      <vt:variant>
        <vt:lpwstr>https://www.jmir.org/2012/3/e88/</vt:lpwstr>
      </vt:variant>
      <vt:variant>
        <vt:lpwstr>figure1</vt:lpwstr>
      </vt:variant>
      <vt:variant>
        <vt:i4>852028</vt:i4>
      </vt:variant>
      <vt:variant>
        <vt:i4>171</vt:i4>
      </vt:variant>
      <vt:variant>
        <vt:i4>0</vt:i4>
      </vt:variant>
      <vt:variant>
        <vt:i4>5</vt:i4>
      </vt:variant>
      <vt:variant>
        <vt:lpwstr>https://scholar.google.com/scholar?hl=de&amp;as_sdt=0%2C5&amp;q=ethical+dimensions+of+working+alliance+with+conversational+agents&amp;btnG=</vt:lpwstr>
      </vt:variant>
      <vt:variant>
        <vt:lpwstr/>
      </vt:variant>
      <vt:variant>
        <vt:i4>458846</vt:i4>
      </vt:variant>
      <vt:variant>
        <vt:i4>168</vt:i4>
      </vt:variant>
      <vt:variant>
        <vt:i4>0</vt:i4>
      </vt:variant>
      <vt:variant>
        <vt:i4>5</vt:i4>
      </vt:variant>
      <vt:variant>
        <vt:lpwstr>https://www.proquest.com/docview/2632962979?pq-origsite=gscholar&amp;fromopenview=true&amp;sourcetype=Dissertations%20&amp;%20Theses</vt:lpwstr>
      </vt:variant>
      <vt:variant>
        <vt:lpwstr/>
      </vt:variant>
      <vt:variant>
        <vt:i4>7995437</vt:i4>
      </vt:variant>
      <vt:variant>
        <vt:i4>165</vt:i4>
      </vt:variant>
      <vt:variant>
        <vt:i4>0</vt:i4>
      </vt:variant>
      <vt:variant>
        <vt:i4>5</vt:i4>
      </vt:variant>
      <vt:variant>
        <vt:lpwstr>https://www.frontiersin.org/journals/digital-health/articles/10.3389/fdgth.2023.1039171/full</vt:lpwstr>
      </vt:variant>
      <vt:variant>
        <vt:lpwstr>B72</vt:lpwstr>
      </vt:variant>
      <vt:variant>
        <vt:i4>7995437</vt:i4>
      </vt:variant>
      <vt:variant>
        <vt:i4>162</vt:i4>
      </vt:variant>
      <vt:variant>
        <vt:i4>0</vt:i4>
      </vt:variant>
      <vt:variant>
        <vt:i4>5</vt:i4>
      </vt:variant>
      <vt:variant>
        <vt:lpwstr>https://www.frontiersin.org/journals/digital-health/articles/10.3389/fdgth.2023.1039171/full</vt:lpwstr>
      </vt:variant>
      <vt:variant>
        <vt:lpwstr>B70</vt:lpwstr>
      </vt:variant>
      <vt:variant>
        <vt:i4>3866672</vt:i4>
      </vt:variant>
      <vt:variant>
        <vt:i4>153</vt:i4>
      </vt:variant>
      <vt:variant>
        <vt:i4>0</vt:i4>
      </vt:variant>
      <vt:variant>
        <vt:i4>5</vt:i4>
      </vt:variant>
      <vt:variant>
        <vt:lpwstr>https://journals.sagepub.com/doi/full/10.1177/07067437241274201</vt:lpwstr>
      </vt:variant>
      <vt:variant>
        <vt:lpwstr>bibr34-07067437241274201</vt:lpwstr>
      </vt:variant>
      <vt:variant>
        <vt:i4>3932208</vt:i4>
      </vt:variant>
      <vt:variant>
        <vt:i4>150</vt:i4>
      </vt:variant>
      <vt:variant>
        <vt:i4>0</vt:i4>
      </vt:variant>
      <vt:variant>
        <vt:i4>5</vt:i4>
      </vt:variant>
      <vt:variant>
        <vt:lpwstr>https://journals.sagepub.com/doi/full/10.1177/07067437241274201</vt:lpwstr>
      </vt:variant>
      <vt:variant>
        <vt:lpwstr>bibr33-07067437241274201</vt:lpwstr>
      </vt:variant>
      <vt:variant>
        <vt:i4>3997744</vt:i4>
      </vt:variant>
      <vt:variant>
        <vt:i4>147</vt:i4>
      </vt:variant>
      <vt:variant>
        <vt:i4>0</vt:i4>
      </vt:variant>
      <vt:variant>
        <vt:i4>5</vt:i4>
      </vt:variant>
      <vt:variant>
        <vt:lpwstr>https://journals.sagepub.com/doi/full/10.1177/07067437241274201</vt:lpwstr>
      </vt:variant>
      <vt:variant>
        <vt:lpwstr>bibr32-07067437241274201</vt:lpwstr>
      </vt:variant>
      <vt:variant>
        <vt:i4>4063280</vt:i4>
      </vt:variant>
      <vt:variant>
        <vt:i4>144</vt:i4>
      </vt:variant>
      <vt:variant>
        <vt:i4>0</vt:i4>
      </vt:variant>
      <vt:variant>
        <vt:i4>5</vt:i4>
      </vt:variant>
      <vt:variant>
        <vt:lpwstr>https://journals.sagepub.com/doi/full/10.1177/07067437241274201</vt:lpwstr>
      </vt:variant>
      <vt:variant>
        <vt:lpwstr>bibr31-07067437241274201</vt:lpwstr>
      </vt:variant>
      <vt:variant>
        <vt:i4>3407932</vt:i4>
      </vt:variant>
      <vt:variant>
        <vt:i4>141</vt:i4>
      </vt:variant>
      <vt:variant>
        <vt:i4>0</vt:i4>
      </vt:variant>
      <vt:variant>
        <vt:i4>5</vt:i4>
      </vt:variant>
      <vt:variant>
        <vt:lpwstr>https://journals.sagepub.com/doi/full/10.1177/10731911211015310</vt:lpwstr>
      </vt:variant>
      <vt:variant>
        <vt:lpwstr>bibr41-10731911211015310</vt:lpwstr>
      </vt:variant>
      <vt:variant>
        <vt:i4>3342395</vt:i4>
      </vt:variant>
      <vt:variant>
        <vt:i4>138</vt:i4>
      </vt:variant>
      <vt:variant>
        <vt:i4>0</vt:i4>
      </vt:variant>
      <vt:variant>
        <vt:i4>5</vt:i4>
      </vt:variant>
      <vt:variant>
        <vt:lpwstr>https://journals.sagepub.com/doi/full/10.1177/10731911211015310</vt:lpwstr>
      </vt:variant>
      <vt:variant>
        <vt:lpwstr>bibr36-10731911211015310</vt:lpwstr>
      </vt:variant>
      <vt:variant>
        <vt:i4>3276860</vt:i4>
      </vt:variant>
      <vt:variant>
        <vt:i4>135</vt:i4>
      </vt:variant>
      <vt:variant>
        <vt:i4>0</vt:i4>
      </vt:variant>
      <vt:variant>
        <vt:i4>5</vt:i4>
      </vt:variant>
      <vt:variant>
        <vt:lpwstr>https://journals.sagepub.com/doi/full/10.1177/10731911211015310</vt:lpwstr>
      </vt:variant>
      <vt:variant>
        <vt:lpwstr>bibr47-10731911211015310</vt:lpwstr>
      </vt:variant>
      <vt:variant>
        <vt:i4>3342396</vt:i4>
      </vt:variant>
      <vt:variant>
        <vt:i4>132</vt:i4>
      </vt:variant>
      <vt:variant>
        <vt:i4>0</vt:i4>
      </vt:variant>
      <vt:variant>
        <vt:i4>5</vt:i4>
      </vt:variant>
      <vt:variant>
        <vt:lpwstr>https://journals.sagepub.com/doi/full/10.1177/10731911211015310</vt:lpwstr>
      </vt:variant>
      <vt:variant>
        <vt:lpwstr>bibr46-10731911211015310</vt:lpwstr>
      </vt:variant>
      <vt:variant>
        <vt:i4>1572929</vt:i4>
      </vt:variant>
      <vt:variant>
        <vt:i4>129</vt:i4>
      </vt:variant>
      <vt:variant>
        <vt:i4>0</vt:i4>
      </vt:variant>
      <vt:variant>
        <vt:i4>5</vt:i4>
      </vt:variant>
      <vt:variant>
        <vt:lpwstr>https://www.proquest.com/docview/2632962979?%20Theses&amp;fromopenview=true&amp;pq-origsite=gscholar&amp;sourcetype=Dissertations%20</vt:lpwstr>
      </vt:variant>
      <vt:variant>
        <vt:lpwstr/>
      </vt:variant>
      <vt:variant>
        <vt:i4>170399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90786153</vt:lpwstr>
      </vt:variant>
      <vt:variant>
        <vt:i4>170399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90786152</vt:lpwstr>
      </vt:variant>
      <vt:variant>
        <vt:i4>170399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90786151</vt:lpwstr>
      </vt:variant>
      <vt:variant>
        <vt:i4>170399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90786150</vt:lpwstr>
      </vt:variant>
      <vt:variant>
        <vt:i4>176952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90786149</vt:lpwstr>
      </vt:variant>
      <vt:variant>
        <vt:i4>1769528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90786148</vt:lpwstr>
      </vt:variant>
      <vt:variant>
        <vt:i4>176952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90786147</vt:lpwstr>
      </vt:variant>
      <vt:variant>
        <vt:i4>176952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90786146</vt:lpwstr>
      </vt:variant>
      <vt:variant>
        <vt:i4>1769528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90786145</vt:lpwstr>
      </vt:variant>
      <vt:variant>
        <vt:i4>176952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90786144</vt:lpwstr>
      </vt:variant>
      <vt:variant>
        <vt:i4>176952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90786143</vt:lpwstr>
      </vt:variant>
      <vt:variant>
        <vt:i4>176952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90786142</vt:lpwstr>
      </vt:variant>
      <vt:variant>
        <vt:i4>176952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90786141</vt:lpwstr>
      </vt:variant>
      <vt:variant>
        <vt:i4>176952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90786140</vt:lpwstr>
      </vt:variant>
      <vt:variant>
        <vt:i4>183506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90786139</vt:lpwstr>
      </vt:variant>
      <vt:variant>
        <vt:i4>183506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90786138</vt:lpwstr>
      </vt:variant>
      <vt:variant>
        <vt:i4>183506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90786137</vt:lpwstr>
      </vt:variant>
      <vt:variant>
        <vt:i4>183506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90786136</vt:lpwstr>
      </vt:variant>
      <vt:variant>
        <vt:i4>1704055</vt:i4>
      </vt:variant>
      <vt:variant>
        <vt:i4>15</vt:i4>
      </vt:variant>
      <vt:variant>
        <vt:i4>0</vt:i4>
      </vt:variant>
      <vt:variant>
        <vt:i4>5</vt:i4>
      </vt:variant>
      <vt:variant>
        <vt:lpwstr>mailto:claudia.witt@uzh.ch</vt:lpwstr>
      </vt:variant>
      <vt:variant>
        <vt:lpwstr/>
      </vt:variant>
      <vt:variant>
        <vt:i4>5242912</vt:i4>
      </vt:variant>
      <vt:variant>
        <vt:i4>12</vt:i4>
      </vt:variant>
      <vt:variant>
        <vt:i4>0</vt:i4>
      </vt:variant>
      <vt:variant>
        <vt:i4>5</vt:i4>
      </vt:variant>
      <vt:variant>
        <vt:lpwstr>mailto:tobias.kowatsch@uzh.ch</vt:lpwstr>
      </vt:variant>
      <vt:variant>
        <vt:lpwstr/>
      </vt:variant>
      <vt:variant>
        <vt:i4>6225978</vt:i4>
      </vt:variant>
      <vt:variant>
        <vt:i4>9</vt:i4>
      </vt:variant>
      <vt:variant>
        <vt:i4>0</vt:i4>
      </vt:variant>
      <vt:variant>
        <vt:i4>5</vt:i4>
      </vt:variant>
      <vt:variant>
        <vt:lpwstr>mailto:ulrike.held@uzh.ch</vt:lpwstr>
      </vt:variant>
      <vt:variant>
        <vt:lpwstr/>
      </vt:variant>
      <vt:variant>
        <vt:i4>4784175</vt:i4>
      </vt:variant>
      <vt:variant>
        <vt:i4>6</vt:i4>
      </vt:variant>
      <vt:variant>
        <vt:i4>0</vt:i4>
      </vt:variant>
      <vt:variant>
        <vt:i4>5</vt:i4>
      </vt:variant>
      <vt:variant>
        <vt:lpwstr>mailto:priska.heinz@uzh.ch</vt:lpwstr>
      </vt:variant>
      <vt:variant>
        <vt:lpwstr/>
      </vt:variant>
      <vt:variant>
        <vt:i4>7340046</vt:i4>
      </vt:variant>
      <vt:variant>
        <vt:i4>3</vt:i4>
      </vt:variant>
      <vt:variant>
        <vt:i4>0</vt:i4>
      </vt:variant>
      <vt:variant>
        <vt:i4>5</vt:i4>
      </vt:variant>
      <vt:variant>
        <vt:lpwstr>mailto:juergen.barth@usz.ch</vt:lpwstr>
      </vt:variant>
      <vt:variant>
        <vt:lpwstr/>
      </vt:variant>
      <vt:variant>
        <vt:i4>262259</vt:i4>
      </vt:variant>
      <vt:variant>
        <vt:i4>0</vt:i4>
      </vt:variant>
      <vt:variant>
        <vt:i4>0</vt:i4>
      </vt:variant>
      <vt:variant>
        <vt:i4>5</vt:i4>
      </vt:variant>
      <vt:variant>
        <vt:lpwstr>mailto:sonja.schlaepfer@usz.ch</vt:lpwstr>
      </vt:variant>
      <vt:variant>
        <vt:lpwstr/>
      </vt:variant>
      <vt:variant>
        <vt:i4>3932205</vt:i4>
      </vt:variant>
      <vt:variant>
        <vt:i4>9</vt:i4>
      </vt:variant>
      <vt:variant>
        <vt:i4>0</vt:i4>
      </vt:variant>
      <vt:variant>
        <vt:i4>5</vt:i4>
      </vt:variant>
      <vt:variant>
        <vt:lpwstr>https://www.tandfonline.com/action/authorSubmission?show=instructions&amp;journalCode=hihc20</vt:lpwstr>
      </vt:variant>
      <vt:variant>
        <vt:lpwstr>word-limits</vt:lpwstr>
      </vt:variant>
      <vt:variant>
        <vt:i4>4587592</vt:i4>
      </vt:variant>
      <vt:variant>
        <vt:i4>6</vt:i4>
      </vt:variant>
      <vt:variant>
        <vt:i4>0</vt:i4>
      </vt:variant>
      <vt:variant>
        <vt:i4>5</vt:i4>
      </vt:variant>
      <vt:variant>
        <vt:lpwstr>https://www.frontiersin.org/journals/digital-health/articles/10.3389/fdgth.2022.847991/full</vt:lpwstr>
      </vt:variant>
      <vt:variant>
        <vt:lpwstr>B57</vt:lpwstr>
      </vt:variant>
      <vt:variant>
        <vt:i4>4587592</vt:i4>
      </vt:variant>
      <vt:variant>
        <vt:i4>3</vt:i4>
      </vt:variant>
      <vt:variant>
        <vt:i4>0</vt:i4>
      </vt:variant>
      <vt:variant>
        <vt:i4>5</vt:i4>
      </vt:variant>
      <vt:variant>
        <vt:lpwstr>https://www.frontiersin.org/journals/digital-health/articles/10.3389/fdgth.2022.847991/full</vt:lpwstr>
      </vt:variant>
      <vt:variant>
        <vt:lpwstr>B56</vt:lpwstr>
      </vt:variant>
      <vt:variant>
        <vt:i4>7536754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journal/internet-interventions/publish/guide-for-author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äpfer Sonja</dc:creator>
  <cp:keywords/>
  <dc:description/>
  <cp:lastModifiedBy>Schläpfer Sonja</cp:lastModifiedBy>
  <cp:revision>3</cp:revision>
  <dcterms:created xsi:type="dcterms:W3CDTF">2026-02-28T10:13:00Z</dcterms:created>
  <dcterms:modified xsi:type="dcterms:W3CDTF">2026-02-28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39e99e-29a8-4988-9b96-95b6f134fe58</vt:lpwstr>
  </property>
</Properties>
</file>